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87C26" w14:textId="7E114C70" w:rsidR="00C34A9E" w:rsidRDefault="004A6072" w:rsidP="00C34A9E">
      <w:pPr>
        <w:pStyle w:val="Caption"/>
      </w:pPr>
      <w:bookmarkStart w:id="0" w:name="_Ref127444060"/>
      <w:r>
        <w:t>Table S5</w:t>
      </w:r>
      <w:bookmarkEnd w:id="0"/>
      <w:r w:rsidR="00C34A9E">
        <w:t xml:space="preserve">: Bland-Altman statistics for anthropometric </w:t>
      </w:r>
      <w:r w:rsidR="00496B95">
        <w:t>measurements</w:t>
      </w:r>
      <w:r w:rsidR="00C34A9E">
        <w:t>: inter-</w:t>
      </w:r>
      <w:r w:rsidR="003A0F04">
        <w:t xml:space="preserve"> </w:t>
      </w:r>
      <w:r w:rsidR="00C34A9E">
        <w:t>and intra-rater reliability of site lead anthropometrists and fieldworkers</w:t>
      </w:r>
    </w:p>
    <w:tbl>
      <w:tblPr>
        <w:tblStyle w:val="TableGrid"/>
        <w:tblW w:w="1332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7"/>
        <w:gridCol w:w="2200"/>
        <w:gridCol w:w="456"/>
        <w:gridCol w:w="2181"/>
        <w:gridCol w:w="1410"/>
        <w:gridCol w:w="406"/>
        <w:gridCol w:w="590"/>
        <w:gridCol w:w="456"/>
        <w:gridCol w:w="2033"/>
        <w:gridCol w:w="1236"/>
        <w:gridCol w:w="360"/>
        <w:gridCol w:w="652"/>
      </w:tblGrid>
      <w:tr w:rsidR="00C919A0" w14:paraId="60C44216" w14:textId="7CA07ED6" w:rsidTr="00DB6FCB">
        <w:trPr>
          <w:trHeight w:val="272"/>
        </w:trPr>
        <w:tc>
          <w:tcPr>
            <w:tcW w:w="1347" w:type="dxa"/>
            <w:vMerge w:val="restart"/>
          </w:tcPr>
          <w:p w14:paraId="1370347D" w14:textId="77777777" w:rsidR="003D22CA" w:rsidRDefault="003D22CA" w:rsidP="00C919A0">
            <w:pPr>
              <w:pStyle w:val="Tableheader"/>
            </w:pPr>
            <w:bookmarkStart w:id="1" w:name="_Hlk126157561"/>
          </w:p>
          <w:p w14:paraId="670F90AC" w14:textId="529A6A0A" w:rsidR="00C919A0" w:rsidRPr="00F71088" w:rsidRDefault="003D22CA" w:rsidP="00C919A0">
            <w:pPr>
              <w:pStyle w:val="Tableheader"/>
            </w:pPr>
            <w:r>
              <w:t>PARAMETER</w:t>
            </w:r>
          </w:p>
        </w:tc>
        <w:tc>
          <w:tcPr>
            <w:tcW w:w="2200" w:type="dxa"/>
            <w:vMerge w:val="restart"/>
          </w:tcPr>
          <w:p w14:paraId="1373D5ED" w14:textId="77777777" w:rsidR="00C919A0" w:rsidRDefault="003D22CA" w:rsidP="005A2B73">
            <w:pPr>
              <w:pStyle w:val="Tableheader"/>
            </w:pPr>
            <w:r>
              <w:t xml:space="preserve">MEASURERS AND VOLUNTEERS </w:t>
            </w:r>
          </w:p>
          <w:p w14:paraId="5B2E12A4" w14:textId="46DBA1C1" w:rsidR="003D22CA" w:rsidRPr="003D22CA" w:rsidRDefault="003D22CA" w:rsidP="005A2B73">
            <w:pPr>
              <w:pStyle w:val="Tablehead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N=number of volunteers)</w:t>
            </w:r>
          </w:p>
        </w:tc>
        <w:tc>
          <w:tcPr>
            <w:tcW w:w="5043" w:type="dxa"/>
            <w:gridSpan w:val="5"/>
            <w:noWrap/>
          </w:tcPr>
          <w:p w14:paraId="5E67F53B" w14:textId="43FFAB37" w:rsidR="00C919A0" w:rsidRDefault="00C919A0" w:rsidP="005A2B73">
            <w:pPr>
              <w:pStyle w:val="Tableheader"/>
            </w:pPr>
            <w:r>
              <w:t>INTER-RATER RELIABILITY</w:t>
            </w:r>
          </w:p>
        </w:tc>
        <w:tc>
          <w:tcPr>
            <w:tcW w:w="4737" w:type="dxa"/>
            <w:gridSpan w:val="5"/>
          </w:tcPr>
          <w:p w14:paraId="342EE236" w14:textId="2CC0F1D6" w:rsidR="00C919A0" w:rsidRDefault="00C919A0" w:rsidP="005A2B73">
            <w:pPr>
              <w:pStyle w:val="Tableheader"/>
            </w:pPr>
            <w:r>
              <w:t>INTRA-RATER RELIABILITY</w:t>
            </w:r>
          </w:p>
        </w:tc>
      </w:tr>
      <w:tr w:rsidR="00C919A0" w14:paraId="0A61E263" w14:textId="05A8FEDF" w:rsidTr="009B3002">
        <w:trPr>
          <w:trHeight w:val="120"/>
        </w:trPr>
        <w:tc>
          <w:tcPr>
            <w:tcW w:w="1347" w:type="dxa"/>
            <w:vMerge/>
          </w:tcPr>
          <w:p w14:paraId="75BE18FE" w14:textId="4804B6A9" w:rsidR="00C919A0" w:rsidRPr="00F71088" w:rsidRDefault="00C919A0" w:rsidP="00C919A0">
            <w:pPr>
              <w:pStyle w:val="Tableheader"/>
            </w:pPr>
          </w:p>
        </w:tc>
        <w:tc>
          <w:tcPr>
            <w:tcW w:w="2200" w:type="dxa"/>
            <w:vMerge/>
            <w:noWrap/>
          </w:tcPr>
          <w:p w14:paraId="18D1B718" w14:textId="602DA77A" w:rsidR="00C919A0" w:rsidRPr="00F71088" w:rsidRDefault="00C919A0" w:rsidP="00C919A0">
            <w:pPr>
              <w:pStyle w:val="Tableheader"/>
            </w:pPr>
          </w:p>
        </w:tc>
        <w:tc>
          <w:tcPr>
            <w:tcW w:w="456" w:type="dxa"/>
            <w:noWrap/>
          </w:tcPr>
          <w:p w14:paraId="4069E012" w14:textId="6E28FFEC" w:rsidR="00C919A0" w:rsidRPr="00203FC1" w:rsidRDefault="00DB6FCB" w:rsidP="00C919A0">
            <w:pPr>
              <w:pStyle w:val="Tableheader"/>
              <w:rPr>
                <w:vertAlign w:val="superscript"/>
              </w:rPr>
            </w:pPr>
            <w:r>
              <w:t>n</w:t>
            </w:r>
            <w:r w:rsidR="00C919A0">
              <w:t xml:space="preserve"> </w:t>
            </w:r>
            <w:r w:rsidR="00C919A0">
              <w:rPr>
                <w:vertAlign w:val="superscript"/>
              </w:rPr>
              <w:t>a</w:t>
            </w:r>
          </w:p>
        </w:tc>
        <w:tc>
          <w:tcPr>
            <w:tcW w:w="2181" w:type="dxa"/>
            <w:noWrap/>
          </w:tcPr>
          <w:p w14:paraId="38C5EFE7" w14:textId="5C820EFC" w:rsidR="00C919A0" w:rsidRPr="00F71088" w:rsidRDefault="00C919A0" w:rsidP="00C919A0">
            <w:pPr>
              <w:pStyle w:val="Tableheader"/>
            </w:pPr>
            <w:r>
              <w:t xml:space="preserve">Bias </w:t>
            </w:r>
            <w:r>
              <w:rPr>
                <w:vertAlign w:val="superscript"/>
              </w:rPr>
              <w:t>b</w:t>
            </w:r>
            <w:r>
              <w:t xml:space="preserve"> (95% CI)</w:t>
            </w:r>
          </w:p>
        </w:tc>
        <w:tc>
          <w:tcPr>
            <w:tcW w:w="1410" w:type="dxa"/>
            <w:noWrap/>
          </w:tcPr>
          <w:p w14:paraId="1C9130D6" w14:textId="17C6F412" w:rsidR="00C919A0" w:rsidRPr="00C07B2D" w:rsidRDefault="00C919A0" w:rsidP="00C919A0">
            <w:pPr>
              <w:pStyle w:val="Tableheader"/>
              <w:rPr>
                <w:vertAlign w:val="superscript"/>
              </w:rPr>
            </w:pPr>
            <w:r>
              <w:t xml:space="preserve">Limits of agreement </w:t>
            </w:r>
            <w:r>
              <w:rPr>
                <w:vertAlign w:val="superscript"/>
              </w:rPr>
              <w:t>c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  <w:noWrap/>
          </w:tcPr>
          <w:p w14:paraId="69F1D2DA" w14:textId="5502EC04" w:rsidR="00C919A0" w:rsidRPr="00C07B2D" w:rsidRDefault="00C919A0" w:rsidP="00C919A0">
            <w:pPr>
              <w:pStyle w:val="Tableheader"/>
              <w:rPr>
                <w:vertAlign w:val="superscript"/>
              </w:rPr>
            </w:pPr>
            <w:r>
              <w:t xml:space="preserve">Outliers </w:t>
            </w:r>
            <w:r>
              <w:rPr>
                <w:vertAlign w:val="superscript"/>
              </w:rPr>
              <w:t>d</w:t>
            </w:r>
          </w:p>
          <w:p w14:paraId="54A7FA23" w14:textId="7D32E2F7" w:rsidR="00C919A0" w:rsidRPr="003D3014" w:rsidRDefault="00C919A0" w:rsidP="00C919A0">
            <w:pPr>
              <w:pStyle w:val="Tableheader"/>
              <w:rPr>
                <w:b w:val="0"/>
                <w:bCs w:val="0"/>
              </w:rPr>
            </w:pPr>
            <w:r w:rsidRPr="003D3014">
              <w:rPr>
                <w:b w:val="0"/>
                <w:bCs w:val="0"/>
              </w:rPr>
              <w:t>n (%)</w:t>
            </w:r>
          </w:p>
        </w:tc>
        <w:tc>
          <w:tcPr>
            <w:tcW w:w="456" w:type="dxa"/>
          </w:tcPr>
          <w:p w14:paraId="282CDB3C" w14:textId="2C9F2D63" w:rsidR="00C919A0" w:rsidRPr="00F71088" w:rsidRDefault="00DB6FCB" w:rsidP="00C919A0">
            <w:pPr>
              <w:pStyle w:val="Tableheader"/>
            </w:pPr>
            <w:r>
              <w:t>n</w:t>
            </w:r>
            <w:r w:rsidR="00C919A0">
              <w:t xml:space="preserve"> </w:t>
            </w:r>
            <w:r w:rsidR="00C919A0">
              <w:rPr>
                <w:vertAlign w:val="superscript"/>
              </w:rPr>
              <w:t>a</w:t>
            </w:r>
          </w:p>
        </w:tc>
        <w:tc>
          <w:tcPr>
            <w:tcW w:w="2033" w:type="dxa"/>
          </w:tcPr>
          <w:p w14:paraId="5BE34F68" w14:textId="4AE5DC07" w:rsidR="00C919A0" w:rsidRPr="00F71088" w:rsidRDefault="00C919A0" w:rsidP="00C919A0">
            <w:pPr>
              <w:pStyle w:val="Tableheader"/>
            </w:pPr>
            <w:r>
              <w:t xml:space="preserve">Bias </w:t>
            </w:r>
            <w:r>
              <w:rPr>
                <w:vertAlign w:val="superscript"/>
              </w:rPr>
              <w:t>b</w:t>
            </w:r>
            <w:r>
              <w:t xml:space="preserve"> (95% CI)</w:t>
            </w:r>
          </w:p>
        </w:tc>
        <w:tc>
          <w:tcPr>
            <w:tcW w:w="1236" w:type="dxa"/>
          </w:tcPr>
          <w:p w14:paraId="3A6A34FA" w14:textId="2462D496" w:rsidR="00C919A0" w:rsidRPr="00C07B2D" w:rsidRDefault="00C919A0" w:rsidP="00C919A0">
            <w:pPr>
              <w:pStyle w:val="Tableheader"/>
              <w:rPr>
                <w:b w:val="0"/>
                <w:bCs w:val="0"/>
              </w:rPr>
            </w:pPr>
            <w:r>
              <w:t xml:space="preserve">Limits of agreement </w:t>
            </w:r>
            <w:r>
              <w:rPr>
                <w:vertAlign w:val="superscript"/>
              </w:rPr>
              <w:t>c</w:t>
            </w:r>
          </w:p>
        </w:tc>
        <w:tc>
          <w:tcPr>
            <w:tcW w:w="1012" w:type="dxa"/>
            <w:gridSpan w:val="2"/>
            <w:tcBorders>
              <w:bottom w:val="single" w:sz="4" w:space="0" w:color="auto"/>
            </w:tcBorders>
          </w:tcPr>
          <w:p w14:paraId="67F118A7" w14:textId="77777777" w:rsidR="00C919A0" w:rsidRPr="00C07B2D" w:rsidRDefault="00C919A0" w:rsidP="00C919A0">
            <w:pPr>
              <w:pStyle w:val="Tableheader"/>
              <w:rPr>
                <w:vertAlign w:val="superscript"/>
              </w:rPr>
            </w:pPr>
            <w:r>
              <w:t xml:space="preserve">Outliers </w:t>
            </w:r>
            <w:r>
              <w:rPr>
                <w:vertAlign w:val="superscript"/>
              </w:rPr>
              <w:t>d</w:t>
            </w:r>
          </w:p>
          <w:p w14:paraId="3F466EE7" w14:textId="274BC012" w:rsidR="00C919A0" w:rsidRPr="003D3014" w:rsidRDefault="00C919A0" w:rsidP="00C919A0">
            <w:pPr>
              <w:pStyle w:val="Tableheader"/>
              <w:rPr>
                <w:b w:val="0"/>
                <w:bCs w:val="0"/>
              </w:rPr>
            </w:pPr>
            <w:r w:rsidRPr="003D3014">
              <w:rPr>
                <w:b w:val="0"/>
                <w:bCs w:val="0"/>
              </w:rPr>
              <w:t>n (%)</w:t>
            </w:r>
          </w:p>
        </w:tc>
      </w:tr>
      <w:tr w:rsidR="00DB6FCB" w14:paraId="6AD21EC8" w14:textId="0C196F1C" w:rsidTr="009B3002">
        <w:trPr>
          <w:trHeight w:val="120"/>
        </w:trPr>
        <w:tc>
          <w:tcPr>
            <w:tcW w:w="1347" w:type="dxa"/>
            <w:vMerge w:val="restart"/>
          </w:tcPr>
          <w:p w14:paraId="75B54C2E" w14:textId="77777777" w:rsidR="00DB6FCB" w:rsidRDefault="00DB6FCB" w:rsidP="00DB6FCB">
            <w:pPr>
              <w:pStyle w:val="Tableheader"/>
            </w:pPr>
            <w:r w:rsidRPr="00F71088">
              <w:t xml:space="preserve">Weight </w:t>
            </w:r>
          </w:p>
          <w:p w14:paraId="6836A8E9" w14:textId="0C1BBB38" w:rsidR="00DB6FCB" w:rsidRPr="0060022D" w:rsidRDefault="00DB6FCB" w:rsidP="00DB6FCB">
            <w:pPr>
              <w:pStyle w:val="Tableheader"/>
              <w:rPr>
                <w:b w:val="0"/>
                <w:bCs w:val="0"/>
              </w:rPr>
            </w:pPr>
            <w:r w:rsidRPr="0060022D">
              <w:rPr>
                <w:b w:val="0"/>
                <w:bCs w:val="0"/>
              </w:rPr>
              <w:t>(kg)</w:t>
            </w:r>
          </w:p>
        </w:tc>
        <w:tc>
          <w:tcPr>
            <w:tcW w:w="2200" w:type="dxa"/>
            <w:noWrap/>
            <w:vAlign w:val="center"/>
            <w:hideMark/>
          </w:tcPr>
          <w:p w14:paraId="13FACE49" w14:textId="5A3E7214" w:rsidR="00DB6FCB" w:rsidRPr="00F71088" w:rsidRDefault="00DB6FCB" w:rsidP="00DB6FCB">
            <w:pPr>
              <w:pStyle w:val="Tablenumbers"/>
              <w:spacing w:line="240" w:lineRule="auto"/>
              <w:jc w:val="left"/>
            </w:pPr>
            <w:r>
              <w:rPr>
                <w:color w:val="000000"/>
              </w:rPr>
              <w:t>Fieldworkers, all (N=75)</w:t>
            </w:r>
          </w:p>
        </w:tc>
        <w:tc>
          <w:tcPr>
            <w:tcW w:w="456" w:type="dxa"/>
            <w:noWrap/>
          </w:tcPr>
          <w:p w14:paraId="17C87F9E" w14:textId="0E1F78B6" w:rsidR="00DB6FCB" w:rsidRPr="00F71088" w:rsidRDefault="00DB6FCB" w:rsidP="00DB6FCB">
            <w:pPr>
              <w:pStyle w:val="Tablenumbers"/>
            </w:pPr>
            <w:r>
              <w:t>321</w:t>
            </w:r>
          </w:p>
        </w:tc>
        <w:tc>
          <w:tcPr>
            <w:tcW w:w="2181" w:type="dxa"/>
            <w:noWrap/>
          </w:tcPr>
          <w:p w14:paraId="01D4939D" w14:textId="68668740" w:rsidR="00DB6FCB" w:rsidRPr="00F71088" w:rsidRDefault="00DB6FCB" w:rsidP="00DB6FCB">
            <w:pPr>
              <w:pStyle w:val="Tablenumbers"/>
            </w:pPr>
            <w:r w:rsidRPr="00345868">
              <w:t>6.5x10</w:t>
            </w:r>
            <w:r w:rsidRPr="00345868">
              <w:rPr>
                <w:vertAlign w:val="superscript"/>
              </w:rPr>
              <w:noBreakHyphen/>
              <w:t>5</w:t>
            </w:r>
            <w:r w:rsidRPr="00345868">
              <w:t xml:space="preserve"> </w:t>
            </w:r>
            <w:r w:rsidRPr="00345868">
              <w:tab/>
              <w:t>(-0.029, 0.029)</w:t>
            </w:r>
          </w:p>
        </w:tc>
        <w:tc>
          <w:tcPr>
            <w:tcW w:w="1410" w:type="dxa"/>
            <w:noWrap/>
          </w:tcPr>
          <w:p w14:paraId="532F9EE3" w14:textId="405F97BD" w:rsidR="00DB6FCB" w:rsidRPr="002E74A5" w:rsidRDefault="00DB6FCB" w:rsidP="00DB6FCB">
            <w:pPr>
              <w:pStyle w:val="Tablenumbers"/>
            </w:pPr>
            <w:r>
              <w:t>-0.521; 0.521</w:t>
            </w:r>
          </w:p>
        </w:tc>
        <w:tc>
          <w:tcPr>
            <w:tcW w:w="406" w:type="dxa"/>
            <w:tcBorders>
              <w:right w:val="nil"/>
            </w:tcBorders>
            <w:noWrap/>
          </w:tcPr>
          <w:p w14:paraId="64EF54CA" w14:textId="2E4D004F" w:rsidR="00DB6FCB" w:rsidRPr="00F71088" w:rsidRDefault="00DB6FCB" w:rsidP="00DB6FCB">
            <w:pPr>
              <w:pStyle w:val="Tablenumbers"/>
              <w:jc w:val="right"/>
            </w:pPr>
            <w:r>
              <w:t>9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20D9E559" w14:textId="122024E3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2.8)</w:t>
            </w:r>
          </w:p>
        </w:tc>
        <w:tc>
          <w:tcPr>
            <w:tcW w:w="456" w:type="dxa"/>
          </w:tcPr>
          <w:p w14:paraId="4C94B08F" w14:textId="4B33E4B6" w:rsidR="00DB6FCB" w:rsidRPr="00F71088" w:rsidRDefault="00DB6FCB" w:rsidP="00DB6FCB">
            <w:pPr>
              <w:pStyle w:val="Tablenumbers"/>
            </w:pPr>
            <w:r>
              <w:t>300</w:t>
            </w:r>
          </w:p>
        </w:tc>
        <w:tc>
          <w:tcPr>
            <w:tcW w:w="2033" w:type="dxa"/>
          </w:tcPr>
          <w:p w14:paraId="7F463C5B" w14:textId="4CF13ADF" w:rsidR="00DB6FCB" w:rsidRDefault="00DB6FCB" w:rsidP="00DB6FCB">
            <w:pPr>
              <w:pStyle w:val="Tablenumbers"/>
            </w:pPr>
            <w:r w:rsidRPr="00A8391B">
              <w:t>0.027</w:t>
            </w:r>
            <w:r>
              <w:t xml:space="preserve"> </w:t>
            </w:r>
            <w:r w:rsidRPr="00A8391B">
              <w:t>(-0.007, 0.062)</w:t>
            </w:r>
          </w:p>
        </w:tc>
        <w:tc>
          <w:tcPr>
            <w:tcW w:w="1236" w:type="dxa"/>
          </w:tcPr>
          <w:p w14:paraId="44866A2A" w14:textId="5D6C4DA2" w:rsidR="00DB6FCB" w:rsidRDefault="00DB6FCB" w:rsidP="00DB6FCB">
            <w:pPr>
              <w:pStyle w:val="Tablenumbers"/>
            </w:pPr>
            <w:r>
              <w:t>-0.568; 0.622</w:t>
            </w:r>
          </w:p>
        </w:tc>
        <w:tc>
          <w:tcPr>
            <w:tcW w:w="360" w:type="dxa"/>
            <w:tcBorders>
              <w:right w:val="nil"/>
            </w:tcBorders>
          </w:tcPr>
          <w:p w14:paraId="73A3B7E1" w14:textId="1EEB2AC7" w:rsidR="00DB6FCB" w:rsidRDefault="00DB6FCB" w:rsidP="00DB6FCB">
            <w:pPr>
              <w:pStyle w:val="Tablenumbers"/>
              <w:jc w:val="right"/>
            </w:pPr>
            <w:r>
              <w:t>13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46C83AD2" w14:textId="5D021C84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4.3)</w:t>
            </w:r>
          </w:p>
        </w:tc>
      </w:tr>
      <w:tr w:rsidR="00DB6FCB" w14:paraId="18A57AA1" w14:textId="0A85663B" w:rsidTr="009B3002">
        <w:trPr>
          <w:trHeight w:val="133"/>
        </w:trPr>
        <w:tc>
          <w:tcPr>
            <w:tcW w:w="1347" w:type="dxa"/>
            <w:vMerge/>
          </w:tcPr>
          <w:p w14:paraId="19F3DC2A" w14:textId="77777777" w:rsidR="00DB6FCB" w:rsidRPr="00F71088" w:rsidRDefault="00DB6FCB" w:rsidP="00DB6FCB">
            <w:pPr>
              <w:pStyle w:val="Tableheader"/>
            </w:pP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51F453" w14:textId="3A0FFEEA" w:rsidR="00DB6FCB" w:rsidRPr="00F71088" w:rsidRDefault="00DB6FCB" w:rsidP="00DB6FCB">
            <w:pPr>
              <w:pStyle w:val="Tablenumbers"/>
              <w:numPr>
                <w:ilvl w:val="0"/>
                <w:numId w:val="35"/>
              </w:numPr>
              <w:spacing w:line="240" w:lineRule="auto"/>
              <w:jc w:val="left"/>
            </w:pPr>
            <w:r>
              <w:rPr>
                <w:rFonts w:eastAsia="Symbo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Symbol"/>
                <w:color w:val="000000"/>
              </w:rPr>
              <w:t>0-&lt;2 years  (N=27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</w:tcPr>
          <w:p w14:paraId="5216EF6A" w14:textId="3ED4CF7D" w:rsidR="00DB6FCB" w:rsidRPr="00F71088" w:rsidRDefault="00DB6FCB" w:rsidP="00DB6FCB">
            <w:pPr>
              <w:pStyle w:val="Tablenumbers"/>
            </w:pPr>
            <w:r>
              <w:t>110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noWrap/>
          </w:tcPr>
          <w:p w14:paraId="54EB987D" w14:textId="0528B4EC" w:rsidR="00DB6FCB" w:rsidRPr="00F71088" w:rsidRDefault="00DB6FCB" w:rsidP="00DB6FCB">
            <w:pPr>
              <w:pStyle w:val="Tablenumbers"/>
            </w:pPr>
            <w:r w:rsidRPr="00345868">
              <w:t>5.5x10</w:t>
            </w:r>
            <w:r w:rsidRPr="00345868">
              <w:rPr>
                <w:vertAlign w:val="superscript"/>
              </w:rPr>
              <w:noBreakHyphen/>
              <w:t>5</w:t>
            </w:r>
            <w:r w:rsidRPr="00345868">
              <w:t xml:space="preserve"> (-0.031, 0.031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</w:tcPr>
          <w:p w14:paraId="6D45CB39" w14:textId="05B1724B" w:rsidR="00DB6FCB" w:rsidRPr="002E74A5" w:rsidRDefault="00DB6FCB" w:rsidP="00DB6FCB">
            <w:pPr>
              <w:pStyle w:val="Tablenumbers"/>
            </w:pPr>
            <w:r>
              <w:t>-0.322; 0.322</w:t>
            </w:r>
          </w:p>
        </w:tc>
        <w:tc>
          <w:tcPr>
            <w:tcW w:w="406" w:type="dxa"/>
            <w:tcBorders>
              <w:bottom w:val="single" w:sz="4" w:space="0" w:color="auto"/>
              <w:right w:val="nil"/>
            </w:tcBorders>
            <w:noWrap/>
          </w:tcPr>
          <w:p w14:paraId="2992456A" w14:textId="037A4F56" w:rsidR="00DB6FCB" w:rsidRPr="00F71088" w:rsidRDefault="00DB6FCB" w:rsidP="00DB6FCB">
            <w:pPr>
              <w:pStyle w:val="Tablenumbers"/>
              <w:jc w:val="right"/>
            </w:pPr>
            <w:r>
              <w:t>7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</w:tcBorders>
            <w:vAlign w:val="center"/>
          </w:tcPr>
          <w:p w14:paraId="5739508F" w14:textId="03378A6D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6.4)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6B7DC926" w14:textId="624048E4" w:rsidR="00DB6FCB" w:rsidRPr="00F71088" w:rsidRDefault="00DB6FCB" w:rsidP="00DB6FCB">
            <w:pPr>
              <w:pStyle w:val="Tablenumbers"/>
            </w:pPr>
            <w:r>
              <w:t>90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539AA83F" w14:textId="39187DBF" w:rsidR="00DB6FCB" w:rsidRDefault="00DB6FCB" w:rsidP="00DB6FCB">
            <w:pPr>
              <w:pStyle w:val="Tablenumbers"/>
            </w:pPr>
            <w:r w:rsidRPr="008D5223">
              <w:t>0.006</w:t>
            </w:r>
            <w:r>
              <w:t xml:space="preserve"> </w:t>
            </w:r>
            <w:r w:rsidRPr="008D5223">
              <w:t>(-0.048, 0.06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6F355306" w14:textId="7B9CEA64" w:rsidR="00DB6FCB" w:rsidRDefault="00DB6FCB" w:rsidP="00DB6FCB">
            <w:pPr>
              <w:pStyle w:val="Tablenumbers"/>
            </w:pPr>
            <w:r>
              <w:t>-0.501; 0.512</w:t>
            </w:r>
          </w:p>
        </w:tc>
        <w:tc>
          <w:tcPr>
            <w:tcW w:w="360" w:type="dxa"/>
            <w:tcBorders>
              <w:bottom w:val="single" w:sz="4" w:space="0" w:color="auto"/>
              <w:right w:val="nil"/>
            </w:tcBorders>
          </w:tcPr>
          <w:p w14:paraId="6BBEFAB9" w14:textId="4DD8EEA5" w:rsidR="00DB6FCB" w:rsidRDefault="00DB6FCB" w:rsidP="00DB6FCB">
            <w:pPr>
              <w:pStyle w:val="Tablenumbers"/>
              <w:jc w:val="right"/>
            </w:pPr>
            <w:r>
              <w:t>5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</w:tcBorders>
            <w:vAlign w:val="center"/>
          </w:tcPr>
          <w:p w14:paraId="3AAF940A" w14:textId="4C363D41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5.6)</w:t>
            </w:r>
          </w:p>
        </w:tc>
      </w:tr>
      <w:tr w:rsidR="00DB6FCB" w14:paraId="18CF553C" w14:textId="7CCF1CB8" w:rsidTr="009B3002">
        <w:trPr>
          <w:trHeight w:val="212"/>
        </w:trPr>
        <w:tc>
          <w:tcPr>
            <w:tcW w:w="1347" w:type="dxa"/>
            <w:vMerge/>
          </w:tcPr>
          <w:p w14:paraId="2BF82415" w14:textId="77777777" w:rsidR="00DB6FCB" w:rsidRPr="00F71088" w:rsidRDefault="00DB6FCB" w:rsidP="00DB6FCB">
            <w:pPr>
              <w:pStyle w:val="Tableheader"/>
            </w:pPr>
          </w:p>
        </w:tc>
        <w:tc>
          <w:tcPr>
            <w:tcW w:w="2200" w:type="dxa"/>
            <w:noWrap/>
            <w:vAlign w:val="center"/>
          </w:tcPr>
          <w:p w14:paraId="698D10C5" w14:textId="3184C04E" w:rsidR="00DB6FCB" w:rsidRPr="00F71088" w:rsidRDefault="00DB6FCB" w:rsidP="00DB6FCB">
            <w:pPr>
              <w:pStyle w:val="Tablenumbers"/>
              <w:numPr>
                <w:ilvl w:val="0"/>
                <w:numId w:val="35"/>
              </w:numPr>
              <w:spacing w:line="240" w:lineRule="auto"/>
              <w:jc w:val="left"/>
            </w:pPr>
            <w:r>
              <w:rPr>
                <w:rFonts w:eastAsia="Symbol"/>
                <w:color w:val="000000"/>
              </w:rPr>
              <w:t>2-12 years (N=26)</w:t>
            </w:r>
          </w:p>
        </w:tc>
        <w:tc>
          <w:tcPr>
            <w:tcW w:w="456" w:type="dxa"/>
            <w:noWrap/>
          </w:tcPr>
          <w:p w14:paraId="63C938EB" w14:textId="16481493" w:rsidR="00DB6FCB" w:rsidRPr="00F71088" w:rsidRDefault="00DB6FCB" w:rsidP="00DB6FCB">
            <w:pPr>
              <w:pStyle w:val="Tablenumbers"/>
            </w:pPr>
            <w:r>
              <w:t>123</w:t>
            </w:r>
          </w:p>
        </w:tc>
        <w:tc>
          <w:tcPr>
            <w:tcW w:w="2181" w:type="dxa"/>
            <w:noWrap/>
          </w:tcPr>
          <w:p w14:paraId="39998A08" w14:textId="286B5EA1" w:rsidR="00DB6FCB" w:rsidRPr="00620F68" w:rsidRDefault="00DB6FCB" w:rsidP="00DB6FCB">
            <w:pPr>
              <w:pStyle w:val="Tablenumbers"/>
            </w:pPr>
            <w:r w:rsidRPr="00236A3E">
              <w:t>4.</w:t>
            </w:r>
            <w:r>
              <w:t>9</w:t>
            </w:r>
            <w:r w:rsidRPr="00236A3E">
              <w:t>x10</w:t>
            </w:r>
            <w:r w:rsidRPr="00236A3E">
              <w:rPr>
                <w:vertAlign w:val="superscript"/>
              </w:rPr>
              <w:noBreakHyphen/>
              <w:t>5</w:t>
            </w:r>
            <w:r w:rsidRPr="00236A3E">
              <w:t xml:space="preserve"> (-0.025, 0.025)</w:t>
            </w:r>
          </w:p>
        </w:tc>
        <w:tc>
          <w:tcPr>
            <w:tcW w:w="1410" w:type="dxa"/>
            <w:noWrap/>
          </w:tcPr>
          <w:p w14:paraId="525115A5" w14:textId="3F707329" w:rsidR="00DB6FCB" w:rsidRPr="002E74A5" w:rsidRDefault="00DB6FCB" w:rsidP="00DB6FCB">
            <w:pPr>
              <w:pStyle w:val="Tablenumbers"/>
            </w:pPr>
            <w:r>
              <w:t>-0.276; 0.276</w:t>
            </w:r>
          </w:p>
        </w:tc>
        <w:tc>
          <w:tcPr>
            <w:tcW w:w="406" w:type="dxa"/>
            <w:tcBorders>
              <w:right w:val="nil"/>
            </w:tcBorders>
            <w:noWrap/>
          </w:tcPr>
          <w:p w14:paraId="0BB83263" w14:textId="57FEC9B4" w:rsidR="00DB6FCB" w:rsidRPr="00F71088" w:rsidRDefault="00DB6FCB" w:rsidP="00DB6FCB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0807FFC4" w14:textId="3ECBC7F8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2.4)</w:t>
            </w:r>
          </w:p>
        </w:tc>
        <w:tc>
          <w:tcPr>
            <w:tcW w:w="456" w:type="dxa"/>
          </w:tcPr>
          <w:p w14:paraId="3471B278" w14:textId="4CD44FD8" w:rsidR="00DB6FCB" w:rsidRPr="00F71088" w:rsidRDefault="00DB6FCB" w:rsidP="00DB6FCB">
            <w:pPr>
              <w:pStyle w:val="Tablenumbers"/>
            </w:pPr>
            <w:r>
              <w:t>114</w:t>
            </w:r>
          </w:p>
        </w:tc>
        <w:tc>
          <w:tcPr>
            <w:tcW w:w="2033" w:type="dxa"/>
          </w:tcPr>
          <w:p w14:paraId="08D86968" w14:textId="7E251B0E" w:rsidR="00DB6FCB" w:rsidRDefault="00DB6FCB" w:rsidP="00DB6FCB">
            <w:pPr>
              <w:pStyle w:val="Tablenumbers"/>
            </w:pPr>
            <w:r w:rsidRPr="008D5223">
              <w:t>0.032</w:t>
            </w:r>
            <w:r>
              <w:t xml:space="preserve"> </w:t>
            </w:r>
            <w:r w:rsidRPr="008D5223">
              <w:t>(-0.014, 0.078)</w:t>
            </w:r>
          </w:p>
        </w:tc>
        <w:tc>
          <w:tcPr>
            <w:tcW w:w="1236" w:type="dxa"/>
          </w:tcPr>
          <w:p w14:paraId="71507D04" w14:textId="2399F5FB" w:rsidR="00DB6FCB" w:rsidRDefault="00DB6FCB" w:rsidP="00DB6FCB">
            <w:pPr>
              <w:pStyle w:val="Tablenumbers"/>
            </w:pPr>
            <w:r>
              <w:t>-0.456; 0.521</w:t>
            </w:r>
          </w:p>
        </w:tc>
        <w:tc>
          <w:tcPr>
            <w:tcW w:w="360" w:type="dxa"/>
            <w:tcBorders>
              <w:right w:val="nil"/>
            </w:tcBorders>
          </w:tcPr>
          <w:p w14:paraId="37D8F22C" w14:textId="647E6BF5" w:rsidR="00DB6FCB" w:rsidRDefault="00DB6FCB" w:rsidP="00DB6FCB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308DBDEC" w14:textId="34475230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2.6)</w:t>
            </w:r>
          </w:p>
        </w:tc>
      </w:tr>
      <w:tr w:rsidR="00DB6FCB" w14:paraId="16035F1A" w14:textId="48BBE2F9" w:rsidTr="009B3002">
        <w:trPr>
          <w:trHeight w:val="212"/>
        </w:trPr>
        <w:tc>
          <w:tcPr>
            <w:tcW w:w="1347" w:type="dxa"/>
            <w:vMerge/>
          </w:tcPr>
          <w:p w14:paraId="308C6B31" w14:textId="77777777" w:rsidR="00DB6FCB" w:rsidRPr="00F71088" w:rsidRDefault="00DB6FCB" w:rsidP="00DB6FCB">
            <w:pPr>
              <w:pStyle w:val="Tableheader"/>
            </w:pPr>
          </w:p>
        </w:tc>
        <w:tc>
          <w:tcPr>
            <w:tcW w:w="2200" w:type="dxa"/>
            <w:noWrap/>
            <w:vAlign w:val="center"/>
          </w:tcPr>
          <w:p w14:paraId="15F9142A" w14:textId="4CD23A4A" w:rsidR="00DB6FCB" w:rsidRPr="00F71088" w:rsidRDefault="00DB6FCB" w:rsidP="00DB6FCB">
            <w:pPr>
              <w:pStyle w:val="Tablenumbers"/>
              <w:numPr>
                <w:ilvl w:val="0"/>
                <w:numId w:val="35"/>
              </w:numPr>
              <w:spacing w:line="240" w:lineRule="auto"/>
              <w:jc w:val="left"/>
            </w:pPr>
            <w:r>
              <w:rPr>
                <w:rFonts w:eastAsia="Symbol"/>
                <w:color w:val="000000"/>
              </w:rPr>
              <w:t>&gt;12 years (N=22)</w:t>
            </w:r>
          </w:p>
        </w:tc>
        <w:tc>
          <w:tcPr>
            <w:tcW w:w="456" w:type="dxa"/>
            <w:noWrap/>
          </w:tcPr>
          <w:p w14:paraId="0F874F2D" w14:textId="648CE81D" w:rsidR="00DB6FCB" w:rsidRPr="00F71088" w:rsidRDefault="00DB6FCB" w:rsidP="00DB6FCB">
            <w:pPr>
              <w:pStyle w:val="Tablenumbers"/>
            </w:pPr>
            <w:r>
              <w:t>88</w:t>
            </w:r>
          </w:p>
        </w:tc>
        <w:tc>
          <w:tcPr>
            <w:tcW w:w="2181" w:type="dxa"/>
            <w:noWrap/>
          </w:tcPr>
          <w:p w14:paraId="54F52280" w14:textId="0CB185B1" w:rsidR="00DB6FCB" w:rsidRPr="0040654A" w:rsidRDefault="00DB6FCB" w:rsidP="00DB6FCB">
            <w:pPr>
              <w:pStyle w:val="Tablenumbers"/>
            </w:pPr>
            <w:r w:rsidRPr="00A8391B">
              <w:t>1.0x10</w:t>
            </w:r>
            <w:r w:rsidRPr="00A8391B">
              <w:rPr>
                <w:vertAlign w:val="superscript"/>
              </w:rPr>
              <w:noBreakHyphen/>
              <w:t>4</w:t>
            </w:r>
            <w:r w:rsidRPr="00A8391B">
              <w:t xml:space="preserve"> (-0.094, 0.095)</w:t>
            </w:r>
          </w:p>
        </w:tc>
        <w:tc>
          <w:tcPr>
            <w:tcW w:w="1410" w:type="dxa"/>
            <w:noWrap/>
          </w:tcPr>
          <w:p w14:paraId="5B396855" w14:textId="11629306" w:rsidR="00DB6FCB" w:rsidRPr="002E74A5" w:rsidRDefault="00DB6FCB" w:rsidP="00DB6FCB">
            <w:pPr>
              <w:pStyle w:val="Tablenumbers"/>
            </w:pPr>
            <w:r>
              <w:t>-0.873; 0.874</w:t>
            </w:r>
          </w:p>
        </w:tc>
        <w:tc>
          <w:tcPr>
            <w:tcW w:w="406" w:type="dxa"/>
            <w:tcBorders>
              <w:right w:val="nil"/>
            </w:tcBorders>
            <w:noWrap/>
          </w:tcPr>
          <w:p w14:paraId="44646AEE" w14:textId="0DAEF7BE" w:rsidR="00DB6FCB" w:rsidRPr="00F71088" w:rsidRDefault="00DB6FCB" w:rsidP="00DB6FCB">
            <w:pPr>
              <w:pStyle w:val="Tablenumbers"/>
              <w:jc w:val="right"/>
            </w:pPr>
            <w:r>
              <w:t>2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30CD8D0E" w14:textId="20C0679C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2.3)</w:t>
            </w:r>
          </w:p>
        </w:tc>
        <w:tc>
          <w:tcPr>
            <w:tcW w:w="456" w:type="dxa"/>
          </w:tcPr>
          <w:p w14:paraId="5B67156F" w14:textId="35EBC411" w:rsidR="00DB6FCB" w:rsidRPr="00F71088" w:rsidRDefault="00DB6FCB" w:rsidP="00DB6FCB">
            <w:pPr>
              <w:pStyle w:val="Tablenumbers"/>
            </w:pPr>
            <w:r>
              <w:t>96</w:t>
            </w:r>
          </w:p>
        </w:tc>
        <w:tc>
          <w:tcPr>
            <w:tcW w:w="2033" w:type="dxa"/>
          </w:tcPr>
          <w:p w14:paraId="1CAE2F86" w14:textId="19C80ED3" w:rsidR="00DB6FCB" w:rsidRDefault="00DB6FCB" w:rsidP="00DB6FCB">
            <w:pPr>
              <w:pStyle w:val="Tablenumbers"/>
            </w:pPr>
            <w:r w:rsidRPr="002A2FFB">
              <w:t>0.042</w:t>
            </w:r>
            <w:r>
              <w:t xml:space="preserve"> </w:t>
            </w:r>
            <w:r w:rsidRPr="002A2FFB">
              <w:t>(-0.037, 0.121)</w:t>
            </w:r>
          </w:p>
        </w:tc>
        <w:tc>
          <w:tcPr>
            <w:tcW w:w="1236" w:type="dxa"/>
          </w:tcPr>
          <w:p w14:paraId="6161E63E" w14:textId="6ED649E8" w:rsidR="00DB6FCB" w:rsidRDefault="00DB6FCB" w:rsidP="00DB6FCB">
            <w:pPr>
              <w:pStyle w:val="Tablenumbers"/>
            </w:pPr>
            <w:r>
              <w:t>-0.725; 0.808</w:t>
            </w:r>
          </w:p>
        </w:tc>
        <w:tc>
          <w:tcPr>
            <w:tcW w:w="360" w:type="dxa"/>
            <w:tcBorders>
              <w:right w:val="nil"/>
            </w:tcBorders>
          </w:tcPr>
          <w:p w14:paraId="03CACC11" w14:textId="2DDE28F7" w:rsidR="00DB6FCB" w:rsidRDefault="00DB6FCB" w:rsidP="00DB6FCB">
            <w:pPr>
              <w:pStyle w:val="Tablenumbers"/>
              <w:jc w:val="right"/>
            </w:pPr>
            <w:r>
              <w:t>1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6AFF34EF" w14:textId="4CE11296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1.0)</w:t>
            </w:r>
          </w:p>
        </w:tc>
      </w:tr>
      <w:tr w:rsidR="00DB6FCB" w14:paraId="3F3E9012" w14:textId="5B9EA3CB" w:rsidTr="009B3002">
        <w:trPr>
          <w:trHeight w:val="212"/>
        </w:trPr>
        <w:tc>
          <w:tcPr>
            <w:tcW w:w="1347" w:type="dxa"/>
            <w:vMerge/>
          </w:tcPr>
          <w:p w14:paraId="10EC1A0C" w14:textId="77777777" w:rsidR="00DB6FCB" w:rsidRPr="00F71088" w:rsidRDefault="00DB6FCB" w:rsidP="00DB6FCB">
            <w:pPr>
              <w:pStyle w:val="Tableheader"/>
            </w:pPr>
          </w:p>
        </w:tc>
        <w:tc>
          <w:tcPr>
            <w:tcW w:w="2200" w:type="dxa"/>
            <w:noWrap/>
            <w:vAlign w:val="center"/>
          </w:tcPr>
          <w:p w14:paraId="4CB0046B" w14:textId="54339741" w:rsidR="00DB6FCB" w:rsidRPr="00F71088" w:rsidRDefault="00DB6FCB" w:rsidP="00DB6FCB">
            <w:pPr>
              <w:pStyle w:val="Tablenumbers"/>
              <w:spacing w:line="240" w:lineRule="auto"/>
              <w:jc w:val="left"/>
            </w:pPr>
            <w:r>
              <w:rPr>
                <w:color w:val="000000"/>
              </w:rPr>
              <w:t>Site leads , all (N=15)</w:t>
            </w:r>
          </w:p>
        </w:tc>
        <w:tc>
          <w:tcPr>
            <w:tcW w:w="456" w:type="dxa"/>
            <w:noWrap/>
          </w:tcPr>
          <w:p w14:paraId="17A65058" w14:textId="0C62EE19" w:rsidR="00DB6FCB" w:rsidRPr="00F71088" w:rsidRDefault="00DB6FCB" w:rsidP="00DB6FCB">
            <w:pPr>
              <w:pStyle w:val="Tablenumbers"/>
            </w:pPr>
            <w:r>
              <w:t>48</w:t>
            </w:r>
          </w:p>
        </w:tc>
        <w:tc>
          <w:tcPr>
            <w:tcW w:w="2181" w:type="dxa"/>
            <w:noWrap/>
          </w:tcPr>
          <w:p w14:paraId="626500C8" w14:textId="4A54DFCA" w:rsidR="00DB6FCB" w:rsidRPr="0040654A" w:rsidRDefault="00DB6FCB" w:rsidP="00DB6FCB">
            <w:pPr>
              <w:pStyle w:val="Tablenumbers"/>
            </w:pPr>
            <w:r w:rsidRPr="00A8391B">
              <w:t>-4.</w:t>
            </w:r>
            <w:r>
              <w:t>2</w:t>
            </w:r>
            <w:r w:rsidRPr="00A8391B">
              <w:t>x10</w:t>
            </w:r>
            <w:r w:rsidRPr="00A8391B">
              <w:rPr>
                <w:vertAlign w:val="superscript"/>
              </w:rPr>
              <w:noBreakHyphen/>
              <w:t>5</w:t>
            </w:r>
            <w:r w:rsidRPr="00A8391B">
              <w:t xml:space="preserve"> (-0.025, 0.025)</w:t>
            </w:r>
          </w:p>
        </w:tc>
        <w:tc>
          <w:tcPr>
            <w:tcW w:w="1410" w:type="dxa"/>
            <w:noWrap/>
          </w:tcPr>
          <w:p w14:paraId="57DBD711" w14:textId="351A36C1" w:rsidR="00DB6FCB" w:rsidRPr="002E74A5" w:rsidRDefault="00DB6FCB" w:rsidP="00DB6FCB">
            <w:pPr>
              <w:pStyle w:val="Tablenumbers"/>
            </w:pPr>
            <w:r>
              <w:t>-0.171; 0.171</w:t>
            </w:r>
          </w:p>
        </w:tc>
        <w:tc>
          <w:tcPr>
            <w:tcW w:w="406" w:type="dxa"/>
            <w:tcBorders>
              <w:right w:val="nil"/>
            </w:tcBorders>
            <w:noWrap/>
          </w:tcPr>
          <w:p w14:paraId="27D67BEC" w14:textId="49B352F1" w:rsidR="00DB6FCB" w:rsidRPr="00F71088" w:rsidRDefault="00DB6FCB" w:rsidP="00DB6FCB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695DDEED" w14:textId="6F3E9B18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6.3)</w:t>
            </w:r>
          </w:p>
        </w:tc>
        <w:tc>
          <w:tcPr>
            <w:tcW w:w="456" w:type="dxa"/>
          </w:tcPr>
          <w:p w14:paraId="6A5CD0EB" w14:textId="58A9137F" w:rsidR="00DB6FCB" w:rsidRPr="00F71088" w:rsidRDefault="00DB6FCB" w:rsidP="00DB6FCB">
            <w:pPr>
              <w:pStyle w:val="Tablenumbers"/>
            </w:pPr>
            <w:r>
              <w:t>48</w:t>
            </w:r>
          </w:p>
        </w:tc>
        <w:tc>
          <w:tcPr>
            <w:tcW w:w="2033" w:type="dxa"/>
          </w:tcPr>
          <w:p w14:paraId="05C7AC74" w14:textId="16601BB0" w:rsidR="00DB6FCB" w:rsidRDefault="00DB6FCB" w:rsidP="00DB6FCB">
            <w:pPr>
              <w:pStyle w:val="Tablenumbers"/>
            </w:pPr>
            <w:r w:rsidRPr="002A2FFB">
              <w:t>-0.006</w:t>
            </w:r>
            <w:r>
              <w:t xml:space="preserve"> </w:t>
            </w:r>
            <w:r w:rsidRPr="002A2FFB">
              <w:t>(-0.037, 0.025)</w:t>
            </w:r>
          </w:p>
        </w:tc>
        <w:tc>
          <w:tcPr>
            <w:tcW w:w="1236" w:type="dxa"/>
          </w:tcPr>
          <w:p w14:paraId="582F92E4" w14:textId="6CA520B8" w:rsidR="00DB6FCB" w:rsidRDefault="00DB6FCB" w:rsidP="00DB6FCB">
            <w:pPr>
              <w:pStyle w:val="Tablenumbers"/>
            </w:pPr>
            <w:r>
              <w:t>-0.217; 0.204</w:t>
            </w:r>
          </w:p>
        </w:tc>
        <w:tc>
          <w:tcPr>
            <w:tcW w:w="360" w:type="dxa"/>
            <w:tcBorders>
              <w:right w:val="nil"/>
            </w:tcBorders>
          </w:tcPr>
          <w:p w14:paraId="342309DF" w14:textId="15E51CCC" w:rsidR="00DB6FCB" w:rsidRDefault="00DB6FCB" w:rsidP="00DB6FCB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6FFE7D08" w14:textId="290F4412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6.3)</w:t>
            </w:r>
          </w:p>
        </w:tc>
      </w:tr>
      <w:tr w:rsidR="00DB6FCB" w14:paraId="75701376" w14:textId="110F9764" w:rsidTr="009B3002">
        <w:trPr>
          <w:trHeight w:val="212"/>
        </w:trPr>
        <w:tc>
          <w:tcPr>
            <w:tcW w:w="1347" w:type="dxa"/>
            <w:vMerge w:val="restart"/>
          </w:tcPr>
          <w:p w14:paraId="12A45D02" w14:textId="77777777" w:rsidR="00DB6FCB" w:rsidRDefault="00DB6FCB" w:rsidP="00DB6FCB">
            <w:pPr>
              <w:pStyle w:val="Tableheader"/>
            </w:pPr>
            <w:r w:rsidRPr="00F71088">
              <w:t xml:space="preserve">Length/ height </w:t>
            </w:r>
          </w:p>
          <w:p w14:paraId="1F5E29DD" w14:textId="462E4C11" w:rsidR="00DB6FCB" w:rsidRPr="0060022D" w:rsidRDefault="00DB6FCB" w:rsidP="00DB6FCB">
            <w:pPr>
              <w:pStyle w:val="Tableheader"/>
              <w:rPr>
                <w:b w:val="0"/>
                <w:bCs w:val="0"/>
              </w:rPr>
            </w:pPr>
            <w:r w:rsidRPr="0060022D">
              <w:rPr>
                <w:b w:val="0"/>
                <w:bCs w:val="0"/>
              </w:rPr>
              <w:t>(cm)</w:t>
            </w:r>
          </w:p>
        </w:tc>
        <w:tc>
          <w:tcPr>
            <w:tcW w:w="2200" w:type="dxa"/>
            <w:noWrap/>
            <w:vAlign w:val="center"/>
            <w:hideMark/>
          </w:tcPr>
          <w:p w14:paraId="7A78BFAD" w14:textId="5B0DF49B" w:rsidR="00DB6FCB" w:rsidRPr="00F71088" w:rsidRDefault="00DB6FCB" w:rsidP="00DB6FCB">
            <w:pPr>
              <w:pStyle w:val="Tablenumbers"/>
              <w:spacing w:line="240" w:lineRule="auto"/>
              <w:jc w:val="left"/>
            </w:pPr>
            <w:r>
              <w:rPr>
                <w:color w:val="000000"/>
              </w:rPr>
              <w:t>Fieldworkers, all (N=74)</w:t>
            </w:r>
          </w:p>
        </w:tc>
        <w:tc>
          <w:tcPr>
            <w:tcW w:w="456" w:type="dxa"/>
            <w:noWrap/>
          </w:tcPr>
          <w:p w14:paraId="055E3920" w14:textId="6C4C0C8B" w:rsidR="00DB6FCB" w:rsidRPr="00F71088" w:rsidRDefault="00DB6FCB" w:rsidP="00DB6FCB">
            <w:pPr>
              <w:pStyle w:val="Tablenumbers"/>
            </w:pPr>
            <w:r>
              <w:t>315</w:t>
            </w:r>
          </w:p>
        </w:tc>
        <w:tc>
          <w:tcPr>
            <w:tcW w:w="2181" w:type="dxa"/>
            <w:noWrap/>
          </w:tcPr>
          <w:p w14:paraId="0AC23C0C" w14:textId="3C8A1114" w:rsidR="00DB6FCB" w:rsidRPr="0040654A" w:rsidRDefault="00DB6FCB" w:rsidP="00DB6FCB">
            <w:pPr>
              <w:pStyle w:val="Tablenumbers"/>
            </w:pPr>
            <w:r>
              <w:noBreakHyphen/>
            </w:r>
            <w:r w:rsidRPr="00651413">
              <w:t>4.1x10</w:t>
            </w:r>
            <w:r w:rsidRPr="00651413">
              <w:rPr>
                <w:vertAlign w:val="superscript"/>
              </w:rPr>
              <w:noBreakHyphen/>
              <w:t>5</w:t>
            </w:r>
            <w:r w:rsidRPr="00651413">
              <w:t xml:space="preserve">  (-0.086, 0.086)</w:t>
            </w:r>
          </w:p>
        </w:tc>
        <w:tc>
          <w:tcPr>
            <w:tcW w:w="1410" w:type="dxa"/>
            <w:noWrap/>
          </w:tcPr>
          <w:p w14:paraId="58864D68" w14:textId="17BE0B5A" w:rsidR="00DB6FCB" w:rsidRPr="002E74A5" w:rsidRDefault="00DB6FCB" w:rsidP="00DB6FCB">
            <w:pPr>
              <w:pStyle w:val="Tablenumbers"/>
            </w:pPr>
            <w:r>
              <w:t xml:space="preserve">-1.513; 1.513  </w:t>
            </w:r>
          </w:p>
        </w:tc>
        <w:tc>
          <w:tcPr>
            <w:tcW w:w="406" w:type="dxa"/>
            <w:tcBorders>
              <w:right w:val="nil"/>
            </w:tcBorders>
            <w:noWrap/>
          </w:tcPr>
          <w:p w14:paraId="33547FB3" w14:textId="3BF5C0D0" w:rsidR="00DB6FCB" w:rsidRPr="00F71088" w:rsidRDefault="00DB6FCB" w:rsidP="00DB6FCB">
            <w:pPr>
              <w:pStyle w:val="Tablenumbers"/>
              <w:jc w:val="right"/>
            </w:pPr>
            <w:r>
              <w:t xml:space="preserve">21 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58F51D20" w14:textId="19B1F943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6.7)</w:t>
            </w:r>
          </w:p>
        </w:tc>
        <w:tc>
          <w:tcPr>
            <w:tcW w:w="456" w:type="dxa"/>
          </w:tcPr>
          <w:p w14:paraId="4BB3C59A" w14:textId="513E2A99" w:rsidR="00DB6FCB" w:rsidRPr="00F71088" w:rsidRDefault="00DB6FCB" w:rsidP="00DB6FCB">
            <w:pPr>
              <w:pStyle w:val="Tablenumbers"/>
            </w:pPr>
            <w:r>
              <w:t>296</w:t>
            </w:r>
          </w:p>
        </w:tc>
        <w:tc>
          <w:tcPr>
            <w:tcW w:w="2033" w:type="dxa"/>
          </w:tcPr>
          <w:p w14:paraId="4AB07B0A" w14:textId="74C76065" w:rsidR="00DB6FCB" w:rsidRDefault="00DB6FCB" w:rsidP="00DB6FCB">
            <w:pPr>
              <w:pStyle w:val="Tablenumbers"/>
            </w:pPr>
            <w:r w:rsidRPr="00820FF0">
              <w:t>0.194</w:t>
            </w:r>
            <w:r>
              <w:t xml:space="preserve"> </w:t>
            </w:r>
            <w:r w:rsidRPr="00820FF0">
              <w:t>(0.058, 0.330)</w:t>
            </w:r>
            <w:r>
              <w:t>*</w:t>
            </w:r>
          </w:p>
        </w:tc>
        <w:tc>
          <w:tcPr>
            <w:tcW w:w="1236" w:type="dxa"/>
          </w:tcPr>
          <w:p w14:paraId="6F6CFD28" w14:textId="1FC9EB72" w:rsidR="00DB6FCB" w:rsidRDefault="00DB6FCB" w:rsidP="00DB6FCB">
            <w:pPr>
              <w:pStyle w:val="Tablenumbers"/>
            </w:pPr>
            <w:r>
              <w:t>-2.138; 2.525</w:t>
            </w:r>
          </w:p>
        </w:tc>
        <w:tc>
          <w:tcPr>
            <w:tcW w:w="360" w:type="dxa"/>
            <w:tcBorders>
              <w:right w:val="nil"/>
            </w:tcBorders>
          </w:tcPr>
          <w:p w14:paraId="4338CF28" w14:textId="205A30E2" w:rsidR="00DB6FCB" w:rsidRDefault="00DB6FCB" w:rsidP="00DB6FCB">
            <w:pPr>
              <w:pStyle w:val="Tablenumbers"/>
              <w:jc w:val="right"/>
            </w:pPr>
            <w:r>
              <w:t>12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1E2F97FE" w14:textId="7C0D22AB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4.1)</w:t>
            </w:r>
          </w:p>
        </w:tc>
      </w:tr>
      <w:tr w:rsidR="00DB6FCB" w14:paraId="000D7C60" w14:textId="22E6BBC0" w:rsidTr="009B3002">
        <w:trPr>
          <w:trHeight w:val="115"/>
        </w:trPr>
        <w:tc>
          <w:tcPr>
            <w:tcW w:w="1347" w:type="dxa"/>
            <w:vMerge/>
          </w:tcPr>
          <w:p w14:paraId="67A77F37" w14:textId="77777777" w:rsidR="00DB6FCB" w:rsidRPr="00F71088" w:rsidRDefault="00DB6FCB" w:rsidP="00DB6FCB">
            <w:pPr>
              <w:pStyle w:val="Tableheader"/>
            </w:pPr>
          </w:p>
        </w:tc>
        <w:tc>
          <w:tcPr>
            <w:tcW w:w="2200" w:type="dxa"/>
            <w:noWrap/>
            <w:vAlign w:val="center"/>
            <w:hideMark/>
          </w:tcPr>
          <w:p w14:paraId="1FC849CF" w14:textId="6587DD3C" w:rsidR="00DB6FCB" w:rsidRPr="00F71088" w:rsidRDefault="00DB6FCB" w:rsidP="00DB6FCB">
            <w:pPr>
              <w:pStyle w:val="Tablenumbers"/>
              <w:numPr>
                <w:ilvl w:val="0"/>
                <w:numId w:val="37"/>
              </w:numPr>
              <w:spacing w:line="240" w:lineRule="auto"/>
              <w:jc w:val="left"/>
            </w:pPr>
            <w:r>
              <w:rPr>
                <w:rFonts w:eastAsia="Symbol"/>
                <w:color w:val="000000"/>
              </w:rPr>
              <w:t>0-&lt;2 years (N=28)</w:t>
            </w:r>
          </w:p>
        </w:tc>
        <w:tc>
          <w:tcPr>
            <w:tcW w:w="456" w:type="dxa"/>
            <w:noWrap/>
          </w:tcPr>
          <w:p w14:paraId="61C44218" w14:textId="3F1217FB" w:rsidR="00DB6FCB" w:rsidRPr="00F71088" w:rsidRDefault="00DB6FCB" w:rsidP="00DB6FCB">
            <w:pPr>
              <w:pStyle w:val="Tablenumbers"/>
            </w:pPr>
            <w:r>
              <w:t>112</w:t>
            </w:r>
          </w:p>
        </w:tc>
        <w:tc>
          <w:tcPr>
            <w:tcW w:w="2181" w:type="dxa"/>
            <w:noWrap/>
          </w:tcPr>
          <w:p w14:paraId="41287FE4" w14:textId="342ED5C5" w:rsidR="00DB6FCB" w:rsidRPr="0040654A" w:rsidRDefault="00DB6FCB" w:rsidP="00DB6FCB">
            <w:pPr>
              <w:pStyle w:val="Tablenumbers"/>
            </w:pPr>
            <w:r>
              <w:noBreakHyphen/>
            </w:r>
            <w:r w:rsidRPr="00CE55D5">
              <w:t>1.8x10</w:t>
            </w:r>
            <w:r w:rsidRPr="00CE55D5">
              <w:rPr>
                <w:vertAlign w:val="superscript"/>
              </w:rPr>
              <w:noBreakHyphen/>
              <w:t>5</w:t>
            </w:r>
            <w:r w:rsidRPr="00CE55D5">
              <w:t xml:space="preserve"> (-0.186, 0.186)</w:t>
            </w:r>
          </w:p>
        </w:tc>
        <w:tc>
          <w:tcPr>
            <w:tcW w:w="1410" w:type="dxa"/>
            <w:noWrap/>
          </w:tcPr>
          <w:p w14:paraId="49BF1A41" w14:textId="03CBBB64" w:rsidR="00DB6FCB" w:rsidRPr="002E74A5" w:rsidRDefault="00DB6FCB" w:rsidP="00DB6FCB">
            <w:pPr>
              <w:pStyle w:val="Tablenumbers"/>
            </w:pPr>
            <w:r>
              <w:t>-1.943; 1.943</w:t>
            </w:r>
          </w:p>
        </w:tc>
        <w:tc>
          <w:tcPr>
            <w:tcW w:w="406" w:type="dxa"/>
            <w:tcBorders>
              <w:right w:val="nil"/>
            </w:tcBorders>
            <w:noWrap/>
          </w:tcPr>
          <w:p w14:paraId="435F13F1" w14:textId="39E0901E" w:rsidR="00DB6FCB" w:rsidRPr="00F71088" w:rsidRDefault="00DB6FCB" w:rsidP="00DB6FCB">
            <w:pPr>
              <w:pStyle w:val="Tablenumbers"/>
              <w:jc w:val="right"/>
            </w:pPr>
            <w:r>
              <w:t>8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041877EB" w14:textId="2F49FCD8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7.1)</w:t>
            </w:r>
          </w:p>
        </w:tc>
        <w:tc>
          <w:tcPr>
            <w:tcW w:w="456" w:type="dxa"/>
          </w:tcPr>
          <w:p w14:paraId="318CE6B5" w14:textId="4E6B43E5" w:rsidR="00DB6FCB" w:rsidRPr="00F71088" w:rsidRDefault="00DB6FCB" w:rsidP="00DB6FCB">
            <w:pPr>
              <w:pStyle w:val="Tablenumbers"/>
            </w:pPr>
            <w:r>
              <w:t>91</w:t>
            </w:r>
          </w:p>
        </w:tc>
        <w:tc>
          <w:tcPr>
            <w:tcW w:w="2033" w:type="dxa"/>
          </w:tcPr>
          <w:p w14:paraId="057B85A6" w14:textId="3038400C" w:rsidR="00DB6FCB" w:rsidRDefault="00DB6FCB" w:rsidP="00DB6FCB">
            <w:pPr>
              <w:pStyle w:val="Tablenumbers"/>
            </w:pPr>
            <w:r w:rsidRPr="00AA3DBA">
              <w:t>0.237</w:t>
            </w:r>
            <w:r>
              <w:t xml:space="preserve"> </w:t>
            </w:r>
            <w:r w:rsidRPr="00AA3DBA">
              <w:t>(-0.098, 0.573)</w:t>
            </w:r>
          </w:p>
        </w:tc>
        <w:tc>
          <w:tcPr>
            <w:tcW w:w="1236" w:type="dxa"/>
          </w:tcPr>
          <w:p w14:paraId="6EC2E740" w14:textId="78FDDDF4" w:rsidR="00DB6FCB" w:rsidRDefault="00DB6FCB" w:rsidP="00DB6FCB">
            <w:pPr>
              <w:pStyle w:val="Tablenumbers"/>
            </w:pPr>
            <w:r>
              <w:t>-2.924; 3.398</w:t>
            </w:r>
          </w:p>
        </w:tc>
        <w:tc>
          <w:tcPr>
            <w:tcW w:w="360" w:type="dxa"/>
            <w:tcBorders>
              <w:right w:val="nil"/>
            </w:tcBorders>
          </w:tcPr>
          <w:p w14:paraId="462E7A0F" w14:textId="3E38D26D" w:rsidR="00DB6FCB" w:rsidRDefault="00DB6FCB" w:rsidP="00DB6FCB">
            <w:pPr>
              <w:pStyle w:val="Tablenumbers"/>
              <w:jc w:val="right"/>
            </w:pPr>
            <w:r>
              <w:t>4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08BD6B60" w14:textId="27097968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4.4)</w:t>
            </w:r>
          </w:p>
        </w:tc>
      </w:tr>
      <w:tr w:rsidR="00DB6FCB" w14:paraId="6D6DDE3F" w14:textId="65CD054F" w:rsidTr="009B3002">
        <w:trPr>
          <w:trHeight w:val="161"/>
        </w:trPr>
        <w:tc>
          <w:tcPr>
            <w:tcW w:w="1347" w:type="dxa"/>
            <w:vMerge/>
          </w:tcPr>
          <w:p w14:paraId="20692A12" w14:textId="77777777" w:rsidR="00DB6FCB" w:rsidRPr="00F71088" w:rsidRDefault="00DB6FCB" w:rsidP="00DB6FCB">
            <w:pPr>
              <w:pStyle w:val="Tableheader"/>
            </w:pPr>
          </w:p>
        </w:tc>
        <w:tc>
          <w:tcPr>
            <w:tcW w:w="2200" w:type="dxa"/>
            <w:noWrap/>
            <w:vAlign w:val="center"/>
            <w:hideMark/>
          </w:tcPr>
          <w:p w14:paraId="7D7FBB0B" w14:textId="283F4521" w:rsidR="00DB6FCB" w:rsidRPr="00F71088" w:rsidRDefault="00DB6FCB" w:rsidP="00DB6FCB">
            <w:pPr>
              <w:pStyle w:val="Tablenumbers"/>
              <w:numPr>
                <w:ilvl w:val="0"/>
                <w:numId w:val="37"/>
              </w:numPr>
              <w:spacing w:line="240" w:lineRule="auto"/>
              <w:jc w:val="left"/>
            </w:pPr>
            <w:r>
              <w:rPr>
                <w:rFonts w:eastAsia="Symbol"/>
                <w:color w:val="000000"/>
              </w:rPr>
              <w:t>2-12 years (N=26)</w:t>
            </w:r>
          </w:p>
        </w:tc>
        <w:tc>
          <w:tcPr>
            <w:tcW w:w="456" w:type="dxa"/>
            <w:noWrap/>
          </w:tcPr>
          <w:p w14:paraId="28379FEA" w14:textId="24ED71F2" w:rsidR="00DB6FCB" w:rsidRPr="00F71088" w:rsidRDefault="00DB6FCB" w:rsidP="00DB6FCB">
            <w:pPr>
              <w:pStyle w:val="Tablenumbers"/>
            </w:pPr>
            <w:r>
              <w:t>123</w:t>
            </w:r>
          </w:p>
        </w:tc>
        <w:tc>
          <w:tcPr>
            <w:tcW w:w="2181" w:type="dxa"/>
            <w:noWrap/>
          </w:tcPr>
          <w:p w14:paraId="78FEA4DA" w14:textId="44391C4B" w:rsidR="00DB6FCB" w:rsidRPr="0040654A" w:rsidRDefault="00DB6FCB" w:rsidP="00DB6FCB">
            <w:pPr>
              <w:pStyle w:val="Tablenumbers"/>
            </w:pPr>
            <w:r w:rsidRPr="00620F68">
              <w:t>-4.</w:t>
            </w:r>
            <w:r>
              <w:t>1</w:t>
            </w:r>
            <w:r w:rsidRPr="00620F68">
              <w:t>x10</w:t>
            </w:r>
            <w:r w:rsidRPr="00620F68">
              <w:rPr>
                <w:vertAlign w:val="superscript"/>
              </w:rPr>
              <w:noBreakHyphen/>
              <w:t>5</w:t>
            </w:r>
            <w:r>
              <w:t xml:space="preserve"> </w:t>
            </w:r>
            <w:r w:rsidRPr="00620F68">
              <w:t>(-0.084, 0.084)</w:t>
            </w:r>
          </w:p>
        </w:tc>
        <w:tc>
          <w:tcPr>
            <w:tcW w:w="1410" w:type="dxa"/>
            <w:noWrap/>
          </w:tcPr>
          <w:p w14:paraId="5C073F06" w14:textId="5DFF38BE" w:rsidR="00DB6FCB" w:rsidRPr="002E74A5" w:rsidRDefault="00DB6FCB" w:rsidP="00DB6FCB">
            <w:pPr>
              <w:pStyle w:val="Tablenumbers"/>
            </w:pPr>
            <w:r>
              <w:t>-0.927; 0.927</w:t>
            </w:r>
          </w:p>
        </w:tc>
        <w:tc>
          <w:tcPr>
            <w:tcW w:w="406" w:type="dxa"/>
            <w:tcBorders>
              <w:right w:val="nil"/>
            </w:tcBorders>
            <w:noWrap/>
          </w:tcPr>
          <w:p w14:paraId="1D099E87" w14:textId="2330C683" w:rsidR="00DB6FCB" w:rsidRPr="00F71088" w:rsidRDefault="00DB6FCB" w:rsidP="00DB6FCB">
            <w:pPr>
              <w:pStyle w:val="Tablenumbers"/>
              <w:jc w:val="right"/>
            </w:pPr>
            <w:r>
              <w:t>6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29E8B5EB" w14:textId="720A9E1F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4.9)</w:t>
            </w:r>
          </w:p>
        </w:tc>
        <w:tc>
          <w:tcPr>
            <w:tcW w:w="456" w:type="dxa"/>
          </w:tcPr>
          <w:p w14:paraId="15135040" w14:textId="39BD300A" w:rsidR="00DB6FCB" w:rsidRPr="00F71088" w:rsidRDefault="00DB6FCB" w:rsidP="00DB6FCB">
            <w:pPr>
              <w:pStyle w:val="Tablenumbers"/>
            </w:pPr>
            <w:r>
              <w:t>114</w:t>
            </w:r>
          </w:p>
        </w:tc>
        <w:tc>
          <w:tcPr>
            <w:tcW w:w="2033" w:type="dxa"/>
          </w:tcPr>
          <w:p w14:paraId="20FA6B5D" w14:textId="24917F0D" w:rsidR="00DB6FCB" w:rsidRDefault="00DB6FCB" w:rsidP="00DB6FCB">
            <w:pPr>
              <w:pStyle w:val="Tablenumbers"/>
            </w:pPr>
            <w:r w:rsidRPr="00AA3DBA">
              <w:t>0.138</w:t>
            </w:r>
            <w:r>
              <w:t xml:space="preserve"> </w:t>
            </w:r>
            <w:r w:rsidRPr="00AA3DBA">
              <w:t>(-0.051, 0.326)</w:t>
            </w:r>
          </w:p>
        </w:tc>
        <w:tc>
          <w:tcPr>
            <w:tcW w:w="1236" w:type="dxa"/>
          </w:tcPr>
          <w:p w14:paraId="41F58688" w14:textId="7CC3D4BC" w:rsidR="00DB6FCB" w:rsidRDefault="00DB6FCB" w:rsidP="00DB6FCB">
            <w:pPr>
              <w:pStyle w:val="Tablenumbers"/>
            </w:pPr>
            <w:r>
              <w:t>-1.856; 2.132</w:t>
            </w:r>
          </w:p>
        </w:tc>
        <w:tc>
          <w:tcPr>
            <w:tcW w:w="360" w:type="dxa"/>
            <w:tcBorders>
              <w:right w:val="nil"/>
            </w:tcBorders>
          </w:tcPr>
          <w:p w14:paraId="0336EEA5" w14:textId="7FC52748" w:rsidR="00DB6FCB" w:rsidRDefault="00DB6FCB" w:rsidP="00DB6FCB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055193D3" w14:textId="14D28650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2.6)</w:t>
            </w:r>
          </w:p>
        </w:tc>
      </w:tr>
      <w:tr w:rsidR="00DB6FCB" w14:paraId="6B6A57CB" w14:textId="25A0BD40" w:rsidTr="009B3002">
        <w:trPr>
          <w:trHeight w:val="193"/>
        </w:trPr>
        <w:tc>
          <w:tcPr>
            <w:tcW w:w="1347" w:type="dxa"/>
            <w:vMerge/>
          </w:tcPr>
          <w:p w14:paraId="2AF3FA78" w14:textId="77777777" w:rsidR="00DB6FCB" w:rsidRPr="00F71088" w:rsidRDefault="00DB6FCB" w:rsidP="00DB6FCB">
            <w:pPr>
              <w:pStyle w:val="Tableheader"/>
            </w:pPr>
          </w:p>
        </w:tc>
        <w:tc>
          <w:tcPr>
            <w:tcW w:w="2200" w:type="dxa"/>
            <w:noWrap/>
            <w:vAlign w:val="center"/>
            <w:hideMark/>
          </w:tcPr>
          <w:p w14:paraId="6CDCA76E" w14:textId="1E4BBFE8" w:rsidR="00DB6FCB" w:rsidRPr="00F71088" w:rsidRDefault="00DB6FCB" w:rsidP="00DB6FCB">
            <w:pPr>
              <w:pStyle w:val="Tablenumbers"/>
              <w:numPr>
                <w:ilvl w:val="0"/>
                <w:numId w:val="37"/>
              </w:numPr>
              <w:spacing w:line="240" w:lineRule="auto"/>
              <w:jc w:val="left"/>
            </w:pPr>
            <w:r>
              <w:rPr>
                <w:rFonts w:eastAsia="Symbol"/>
                <w:color w:val="000000"/>
              </w:rPr>
              <w:t>&gt;12 years (N=20)</w:t>
            </w:r>
          </w:p>
        </w:tc>
        <w:tc>
          <w:tcPr>
            <w:tcW w:w="456" w:type="dxa"/>
            <w:noWrap/>
          </w:tcPr>
          <w:p w14:paraId="68101EFE" w14:textId="4980E014" w:rsidR="00DB6FCB" w:rsidRPr="00F71088" w:rsidRDefault="00DB6FCB" w:rsidP="00DB6FCB">
            <w:pPr>
              <w:pStyle w:val="Tablenumbers"/>
            </w:pPr>
            <w:r>
              <w:t>80</w:t>
            </w:r>
          </w:p>
        </w:tc>
        <w:tc>
          <w:tcPr>
            <w:tcW w:w="2181" w:type="dxa"/>
            <w:noWrap/>
          </w:tcPr>
          <w:p w14:paraId="4D81F62D" w14:textId="702140E5" w:rsidR="00DB6FCB" w:rsidRPr="0040654A" w:rsidRDefault="00DB6FCB" w:rsidP="00DB6FCB">
            <w:pPr>
              <w:pStyle w:val="Tablenumbers"/>
            </w:pPr>
            <w:r w:rsidRPr="0040654A">
              <w:t>-7.5x10</w:t>
            </w:r>
            <w:r w:rsidRPr="0059489F">
              <w:rPr>
                <w:vertAlign w:val="superscript"/>
              </w:rPr>
              <w:noBreakHyphen/>
              <w:t xml:space="preserve">5 </w:t>
            </w:r>
            <w:r w:rsidRPr="0059489F">
              <w:t xml:space="preserve"> </w:t>
            </w:r>
            <w:r w:rsidRPr="0040654A">
              <w:t>(-0.179, 0.178)</w:t>
            </w:r>
          </w:p>
        </w:tc>
        <w:tc>
          <w:tcPr>
            <w:tcW w:w="1410" w:type="dxa"/>
            <w:noWrap/>
          </w:tcPr>
          <w:p w14:paraId="0DCDF883" w14:textId="46C38508" w:rsidR="00DB6FCB" w:rsidRPr="002E74A5" w:rsidRDefault="00DB6FCB" w:rsidP="00DB6FCB">
            <w:pPr>
              <w:pStyle w:val="Tablenumbers"/>
            </w:pPr>
            <w:r>
              <w:t>-1.572; 1.572</w:t>
            </w:r>
          </w:p>
        </w:tc>
        <w:tc>
          <w:tcPr>
            <w:tcW w:w="406" w:type="dxa"/>
            <w:tcBorders>
              <w:right w:val="nil"/>
            </w:tcBorders>
            <w:noWrap/>
          </w:tcPr>
          <w:p w14:paraId="31C37D1A" w14:textId="55D356DA" w:rsidR="00DB6FCB" w:rsidRPr="00F71088" w:rsidRDefault="00DB6FCB" w:rsidP="00DB6FCB">
            <w:pPr>
              <w:pStyle w:val="Tablenumbers"/>
              <w:jc w:val="right"/>
            </w:pPr>
            <w:r>
              <w:t>2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5AD61C6A" w14:textId="52270438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2.5)</w:t>
            </w:r>
          </w:p>
        </w:tc>
        <w:tc>
          <w:tcPr>
            <w:tcW w:w="456" w:type="dxa"/>
          </w:tcPr>
          <w:p w14:paraId="33A31B2C" w14:textId="5F97BA62" w:rsidR="00DB6FCB" w:rsidRPr="00F71088" w:rsidRDefault="00DB6FCB" w:rsidP="00DB6FCB">
            <w:pPr>
              <w:pStyle w:val="Tablenumbers"/>
            </w:pPr>
            <w:r>
              <w:t>91</w:t>
            </w:r>
          </w:p>
        </w:tc>
        <w:tc>
          <w:tcPr>
            <w:tcW w:w="2033" w:type="dxa"/>
          </w:tcPr>
          <w:p w14:paraId="135640D4" w14:textId="50321CE6" w:rsidR="00DB6FCB" w:rsidRDefault="00DB6FCB" w:rsidP="00DB6FCB">
            <w:pPr>
              <w:pStyle w:val="Tablenumbers"/>
            </w:pPr>
            <w:r w:rsidRPr="00FC022E">
              <w:t>0.220</w:t>
            </w:r>
            <w:r>
              <w:t xml:space="preserve"> </w:t>
            </w:r>
            <w:r w:rsidRPr="00FC022E">
              <w:t>(0.042, 0.398)</w:t>
            </w:r>
            <w:r>
              <w:t xml:space="preserve"> *</w:t>
            </w:r>
          </w:p>
        </w:tc>
        <w:tc>
          <w:tcPr>
            <w:tcW w:w="1236" w:type="dxa"/>
          </w:tcPr>
          <w:p w14:paraId="6F01B052" w14:textId="2D8B75AD" w:rsidR="00DB6FCB" w:rsidRDefault="00DB6FCB" w:rsidP="00DB6FCB">
            <w:pPr>
              <w:pStyle w:val="Tablenumbers"/>
            </w:pPr>
            <w:r>
              <w:t>-1.454; 1.894</w:t>
            </w:r>
          </w:p>
        </w:tc>
        <w:tc>
          <w:tcPr>
            <w:tcW w:w="360" w:type="dxa"/>
            <w:tcBorders>
              <w:right w:val="nil"/>
            </w:tcBorders>
          </w:tcPr>
          <w:p w14:paraId="2ED6398B" w14:textId="5A2E4AAF" w:rsidR="00DB6FCB" w:rsidRDefault="00DB6FCB" w:rsidP="00DB6FCB">
            <w:pPr>
              <w:pStyle w:val="Tablenumbers"/>
              <w:jc w:val="right"/>
            </w:pPr>
            <w:r>
              <w:t>2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2289118D" w14:textId="5EF6B458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2.2)</w:t>
            </w:r>
          </w:p>
        </w:tc>
      </w:tr>
      <w:tr w:rsidR="00DB6FCB" w14:paraId="389C8614" w14:textId="7F7304C4" w:rsidTr="009B3002">
        <w:trPr>
          <w:trHeight w:val="239"/>
        </w:trPr>
        <w:tc>
          <w:tcPr>
            <w:tcW w:w="1347" w:type="dxa"/>
            <w:vMerge/>
          </w:tcPr>
          <w:p w14:paraId="69B6FFD4" w14:textId="77777777" w:rsidR="00DB6FCB" w:rsidRPr="00F71088" w:rsidRDefault="00DB6FCB" w:rsidP="00DB6FCB">
            <w:pPr>
              <w:pStyle w:val="Tableheader"/>
            </w:pP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81563D" w14:textId="416DC988" w:rsidR="00DB6FCB" w:rsidRPr="00F71088" w:rsidRDefault="00DB6FCB" w:rsidP="00DB6FCB">
            <w:pPr>
              <w:pStyle w:val="Tablenumbers"/>
              <w:spacing w:line="240" w:lineRule="auto"/>
              <w:jc w:val="left"/>
            </w:pPr>
            <w:r>
              <w:rPr>
                <w:color w:val="000000"/>
              </w:rPr>
              <w:t>Site leads, all (N=15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</w:tcPr>
          <w:p w14:paraId="78D61D0D" w14:textId="3CF3F770" w:rsidR="00DB6FCB" w:rsidRPr="00F71088" w:rsidRDefault="00DB6FCB" w:rsidP="00DB6FCB">
            <w:pPr>
              <w:pStyle w:val="Tablenumbers"/>
            </w:pPr>
            <w:r>
              <w:t>48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noWrap/>
          </w:tcPr>
          <w:p w14:paraId="49257315" w14:textId="766851AF" w:rsidR="00DB6FCB" w:rsidRPr="0040654A" w:rsidRDefault="00DB6FCB" w:rsidP="00DB6FCB">
            <w:pPr>
              <w:pStyle w:val="Tablenumbers"/>
            </w:pPr>
            <w:r w:rsidRPr="0059489F">
              <w:t>2.</w:t>
            </w:r>
            <w:r>
              <w:t>1</w:t>
            </w:r>
            <w:r w:rsidRPr="0059489F">
              <w:t>x10</w:t>
            </w:r>
            <w:r w:rsidRPr="0059489F">
              <w:rPr>
                <w:vertAlign w:val="superscript"/>
              </w:rPr>
              <w:noBreakHyphen/>
              <w:t>5</w:t>
            </w:r>
            <w:r w:rsidRPr="0059489F">
              <w:t xml:space="preserve"> </w:t>
            </w:r>
            <w:r w:rsidRPr="0059489F">
              <w:tab/>
              <w:t>(-0.183, 0.183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</w:tcPr>
          <w:p w14:paraId="3CBCD41B" w14:textId="1B12AA27" w:rsidR="00DB6FCB" w:rsidRPr="002E74A5" w:rsidRDefault="00DB6FCB" w:rsidP="00DB6FCB">
            <w:pPr>
              <w:pStyle w:val="Tablenumbers"/>
            </w:pPr>
            <w:r>
              <w:t>-1.237; 1.237</w:t>
            </w:r>
          </w:p>
        </w:tc>
        <w:tc>
          <w:tcPr>
            <w:tcW w:w="406" w:type="dxa"/>
            <w:tcBorders>
              <w:bottom w:val="single" w:sz="4" w:space="0" w:color="auto"/>
              <w:right w:val="nil"/>
            </w:tcBorders>
            <w:noWrap/>
          </w:tcPr>
          <w:p w14:paraId="3321E3BB" w14:textId="36164C25" w:rsidR="00DB6FCB" w:rsidRPr="00F71088" w:rsidRDefault="00DB6FCB" w:rsidP="00DB6FCB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</w:tcBorders>
            <w:vAlign w:val="center"/>
          </w:tcPr>
          <w:p w14:paraId="0214E62E" w14:textId="66FC7F8F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6.3)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362A4132" w14:textId="630CEE0A" w:rsidR="00DB6FCB" w:rsidRPr="00F71088" w:rsidRDefault="00DB6FCB" w:rsidP="00DB6FCB">
            <w:pPr>
              <w:pStyle w:val="Tablenumbers"/>
            </w:pPr>
            <w:r>
              <w:t>48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0E13E0DA" w14:textId="4E450E9C" w:rsidR="00DB6FCB" w:rsidRDefault="00DB6FCB" w:rsidP="00DB6FCB">
            <w:pPr>
              <w:pStyle w:val="Tablenumbers"/>
            </w:pPr>
            <w:r w:rsidRPr="00FC022E">
              <w:t>-0.021</w:t>
            </w:r>
            <w:r>
              <w:t xml:space="preserve"> </w:t>
            </w:r>
            <w:r w:rsidRPr="00FC022E">
              <w:t>(-0.219, 0.177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2BA5BBD3" w14:textId="4A4E63C4" w:rsidR="00DB6FCB" w:rsidRDefault="00DB6FCB" w:rsidP="00DB6FCB">
            <w:pPr>
              <w:pStyle w:val="Tablenumbers"/>
            </w:pPr>
            <w:r>
              <w:t>-1.358; 1.316</w:t>
            </w:r>
          </w:p>
        </w:tc>
        <w:tc>
          <w:tcPr>
            <w:tcW w:w="360" w:type="dxa"/>
            <w:tcBorders>
              <w:bottom w:val="single" w:sz="4" w:space="0" w:color="auto"/>
              <w:right w:val="nil"/>
            </w:tcBorders>
          </w:tcPr>
          <w:p w14:paraId="10236313" w14:textId="3C564207" w:rsidR="00DB6FCB" w:rsidRDefault="00DB6FCB" w:rsidP="00DB6FCB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</w:tcBorders>
            <w:vAlign w:val="center"/>
          </w:tcPr>
          <w:p w14:paraId="7A8ADC65" w14:textId="525D0F8A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6.3)</w:t>
            </w:r>
          </w:p>
        </w:tc>
      </w:tr>
      <w:tr w:rsidR="00DB6FCB" w:rsidRPr="00F71088" w14:paraId="230AE89B" w14:textId="3C35FF02" w:rsidTr="009B3002">
        <w:trPr>
          <w:trHeight w:val="119"/>
        </w:trPr>
        <w:tc>
          <w:tcPr>
            <w:tcW w:w="1347" w:type="dxa"/>
            <w:vMerge w:val="restart"/>
          </w:tcPr>
          <w:p w14:paraId="36DD1281" w14:textId="1DDD1B50" w:rsidR="00DB6FCB" w:rsidRDefault="00DB6FCB" w:rsidP="00DB6FCB">
            <w:pPr>
              <w:pStyle w:val="Tableheader"/>
            </w:pPr>
            <w:r w:rsidRPr="00F71088">
              <w:t>M</w:t>
            </w:r>
            <w:r>
              <w:t>id-upper arm circumference</w:t>
            </w:r>
            <w:r w:rsidRPr="00F71088">
              <w:t xml:space="preserve"> </w:t>
            </w:r>
            <w:r w:rsidRPr="00C919A0">
              <w:rPr>
                <w:vertAlign w:val="superscript"/>
              </w:rPr>
              <w:t xml:space="preserve"> </w:t>
            </w:r>
          </w:p>
          <w:p w14:paraId="67D06D41" w14:textId="48A405B7" w:rsidR="00DB6FCB" w:rsidRPr="0060022D" w:rsidRDefault="00DB6FCB" w:rsidP="00DB6FCB">
            <w:pPr>
              <w:pStyle w:val="Tableheader"/>
              <w:rPr>
                <w:b w:val="0"/>
                <w:bCs w:val="0"/>
              </w:rPr>
            </w:pPr>
            <w:r w:rsidRPr="0060022D">
              <w:rPr>
                <w:b w:val="0"/>
                <w:bCs w:val="0"/>
              </w:rPr>
              <w:t>(cm)</w:t>
            </w:r>
          </w:p>
        </w:tc>
        <w:tc>
          <w:tcPr>
            <w:tcW w:w="2200" w:type="dxa"/>
            <w:noWrap/>
            <w:vAlign w:val="center"/>
            <w:hideMark/>
          </w:tcPr>
          <w:p w14:paraId="41FC3519" w14:textId="57A17FB0" w:rsidR="00DB6FCB" w:rsidRPr="00F71088" w:rsidRDefault="00DB6FCB" w:rsidP="00DB6FCB">
            <w:pPr>
              <w:pStyle w:val="Tablenumbers"/>
              <w:spacing w:line="240" w:lineRule="auto"/>
              <w:jc w:val="left"/>
            </w:pPr>
            <w:r>
              <w:rPr>
                <w:color w:val="000000"/>
              </w:rPr>
              <w:t>Fieldworkers, all (N=70)</w:t>
            </w:r>
          </w:p>
        </w:tc>
        <w:tc>
          <w:tcPr>
            <w:tcW w:w="456" w:type="dxa"/>
            <w:noWrap/>
          </w:tcPr>
          <w:p w14:paraId="038DDBCC" w14:textId="4A30BEEA" w:rsidR="00DB6FCB" w:rsidRPr="00F71088" w:rsidRDefault="00DB6FCB" w:rsidP="00DB6FCB">
            <w:pPr>
              <w:pStyle w:val="Tablenumbers"/>
            </w:pPr>
            <w:r>
              <w:t>299</w:t>
            </w:r>
          </w:p>
        </w:tc>
        <w:tc>
          <w:tcPr>
            <w:tcW w:w="2181" w:type="dxa"/>
            <w:noWrap/>
          </w:tcPr>
          <w:p w14:paraId="7435E12C" w14:textId="10357E08" w:rsidR="00DB6FCB" w:rsidRPr="0040654A" w:rsidRDefault="00DB6FCB" w:rsidP="00DB6FCB">
            <w:pPr>
              <w:pStyle w:val="Tablenumbers"/>
            </w:pPr>
            <w:r w:rsidRPr="000E5980">
              <w:t>-1.</w:t>
            </w:r>
            <w:r>
              <w:t>7</w:t>
            </w:r>
            <w:r w:rsidRPr="000E5980">
              <w:t>x10</w:t>
            </w:r>
            <w:r w:rsidRPr="000E5980">
              <w:rPr>
                <w:vertAlign w:val="superscript"/>
              </w:rPr>
              <w:noBreakHyphen/>
              <w:t>5</w:t>
            </w:r>
            <w:r w:rsidRPr="000E5980">
              <w:t xml:space="preserve"> (-0.074, 0.074)</w:t>
            </w:r>
          </w:p>
        </w:tc>
        <w:tc>
          <w:tcPr>
            <w:tcW w:w="1410" w:type="dxa"/>
            <w:noWrap/>
          </w:tcPr>
          <w:p w14:paraId="520C3A70" w14:textId="0CFA7A86" w:rsidR="00DB6FCB" w:rsidRPr="002E74A5" w:rsidRDefault="00DB6FCB" w:rsidP="00DB6FCB">
            <w:pPr>
              <w:pStyle w:val="Tablenumbers"/>
            </w:pPr>
            <w:r>
              <w:t>-1.278; 1.278</w:t>
            </w:r>
          </w:p>
        </w:tc>
        <w:tc>
          <w:tcPr>
            <w:tcW w:w="406" w:type="dxa"/>
            <w:tcBorders>
              <w:right w:val="nil"/>
            </w:tcBorders>
            <w:noWrap/>
          </w:tcPr>
          <w:p w14:paraId="3A2AB26E" w14:textId="7786B544" w:rsidR="00DB6FCB" w:rsidRPr="00F71088" w:rsidRDefault="00DB6FCB" w:rsidP="00DB6FCB">
            <w:pPr>
              <w:pStyle w:val="Tablenumbers"/>
              <w:jc w:val="right"/>
            </w:pPr>
            <w:r>
              <w:t>14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02F61CC1" w14:textId="16B25BF6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4.7)</w:t>
            </w:r>
          </w:p>
        </w:tc>
        <w:tc>
          <w:tcPr>
            <w:tcW w:w="456" w:type="dxa"/>
          </w:tcPr>
          <w:p w14:paraId="130BF457" w14:textId="76CF1F71" w:rsidR="00DB6FCB" w:rsidRPr="00F71088" w:rsidRDefault="00DB6FCB" w:rsidP="00DB6FCB">
            <w:pPr>
              <w:pStyle w:val="Tablenumbers"/>
            </w:pPr>
            <w:r>
              <w:t>285</w:t>
            </w:r>
          </w:p>
        </w:tc>
        <w:tc>
          <w:tcPr>
            <w:tcW w:w="2033" w:type="dxa"/>
          </w:tcPr>
          <w:p w14:paraId="4CA960EE" w14:textId="3C41E888" w:rsidR="00DB6FCB" w:rsidRPr="00F71088" w:rsidRDefault="00DB6FCB" w:rsidP="00DB6FCB">
            <w:pPr>
              <w:pStyle w:val="Tablenumbers"/>
            </w:pPr>
            <w:r w:rsidRPr="00401265">
              <w:t>0.069</w:t>
            </w:r>
            <w:r>
              <w:t xml:space="preserve"> </w:t>
            </w:r>
            <w:r w:rsidRPr="00401265">
              <w:t>(-0.023, 0.160)</w:t>
            </w:r>
          </w:p>
        </w:tc>
        <w:tc>
          <w:tcPr>
            <w:tcW w:w="1236" w:type="dxa"/>
          </w:tcPr>
          <w:p w14:paraId="18F87490" w14:textId="6EDE5B1E" w:rsidR="00DB6FCB" w:rsidRPr="00F71088" w:rsidRDefault="00DB6FCB" w:rsidP="00DB6FCB">
            <w:pPr>
              <w:pStyle w:val="Tablenumbers"/>
            </w:pPr>
            <w:r>
              <w:t>-1.470; 1.608</w:t>
            </w:r>
          </w:p>
        </w:tc>
        <w:tc>
          <w:tcPr>
            <w:tcW w:w="360" w:type="dxa"/>
            <w:tcBorders>
              <w:right w:val="nil"/>
            </w:tcBorders>
          </w:tcPr>
          <w:p w14:paraId="0E9C7396" w14:textId="2401AD82" w:rsidR="00DB6FCB" w:rsidRPr="00F71088" w:rsidRDefault="00DB6FCB" w:rsidP="00DB6FCB">
            <w:pPr>
              <w:pStyle w:val="Tablenumbers"/>
              <w:jc w:val="right"/>
            </w:pPr>
            <w:r>
              <w:t>15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7E84D45A" w14:textId="01516B57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5.3)</w:t>
            </w:r>
          </w:p>
        </w:tc>
      </w:tr>
      <w:tr w:rsidR="00DB6FCB" w:rsidRPr="00F71088" w14:paraId="44013733" w14:textId="48D37EB9" w:rsidTr="009B3002">
        <w:trPr>
          <w:trHeight w:val="133"/>
        </w:trPr>
        <w:tc>
          <w:tcPr>
            <w:tcW w:w="1347" w:type="dxa"/>
            <w:vMerge/>
          </w:tcPr>
          <w:p w14:paraId="748A551A" w14:textId="77777777" w:rsidR="00DB6FCB" w:rsidRPr="00F71088" w:rsidRDefault="00DB6FCB" w:rsidP="00DB6FCB">
            <w:pPr>
              <w:pStyle w:val="Tableheader"/>
            </w:pP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EFBBA1" w14:textId="69AC749A" w:rsidR="00DB6FCB" w:rsidRPr="00F71088" w:rsidRDefault="00DB6FCB" w:rsidP="00DB6FCB">
            <w:pPr>
              <w:pStyle w:val="Tablenumbers"/>
              <w:numPr>
                <w:ilvl w:val="0"/>
                <w:numId w:val="38"/>
              </w:numPr>
              <w:spacing w:line="240" w:lineRule="auto"/>
              <w:jc w:val="left"/>
            </w:pPr>
            <w:r>
              <w:rPr>
                <w:rFonts w:eastAsia="Symbol"/>
                <w:color w:val="000000"/>
              </w:rPr>
              <w:t>0-&lt;2 years (N=26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</w:tcPr>
          <w:p w14:paraId="7CFE12FC" w14:textId="7A922C4E" w:rsidR="00DB6FCB" w:rsidRPr="00F71088" w:rsidRDefault="00DB6FCB" w:rsidP="00DB6FCB">
            <w:pPr>
              <w:pStyle w:val="Tablenumbers"/>
            </w:pPr>
            <w:r>
              <w:t>106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noWrap/>
          </w:tcPr>
          <w:p w14:paraId="3A2B455C" w14:textId="41D1D5E6" w:rsidR="00DB6FCB" w:rsidRPr="0040654A" w:rsidRDefault="00DB6FCB" w:rsidP="00DB6FCB">
            <w:pPr>
              <w:pStyle w:val="Tablenumbers"/>
            </w:pPr>
            <w:r w:rsidRPr="000E5980">
              <w:t>-4.7x10</w:t>
            </w:r>
            <w:r w:rsidRPr="000E5980">
              <w:rPr>
                <w:vertAlign w:val="superscript"/>
              </w:rPr>
              <w:noBreakHyphen/>
              <w:t>5</w:t>
            </w:r>
            <w:r>
              <w:rPr>
                <w:vertAlign w:val="superscript"/>
              </w:rPr>
              <w:t xml:space="preserve"> </w:t>
            </w:r>
            <w:r w:rsidRPr="000E5980">
              <w:t>(-0.112, 0.112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109EFC" w14:textId="19CE7B10" w:rsidR="00DB6FCB" w:rsidRPr="002E74A5" w:rsidRDefault="00DB6FCB" w:rsidP="00DB6FCB">
            <w:pPr>
              <w:pStyle w:val="Tablenumbers"/>
            </w:pPr>
            <w:r>
              <w:t>-1.136; 1.136</w:t>
            </w:r>
          </w:p>
        </w:tc>
        <w:tc>
          <w:tcPr>
            <w:tcW w:w="40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AFE4BD" w14:textId="2153D8D9" w:rsidR="00DB6FCB" w:rsidRPr="00F71088" w:rsidRDefault="00DB6FCB" w:rsidP="00DB6FCB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</w:tcBorders>
            <w:vAlign w:val="center"/>
          </w:tcPr>
          <w:p w14:paraId="123FA076" w14:textId="3ABE7F0A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2.8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</w:tcPr>
          <w:p w14:paraId="5FE71388" w14:textId="36B9D57B" w:rsidR="00DB6FCB" w:rsidRPr="00F71088" w:rsidRDefault="00DB6FCB" w:rsidP="00DB6FCB">
            <w:pPr>
              <w:pStyle w:val="Tablenumbers"/>
            </w:pPr>
            <w:r>
              <w:t>91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</w:tcPr>
          <w:p w14:paraId="3EE51F66" w14:textId="75D4D2B2" w:rsidR="00DB6FCB" w:rsidRPr="00F71088" w:rsidRDefault="00DB6FCB" w:rsidP="00DB6FCB">
            <w:pPr>
              <w:pStyle w:val="Tablenumbers"/>
            </w:pPr>
            <w:r w:rsidRPr="00401265">
              <w:t>0.012 (-0.107, 0.131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</w:tcPr>
          <w:p w14:paraId="76F26178" w14:textId="7560C1D9" w:rsidR="00DB6FCB" w:rsidRPr="00F71088" w:rsidRDefault="00DB6FCB" w:rsidP="00DB6FCB">
            <w:pPr>
              <w:pStyle w:val="Tablenumbers"/>
            </w:pPr>
            <w:r>
              <w:t>-1.105; 1.129</w:t>
            </w:r>
          </w:p>
        </w:tc>
        <w:tc>
          <w:tcPr>
            <w:tcW w:w="36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B923B7E" w14:textId="1BF99526" w:rsidR="00DB6FCB" w:rsidRPr="00F71088" w:rsidRDefault="00DB6FCB" w:rsidP="00DB6FCB">
            <w:pPr>
              <w:pStyle w:val="Tablenumbers"/>
              <w:jc w:val="right"/>
            </w:pPr>
            <w:r>
              <w:t>6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</w:tcBorders>
            <w:vAlign w:val="center"/>
          </w:tcPr>
          <w:p w14:paraId="74B16D20" w14:textId="3D91F841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6.6)</w:t>
            </w:r>
          </w:p>
        </w:tc>
      </w:tr>
      <w:tr w:rsidR="00DB6FCB" w:rsidRPr="00F71088" w14:paraId="68E3224C" w14:textId="55B4505F" w:rsidTr="009B3002">
        <w:trPr>
          <w:trHeight w:val="83"/>
        </w:trPr>
        <w:tc>
          <w:tcPr>
            <w:tcW w:w="1347" w:type="dxa"/>
            <w:vMerge/>
          </w:tcPr>
          <w:p w14:paraId="1B081A94" w14:textId="77777777" w:rsidR="00DB6FCB" w:rsidRPr="00F71088" w:rsidRDefault="00DB6FCB" w:rsidP="00DB6FCB">
            <w:pPr>
              <w:pStyle w:val="Tableheader"/>
            </w:pPr>
          </w:p>
        </w:tc>
        <w:tc>
          <w:tcPr>
            <w:tcW w:w="2200" w:type="dxa"/>
            <w:noWrap/>
            <w:vAlign w:val="center"/>
          </w:tcPr>
          <w:p w14:paraId="20F05557" w14:textId="180226D8" w:rsidR="00DB6FCB" w:rsidRPr="00F71088" w:rsidRDefault="00DB6FCB" w:rsidP="00DB6FCB">
            <w:pPr>
              <w:pStyle w:val="Tablenumbers"/>
              <w:numPr>
                <w:ilvl w:val="0"/>
                <w:numId w:val="38"/>
              </w:numPr>
              <w:spacing w:line="240" w:lineRule="auto"/>
              <w:jc w:val="left"/>
            </w:pPr>
            <w:r>
              <w:rPr>
                <w:rFonts w:eastAsia="Symbol"/>
                <w:color w:val="000000"/>
              </w:rPr>
              <w:t>2-12 years (N=24)</w:t>
            </w:r>
          </w:p>
        </w:tc>
        <w:tc>
          <w:tcPr>
            <w:tcW w:w="456" w:type="dxa"/>
            <w:noWrap/>
          </w:tcPr>
          <w:p w14:paraId="3F06BF93" w14:textId="572931DB" w:rsidR="00DB6FCB" w:rsidRPr="00F71088" w:rsidRDefault="00DB6FCB" w:rsidP="00DB6FCB">
            <w:pPr>
              <w:pStyle w:val="Tablenumbers"/>
            </w:pPr>
            <w:r>
              <w:t>113</w:t>
            </w:r>
          </w:p>
        </w:tc>
        <w:tc>
          <w:tcPr>
            <w:tcW w:w="2181" w:type="dxa"/>
            <w:noWrap/>
          </w:tcPr>
          <w:p w14:paraId="00F0437F" w14:textId="5202C3FF" w:rsidR="00DB6FCB" w:rsidRPr="0040654A" w:rsidRDefault="00DB6FCB" w:rsidP="00DB6FCB">
            <w:pPr>
              <w:pStyle w:val="Tablenumbers"/>
            </w:pPr>
            <w:r w:rsidRPr="000E5980">
              <w:t>-1.</w:t>
            </w:r>
            <w:r>
              <w:t>6</w:t>
            </w:r>
            <w:r w:rsidRPr="000E5980">
              <w:t>x10</w:t>
            </w:r>
            <w:r w:rsidRPr="000E5980">
              <w:rPr>
                <w:vertAlign w:val="superscript"/>
              </w:rPr>
              <w:noBreakHyphen/>
              <w:t>17</w:t>
            </w:r>
            <w:r w:rsidRPr="000E5980">
              <w:t xml:space="preserve"> (-0.113, 0.113)</w:t>
            </w:r>
          </w:p>
        </w:tc>
        <w:tc>
          <w:tcPr>
            <w:tcW w:w="1410" w:type="dxa"/>
            <w:shd w:val="clear" w:color="auto" w:fill="auto"/>
            <w:noWrap/>
          </w:tcPr>
          <w:p w14:paraId="1C5A117E" w14:textId="54475FAD" w:rsidR="00DB6FCB" w:rsidRPr="002E74A5" w:rsidRDefault="00DB6FCB" w:rsidP="00DB6FCB">
            <w:pPr>
              <w:pStyle w:val="Tablenumbers"/>
            </w:pPr>
            <w:r>
              <w:t>-1.193; 1.193</w:t>
            </w:r>
          </w:p>
        </w:tc>
        <w:tc>
          <w:tcPr>
            <w:tcW w:w="406" w:type="dxa"/>
            <w:tcBorders>
              <w:right w:val="nil"/>
            </w:tcBorders>
            <w:shd w:val="clear" w:color="auto" w:fill="auto"/>
            <w:noWrap/>
          </w:tcPr>
          <w:p w14:paraId="465DC4A6" w14:textId="512E4FAE" w:rsidR="00DB6FCB" w:rsidRPr="00F71088" w:rsidRDefault="00DB6FCB" w:rsidP="00DB6FCB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271D009D" w14:textId="1422482B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2.7)</w:t>
            </w:r>
          </w:p>
        </w:tc>
        <w:tc>
          <w:tcPr>
            <w:tcW w:w="456" w:type="dxa"/>
            <w:shd w:val="clear" w:color="auto" w:fill="auto"/>
          </w:tcPr>
          <w:p w14:paraId="164DEA4A" w14:textId="2DFB9201" w:rsidR="00DB6FCB" w:rsidRPr="00F71088" w:rsidRDefault="00DB6FCB" w:rsidP="00DB6FCB">
            <w:pPr>
              <w:pStyle w:val="Tablenumbers"/>
            </w:pPr>
            <w:r>
              <w:t>104</w:t>
            </w:r>
          </w:p>
        </w:tc>
        <w:tc>
          <w:tcPr>
            <w:tcW w:w="2033" w:type="dxa"/>
            <w:shd w:val="clear" w:color="auto" w:fill="auto"/>
          </w:tcPr>
          <w:p w14:paraId="4621C9BC" w14:textId="7385F80E" w:rsidR="00DB6FCB" w:rsidRPr="00F71088" w:rsidRDefault="00DB6FCB" w:rsidP="00DB6FCB">
            <w:pPr>
              <w:pStyle w:val="Tablenumbers"/>
            </w:pPr>
            <w:r w:rsidRPr="00401265">
              <w:t>0.023 (-0.081, 0.127)</w:t>
            </w:r>
          </w:p>
        </w:tc>
        <w:tc>
          <w:tcPr>
            <w:tcW w:w="1236" w:type="dxa"/>
            <w:shd w:val="clear" w:color="auto" w:fill="auto"/>
          </w:tcPr>
          <w:p w14:paraId="19451B9F" w14:textId="3551A14B" w:rsidR="00DB6FCB" w:rsidRPr="00F71088" w:rsidRDefault="00DB6FCB" w:rsidP="00DB6FCB">
            <w:pPr>
              <w:pStyle w:val="Tablenumbers"/>
            </w:pPr>
            <w:r>
              <w:t>-1.024; 1.070</w:t>
            </w:r>
          </w:p>
        </w:tc>
        <w:tc>
          <w:tcPr>
            <w:tcW w:w="360" w:type="dxa"/>
            <w:tcBorders>
              <w:right w:val="nil"/>
            </w:tcBorders>
            <w:shd w:val="clear" w:color="auto" w:fill="auto"/>
          </w:tcPr>
          <w:p w14:paraId="0B4172F0" w14:textId="17A59CEE" w:rsidR="00DB6FCB" w:rsidRPr="00F71088" w:rsidRDefault="00DB6FCB" w:rsidP="00DB6FCB">
            <w:pPr>
              <w:pStyle w:val="Tablenumbers"/>
              <w:jc w:val="right"/>
            </w:pPr>
            <w:r>
              <w:t>5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017C2E26" w14:textId="6EA92B58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4.8)</w:t>
            </w:r>
          </w:p>
        </w:tc>
      </w:tr>
      <w:tr w:rsidR="00DB6FCB" w:rsidRPr="00F71088" w14:paraId="7A1E6FFF" w14:textId="14030EEC" w:rsidTr="009B3002">
        <w:trPr>
          <w:trHeight w:val="83"/>
        </w:trPr>
        <w:tc>
          <w:tcPr>
            <w:tcW w:w="1347" w:type="dxa"/>
            <w:vMerge/>
          </w:tcPr>
          <w:p w14:paraId="334BE447" w14:textId="77777777" w:rsidR="00DB6FCB" w:rsidRPr="00F71088" w:rsidRDefault="00DB6FCB" w:rsidP="00DB6FCB">
            <w:pPr>
              <w:pStyle w:val="Tableheader"/>
            </w:pPr>
          </w:p>
        </w:tc>
        <w:tc>
          <w:tcPr>
            <w:tcW w:w="2200" w:type="dxa"/>
            <w:noWrap/>
            <w:vAlign w:val="center"/>
          </w:tcPr>
          <w:p w14:paraId="018138FC" w14:textId="2598D95A" w:rsidR="00DB6FCB" w:rsidRPr="00F71088" w:rsidRDefault="00DB6FCB" w:rsidP="00DB6FCB">
            <w:pPr>
              <w:pStyle w:val="Tablenumbers"/>
              <w:numPr>
                <w:ilvl w:val="0"/>
                <w:numId w:val="38"/>
              </w:numPr>
              <w:spacing w:line="240" w:lineRule="auto"/>
              <w:jc w:val="left"/>
            </w:pPr>
            <w:r>
              <w:rPr>
                <w:rFonts w:eastAsia="Symbol"/>
                <w:color w:val="000000"/>
              </w:rPr>
              <w:t>&gt;12 years (N=20)</w:t>
            </w:r>
          </w:p>
        </w:tc>
        <w:tc>
          <w:tcPr>
            <w:tcW w:w="456" w:type="dxa"/>
            <w:noWrap/>
          </w:tcPr>
          <w:p w14:paraId="5573D012" w14:textId="1FE46F51" w:rsidR="00DB6FCB" w:rsidRPr="00F71088" w:rsidRDefault="00DB6FCB" w:rsidP="00DB6FCB">
            <w:pPr>
              <w:pStyle w:val="Tablenumbers"/>
            </w:pPr>
            <w:r>
              <w:t>80</w:t>
            </w:r>
          </w:p>
        </w:tc>
        <w:tc>
          <w:tcPr>
            <w:tcW w:w="2181" w:type="dxa"/>
            <w:noWrap/>
          </w:tcPr>
          <w:p w14:paraId="5702290B" w14:textId="393309AD" w:rsidR="00DB6FCB" w:rsidRPr="0040654A" w:rsidRDefault="00DB6FCB" w:rsidP="00DB6FCB">
            <w:pPr>
              <w:pStyle w:val="Tablenumbers"/>
            </w:pPr>
            <w:r w:rsidRPr="000E5980">
              <w:t>-4.4x10</w:t>
            </w:r>
            <w:r w:rsidRPr="000E5980">
              <w:rPr>
                <w:vertAlign w:val="superscript"/>
              </w:rPr>
              <w:noBreakHyphen/>
              <w:t>17</w:t>
            </w:r>
            <w:r w:rsidRPr="000E5980">
              <w:t xml:space="preserve"> (-0.177, 0.177)</w:t>
            </w:r>
          </w:p>
        </w:tc>
        <w:tc>
          <w:tcPr>
            <w:tcW w:w="1410" w:type="dxa"/>
            <w:shd w:val="clear" w:color="auto" w:fill="auto"/>
            <w:noWrap/>
          </w:tcPr>
          <w:p w14:paraId="08ED5C86" w14:textId="51759A03" w:rsidR="00DB6FCB" w:rsidRPr="002E74A5" w:rsidRDefault="00DB6FCB" w:rsidP="00DB6FCB">
            <w:pPr>
              <w:pStyle w:val="Tablenumbers"/>
            </w:pPr>
            <w:r>
              <w:t>1.558; 1.558</w:t>
            </w:r>
          </w:p>
        </w:tc>
        <w:tc>
          <w:tcPr>
            <w:tcW w:w="406" w:type="dxa"/>
            <w:tcBorders>
              <w:right w:val="nil"/>
            </w:tcBorders>
            <w:shd w:val="clear" w:color="auto" w:fill="auto"/>
            <w:noWrap/>
          </w:tcPr>
          <w:p w14:paraId="150325C6" w14:textId="27A23783" w:rsidR="00DB6FCB" w:rsidRPr="00F71088" w:rsidRDefault="00DB6FCB" w:rsidP="00DB6FCB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79C101B2" w14:textId="1F088495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3.8)</w:t>
            </w:r>
          </w:p>
        </w:tc>
        <w:tc>
          <w:tcPr>
            <w:tcW w:w="456" w:type="dxa"/>
            <w:shd w:val="clear" w:color="auto" w:fill="auto"/>
          </w:tcPr>
          <w:p w14:paraId="34CCCD09" w14:textId="1EAD4F1E" w:rsidR="00DB6FCB" w:rsidRPr="00F71088" w:rsidRDefault="00DB6FCB" w:rsidP="00DB6FCB">
            <w:pPr>
              <w:pStyle w:val="Tablenumbers"/>
            </w:pPr>
            <w:r>
              <w:t>90</w:t>
            </w:r>
          </w:p>
        </w:tc>
        <w:tc>
          <w:tcPr>
            <w:tcW w:w="2033" w:type="dxa"/>
            <w:shd w:val="clear" w:color="auto" w:fill="auto"/>
          </w:tcPr>
          <w:p w14:paraId="2FE29D46" w14:textId="1CD4B842" w:rsidR="00DB6FCB" w:rsidRPr="00F71088" w:rsidRDefault="00DB6FCB" w:rsidP="00DB6FCB">
            <w:pPr>
              <w:pStyle w:val="Tablenumbers"/>
            </w:pPr>
            <w:r w:rsidRPr="00401265">
              <w:t>0.179</w:t>
            </w:r>
            <w:r>
              <w:t xml:space="preserve"> </w:t>
            </w:r>
            <w:r w:rsidRPr="00401265">
              <w:t>(-0.059, 0.417)</w:t>
            </w:r>
          </w:p>
        </w:tc>
        <w:tc>
          <w:tcPr>
            <w:tcW w:w="1236" w:type="dxa"/>
            <w:shd w:val="clear" w:color="auto" w:fill="auto"/>
          </w:tcPr>
          <w:p w14:paraId="23B85974" w14:textId="15C66064" w:rsidR="00DB6FCB" w:rsidRPr="00F71088" w:rsidRDefault="00DB6FCB" w:rsidP="00DB6FCB">
            <w:pPr>
              <w:pStyle w:val="Tablenumbers"/>
            </w:pPr>
            <w:r>
              <w:t>-2.048; 2.406</w:t>
            </w:r>
          </w:p>
        </w:tc>
        <w:tc>
          <w:tcPr>
            <w:tcW w:w="360" w:type="dxa"/>
            <w:tcBorders>
              <w:right w:val="nil"/>
            </w:tcBorders>
            <w:shd w:val="clear" w:color="auto" w:fill="auto"/>
          </w:tcPr>
          <w:p w14:paraId="724C7481" w14:textId="766C9A4A" w:rsidR="00DB6FCB" w:rsidRPr="00F71088" w:rsidRDefault="00DB6FCB" w:rsidP="00DB6FCB">
            <w:pPr>
              <w:pStyle w:val="Tablenumbers"/>
              <w:jc w:val="right"/>
            </w:pPr>
            <w:r>
              <w:t>5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5460202B" w14:textId="33E3D5C0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5.6)</w:t>
            </w:r>
          </w:p>
        </w:tc>
      </w:tr>
      <w:tr w:rsidR="00DB6FCB" w:rsidRPr="00F71088" w14:paraId="1E15EB92" w14:textId="06BEEBF3" w:rsidTr="009B3002">
        <w:trPr>
          <w:trHeight w:val="83"/>
        </w:trPr>
        <w:tc>
          <w:tcPr>
            <w:tcW w:w="1347" w:type="dxa"/>
            <w:vMerge/>
          </w:tcPr>
          <w:p w14:paraId="02129DEE" w14:textId="77777777" w:rsidR="00DB6FCB" w:rsidRPr="00F71088" w:rsidRDefault="00DB6FCB" w:rsidP="00DB6FCB">
            <w:pPr>
              <w:pStyle w:val="Tableheader"/>
            </w:pPr>
          </w:p>
        </w:tc>
        <w:tc>
          <w:tcPr>
            <w:tcW w:w="2200" w:type="dxa"/>
            <w:noWrap/>
            <w:vAlign w:val="center"/>
          </w:tcPr>
          <w:p w14:paraId="1F41746D" w14:textId="73D723F7" w:rsidR="00DB6FCB" w:rsidRPr="00F71088" w:rsidRDefault="00DB6FCB" w:rsidP="00DB6FCB">
            <w:pPr>
              <w:pStyle w:val="Tablenumbers"/>
              <w:spacing w:line="240" w:lineRule="auto"/>
              <w:jc w:val="left"/>
            </w:pPr>
            <w:r>
              <w:rPr>
                <w:color w:val="000000"/>
              </w:rPr>
              <w:t>Site leads, all (N=15)</w:t>
            </w:r>
          </w:p>
        </w:tc>
        <w:tc>
          <w:tcPr>
            <w:tcW w:w="456" w:type="dxa"/>
            <w:noWrap/>
          </w:tcPr>
          <w:p w14:paraId="2D1C3F96" w14:textId="1F635A5B" w:rsidR="00DB6FCB" w:rsidRPr="00F71088" w:rsidRDefault="00DB6FCB" w:rsidP="00DB6FCB">
            <w:pPr>
              <w:pStyle w:val="Tablenumbers"/>
            </w:pPr>
            <w:r>
              <w:t>48</w:t>
            </w:r>
          </w:p>
        </w:tc>
        <w:tc>
          <w:tcPr>
            <w:tcW w:w="2181" w:type="dxa"/>
            <w:noWrap/>
          </w:tcPr>
          <w:p w14:paraId="2FC01AA3" w14:textId="214E7740" w:rsidR="00DB6FCB" w:rsidRPr="0040654A" w:rsidRDefault="00DB6FCB" w:rsidP="00DB6FCB">
            <w:pPr>
              <w:pStyle w:val="Tablenumbers"/>
            </w:pPr>
            <w:r w:rsidRPr="000E5980">
              <w:t>2.</w:t>
            </w:r>
            <w:r>
              <w:t>1</w:t>
            </w:r>
            <w:r w:rsidRPr="000E5980">
              <w:t>x10</w:t>
            </w:r>
            <w:r w:rsidRPr="000E5980">
              <w:rPr>
                <w:vertAlign w:val="superscript"/>
              </w:rPr>
              <w:noBreakHyphen/>
              <w:t>5</w:t>
            </w:r>
            <w:r w:rsidRPr="000E5980">
              <w:t xml:space="preserve"> (-0.140, 0.140)</w:t>
            </w:r>
          </w:p>
        </w:tc>
        <w:tc>
          <w:tcPr>
            <w:tcW w:w="1410" w:type="dxa"/>
            <w:shd w:val="clear" w:color="auto" w:fill="auto"/>
            <w:noWrap/>
          </w:tcPr>
          <w:p w14:paraId="77CA9B14" w14:textId="12ADE422" w:rsidR="00DB6FCB" w:rsidRPr="002E74A5" w:rsidRDefault="00DB6FCB" w:rsidP="00DB6FCB">
            <w:pPr>
              <w:pStyle w:val="Tablenumbers"/>
            </w:pPr>
            <w:r>
              <w:t>-0.948; 0.948</w:t>
            </w:r>
          </w:p>
        </w:tc>
        <w:tc>
          <w:tcPr>
            <w:tcW w:w="406" w:type="dxa"/>
            <w:tcBorders>
              <w:right w:val="nil"/>
            </w:tcBorders>
            <w:shd w:val="clear" w:color="auto" w:fill="auto"/>
            <w:noWrap/>
          </w:tcPr>
          <w:p w14:paraId="32AC537D" w14:textId="26A90D58" w:rsidR="00DB6FCB" w:rsidRPr="00F71088" w:rsidRDefault="00DB6FCB" w:rsidP="00DB6FCB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2E38DFEC" w14:textId="5104E434" w:rsidR="00DB6FCB" w:rsidRDefault="00DB6FCB" w:rsidP="00DB6FCB">
            <w:pPr>
              <w:pStyle w:val="Tablenumbers"/>
              <w:jc w:val="left"/>
            </w:pPr>
            <w:r>
              <w:rPr>
                <w:color w:val="000000"/>
              </w:rPr>
              <w:t>(6.3)</w:t>
            </w:r>
          </w:p>
        </w:tc>
        <w:tc>
          <w:tcPr>
            <w:tcW w:w="456" w:type="dxa"/>
            <w:shd w:val="clear" w:color="auto" w:fill="auto"/>
          </w:tcPr>
          <w:p w14:paraId="180BBAC1" w14:textId="7C6AF4A9" w:rsidR="00DB6FCB" w:rsidRPr="00F71088" w:rsidRDefault="00DB6FCB" w:rsidP="00DB6FCB">
            <w:pPr>
              <w:pStyle w:val="Tablenumbers"/>
            </w:pPr>
            <w:r>
              <w:t>48</w:t>
            </w:r>
          </w:p>
        </w:tc>
        <w:tc>
          <w:tcPr>
            <w:tcW w:w="2033" w:type="dxa"/>
            <w:shd w:val="clear" w:color="auto" w:fill="auto"/>
          </w:tcPr>
          <w:p w14:paraId="15083783" w14:textId="58B792A6" w:rsidR="00DB6FCB" w:rsidRPr="00F71088" w:rsidRDefault="00DB6FCB" w:rsidP="00DB6FCB">
            <w:pPr>
              <w:pStyle w:val="Tablenumbers"/>
            </w:pPr>
            <w:r w:rsidRPr="00401265">
              <w:t>-0.023</w:t>
            </w:r>
            <w:r>
              <w:t xml:space="preserve"> </w:t>
            </w:r>
            <w:r w:rsidRPr="00401265">
              <w:t>(-0.209, 0.163)</w:t>
            </w:r>
          </w:p>
        </w:tc>
        <w:tc>
          <w:tcPr>
            <w:tcW w:w="1236" w:type="dxa"/>
            <w:shd w:val="clear" w:color="auto" w:fill="auto"/>
          </w:tcPr>
          <w:p w14:paraId="7746554F" w14:textId="635AC9D9" w:rsidR="00DB6FCB" w:rsidRPr="00F71088" w:rsidRDefault="00DB6FCB" w:rsidP="00DB6FCB">
            <w:pPr>
              <w:pStyle w:val="Tablenumbers"/>
            </w:pPr>
            <w:r>
              <w:t>-1.276; 1.230</w:t>
            </w:r>
          </w:p>
        </w:tc>
        <w:tc>
          <w:tcPr>
            <w:tcW w:w="360" w:type="dxa"/>
            <w:tcBorders>
              <w:right w:val="nil"/>
            </w:tcBorders>
            <w:shd w:val="clear" w:color="auto" w:fill="auto"/>
          </w:tcPr>
          <w:p w14:paraId="6043A4CB" w14:textId="2CFE6373" w:rsidR="00DB6FCB" w:rsidRPr="00F71088" w:rsidRDefault="00DB6FCB" w:rsidP="00DB6FCB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656E8EA9" w14:textId="0061DC2D" w:rsidR="00DB6FCB" w:rsidRDefault="00DB6FCB" w:rsidP="003D22CA">
            <w:pPr>
              <w:pStyle w:val="Tablenumbers"/>
              <w:jc w:val="left"/>
            </w:pPr>
            <w:r>
              <w:rPr>
                <w:color w:val="000000"/>
              </w:rPr>
              <w:t>(6.3)</w:t>
            </w:r>
          </w:p>
        </w:tc>
      </w:tr>
      <w:tr w:rsidR="007B59AD" w:rsidRPr="00F71088" w14:paraId="1D55C4E2" w14:textId="5D63CAE0" w:rsidTr="009B3002">
        <w:trPr>
          <w:trHeight w:val="340"/>
        </w:trPr>
        <w:tc>
          <w:tcPr>
            <w:tcW w:w="1347" w:type="dxa"/>
            <w:vMerge w:val="restart"/>
          </w:tcPr>
          <w:p w14:paraId="7BA440B8" w14:textId="0793FE3F" w:rsidR="007B59AD" w:rsidRDefault="007B59AD" w:rsidP="0060022D">
            <w:pPr>
              <w:pStyle w:val="Tableheader"/>
            </w:pPr>
            <w:r w:rsidRPr="00F71088">
              <w:t xml:space="preserve">Calf </w:t>
            </w:r>
            <w:r w:rsidR="00674898">
              <w:t>c</w:t>
            </w:r>
            <w:r w:rsidR="0060022D">
              <w:t>ircumference</w:t>
            </w:r>
            <w:r w:rsidRPr="00F71088">
              <w:t xml:space="preserve"> </w:t>
            </w:r>
          </w:p>
          <w:p w14:paraId="7DAF84FA" w14:textId="6753C016" w:rsidR="007B59AD" w:rsidRPr="0060022D" w:rsidRDefault="007B59AD" w:rsidP="0060022D">
            <w:pPr>
              <w:pStyle w:val="Tableheader"/>
              <w:rPr>
                <w:b w:val="0"/>
                <w:bCs w:val="0"/>
              </w:rPr>
            </w:pPr>
            <w:r w:rsidRPr="0060022D">
              <w:rPr>
                <w:b w:val="0"/>
                <w:bCs w:val="0"/>
              </w:rPr>
              <w:t>(cm)</w:t>
            </w:r>
          </w:p>
        </w:tc>
        <w:tc>
          <w:tcPr>
            <w:tcW w:w="2200" w:type="dxa"/>
            <w:noWrap/>
            <w:vAlign w:val="center"/>
            <w:hideMark/>
          </w:tcPr>
          <w:p w14:paraId="518D68C6" w14:textId="1A294E8B" w:rsidR="007B59AD" w:rsidRPr="00F71088" w:rsidRDefault="007B59AD" w:rsidP="003D22CA">
            <w:pPr>
              <w:pStyle w:val="Tablenumbers"/>
              <w:spacing w:line="240" w:lineRule="auto"/>
            </w:pPr>
            <w:r w:rsidRPr="00F71088">
              <w:t>Fieldworkers</w:t>
            </w:r>
            <w:r w:rsidR="003D22CA">
              <w:t xml:space="preserve"> (N=19)</w:t>
            </w:r>
          </w:p>
        </w:tc>
        <w:tc>
          <w:tcPr>
            <w:tcW w:w="456" w:type="dxa"/>
            <w:noWrap/>
            <w:vAlign w:val="center"/>
          </w:tcPr>
          <w:p w14:paraId="38F95ACF" w14:textId="744EE504" w:rsidR="007B59AD" w:rsidRPr="00F71088" w:rsidRDefault="007B59AD" w:rsidP="003D22CA">
            <w:pPr>
              <w:pStyle w:val="Tablenumbers"/>
            </w:pPr>
            <w:r>
              <w:t>73</w:t>
            </w:r>
          </w:p>
        </w:tc>
        <w:tc>
          <w:tcPr>
            <w:tcW w:w="2181" w:type="dxa"/>
            <w:noWrap/>
            <w:vAlign w:val="center"/>
          </w:tcPr>
          <w:p w14:paraId="511D79BC" w14:textId="75AB41C9" w:rsidR="007B59AD" w:rsidRPr="0040654A" w:rsidRDefault="007B59AD" w:rsidP="003D22CA">
            <w:pPr>
              <w:pStyle w:val="Tablenumbers"/>
            </w:pPr>
            <w:r w:rsidRPr="00635AEB">
              <w:t>-1.</w:t>
            </w:r>
            <w:r>
              <w:t>4</w:t>
            </w:r>
            <w:r w:rsidRPr="00635AEB">
              <w:t>x10</w:t>
            </w:r>
            <w:r w:rsidRPr="00635AEB">
              <w:rPr>
                <w:vertAlign w:val="superscript"/>
              </w:rPr>
              <w:t>-5</w:t>
            </w:r>
            <w:r w:rsidRPr="00635AEB">
              <w:t xml:space="preserve"> (-0.212, 0.212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2D40686" w14:textId="263D50EA" w:rsidR="007B59AD" w:rsidRPr="002E74A5" w:rsidRDefault="007B59AD" w:rsidP="003D22CA">
            <w:pPr>
              <w:pStyle w:val="Tablenumbers"/>
            </w:pPr>
            <w:r>
              <w:t>-1.783; 1.783</w:t>
            </w:r>
          </w:p>
        </w:tc>
        <w:tc>
          <w:tcPr>
            <w:tcW w:w="40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B0B2BBB" w14:textId="1955EA37" w:rsidR="007B59AD" w:rsidRPr="00F71088" w:rsidRDefault="007B59AD" w:rsidP="003D22CA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489A136C" w14:textId="559621D7" w:rsidR="007B59AD" w:rsidRDefault="007B59AD" w:rsidP="003D22CA">
            <w:pPr>
              <w:pStyle w:val="Tablenumbers"/>
              <w:jc w:val="left"/>
            </w:pPr>
            <w:r>
              <w:rPr>
                <w:color w:val="000000"/>
              </w:rPr>
              <w:t>(4.1)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69971E4" w14:textId="56F32332" w:rsidR="007B59AD" w:rsidRPr="00F71088" w:rsidRDefault="007B59AD" w:rsidP="003D22CA">
            <w:pPr>
              <w:pStyle w:val="Tablenumbers"/>
            </w:pPr>
            <w:r>
              <w:t>84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47B2D9D8" w14:textId="7575A506" w:rsidR="007B59AD" w:rsidRPr="00F71088" w:rsidRDefault="007B59AD" w:rsidP="003D22CA">
            <w:pPr>
              <w:pStyle w:val="Tablenumbers"/>
            </w:pPr>
            <w:r w:rsidRPr="009B3C52">
              <w:t>-0.227</w:t>
            </w:r>
            <w:r>
              <w:t xml:space="preserve"> </w:t>
            </w:r>
            <w:r w:rsidRPr="009B3C52">
              <w:t>(-0.467, 0.012)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35C1F24" w14:textId="3D48C6C0" w:rsidR="007B59AD" w:rsidRPr="00F71088" w:rsidRDefault="007B59AD" w:rsidP="003D22CA">
            <w:pPr>
              <w:pStyle w:val="Tablenumbers"/>
            </w:pPr>
            <w:r>
              <w:t>-2.394; 1.939</w:t>
            </w:r>
          </w:p>
        </w:tc>
        <w:tc>
          <w:tcPr>
            <w:tcW w:w="360" w:type="dxa"/>
            <w:tcBorders>
              <w:right w:val="nil"/>
            </w:tcBorders>
            <w:shd w:val="clear" w:color="auto" w:fill="auto"/>
            <w:vAlign w:val="center"/>
          </w:tcPr>
          <w:p w14:paraId="70238297" w14:textId="009EED22" w:rsidR="007B59AD" w:rsidRPr="00F71088" w:rsidRDefault="007B59AD" w:rsidP="003D22CA">
            <w:pPr>
              <w:pStyle w:val="Tablenumbers"/>
              <w:jc w:val="right"/>
            </w:pPr>
            <w:r>
              <w:t>4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586AD947" w14:textId="01D75544" w:rsidR="007B59AD" w:rsidRDefault="007B59AD" w:rsidP="003D22CA">
            <w:pPr>
              <w:pStyle w:val="Tablenumbers"/>
              <w:jc w:val="left"/>
            </w:pPr>
            <w:r>
              <w:rPr>
                <w:color w:val="000000"/>
              </w:rPr>
              <w:t>(4.8)</w:t>
            </w:r>
          </w:p>
        </w:tc>
      </w:tr>
      <w:tr w:rsidR="007B59AD" w:rsidRPr="00F71088" w14:paraId="43E31D99" w14:textId="161E53D5" w:rsidTr="009B3002">
        <w:trPr>
          <w:trHeight w:val="340"/>
        </w:trPr>
        <w:tc>
          <w:tcPr>
            <w:tcW w:w="1347" w:type="dxa"/>
            <w:vMerge/>
          </w:tcPr>
          <w:p w14:paraId="7E6EC679" w14:textId="77777777" w:rsidR="007B59AD" w:rsidRPr="00F71088" w:rsidRDefault="007B59AD" w:rsidP="0060022D">
            <w:pPr>
              <w:pStyle w:val="Tableheader"/>
            </w:pPr>
          </w:p>
        </w:tc>
        <w:tc>
          <w:tcPr>
            <w:tcW w:w="2200" w:type="dxa"/>
            <w:noWrap/>
            <w:vAlign w:val="center"/>
            <w:hideMark/>
          </w:tcPr>
          <w:p w14:paraId="7AC10EE2" w14:textId="75DA5D3C" w:rsidR="007B59AD" w:rsidRPr="00F71088" w:rsidRDefault="007B59AD" w:rsidP="003D22CA">
            <w:pPr>
              <w:pStyle w:val="Tablenumbers"/>
              <w:spacing w:line="240" w:lineRule="auto"/>
            </w:pPr>
            <w:r>
              <w:t>Site leads</w:t>
            </w:r>
            <w:r w:rsidRPr="00F71088">
              <w:t xml:space="preserve"> </w:t>
            </w:r>
            <w:r w:rsidR="003D22CA">
              <w:t>(N=4)</w:t>
            </w:r>
          </w:p>
        </w:tc>
        <w:tc>
          <w:tcPr>
            <w:tcW w:w="456" w:type="dxa"/>
            <w:noWrap/>
            <w:vAlign w:val="center"/>
          </w:tcPr>
          <w:p w14:paraId="5B64E8EA" w14:textId="5100CF1C" w:rsidR="007B59AD" w:rsidRPr="00F71088" w:rsidRDefault="007B59AD" w:rsidP="003D22CA">
            <w:pPr>
              <w:pStyle w:val="Tablenumbers"/>
            </w:pPr>
            <w:r>
              <w:t>12</w:t>
            </w:r>
          </w:p>
        </w:tc>
        <w:tc>
          <w:tcPr>
            <w:tcW w:w="2181" w:type="dxa"/>
            <w:noWrap/>
            <w:vAlign w:val="center"/>
          </w:tcPr>
          <w:p w14:paraId="494839BD" w14:textId="35458BE8" w:rsidR="007B59AD" w:rsidRPr="0040654A" w:rsidRDefault="007B59AD" w:rsidP="003D22CA">
            <w:pPr>
              <w:pStyle w:val="Tablenumbers"/>
            </w:pPr>
            <w:r w:rsidRPr="00C243F9">
              <w:t>-5.9x10</w:t>
            </w:r>
            <w:r w:rsidRPr="00C243F9">
              <w:rPr>
                <w:vertAlign w:val="superscript"/>
              </w:rPr>
              <w:noBreakHyphen/>
              <w:t>16</w:t>
            </w:r>
            <w:r w:rsidRPr="00C243F9">
              <w:t xml:space="preserve"> (-0.335, 0.335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2DBF49A" w14:textId="6D118CF2" w:rsidR="007B59AD" w:rsidRPr="002E74A5" w:rsidRDefault="007B59AD" w:rsidP="003D22CA">
            <w:pPr>
              <w:pStyle w:val="Tablenumbers"/>
            </w:pPr>
            <w:r>
              <w:t>-1.033; 1.033</w:t>
            </w:r>
          </w:p>
        </w:tc>
        <w:tc>
          <w:tcPr>
            <w:tcW w:w="40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B43BC31" w14:textId="55590D4F" w:rsidR="007B59AD" w:rsidRPr="00F71088" w:rsidRDefault="007B59AD" w:rsidP="003D22CA">
            <w:pPr>
              <w:pStyle w:val="Tablenumbers"/>
              <w:jc w:val="right"/>
            </w:pPr>
            <w:r>
              <w:t>1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34D77936" w14:textId="541982A9" w:rsidR="007B59AD" w:rsidRDefault="007B59AD" w:rsidP="003D22CA">
            <w:pPr>
              <w:pStyle w:val="Tablenumbers"/>
              <w:jc w:val="left"/>
            </w:pPr>
            <w:r>
              <w:rPr>
                <w:color w:val="000000"/>
              </w:rPr>
              <w:t>(8.3)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0979491" w14:textId="59E80367" w:rsidR="007B59AD" w:rsidRPr="00F71088" w:rsidRDefault="007B59AD" w:rsidP="003D22CA">
            <w:pPr>
              <w:pStyle w:val="Tablenumbers"/>
            </w:pPr>
            <w:r>
              <w:t>12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022B66C1" w14:textId="361A0EF7" w:rsidR="007B59AD" w:rsidRPr="00F71088" w:rsidRDefault="007B59AD" w:rsidP="003D22CA">
            <w:pPr>
              <w:pStyle w:val="Tablenumbers"/>
            </w:pPr>
            <w:r w:rsidRPr="009B3C52">
              <w:t>0.042</w:t>
            </w:r>
            <w:r>
              <w:t xml:space="preserve"> </w:t>
            </w:r>
            <w:r w:rsidRPr="009B3C52">
              <w:t>(-0.298, 0.382)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611B921" w14:textId="20BCDD65" w:rsidR="007B59AD" w:rsidRPr="00F71088" w:rsidRDefault="007B59AD" w:rsidP="003D22CA">
            <w:pPr>
              <w:pStyle w:val="Tablenumbers"/>
            </w:pPr>
            <w:r>
              <w:t>-1.007; 1.090</w:t>
            </w:r>
          </w:p>
        </w:tc>
        <w:tc>
          <w:tcPr>
            <w:tcW w:w="360" w:type="dxa"/>
            <w:tcBorders>
              <w:right w:val="nil"/>
            </w:tcBorders>
            <w:shd w:val="clear" w:color="auto" w:fill="auto"/>
            <w:vAlign w:val="center"/>
          </w:tcPr>
          <w:p w14:paraId="00F7F79E" w14:textId="6BFBF037" w:rsidR="007B59AD" w:rsidRPr="00F71088" w:rsidRDefault="007B59AD" w:rsidP="003D22CA">
            <w:pPr>
              <w:pStyle w:val="Tablenumbers"/>
              <w:jc w:val="right"/>
            </w:pPr>
            <w:r>
              <w:t>0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2482E075" w14:textId="2C912419" w:rsidR="007B59AD" w:rsidRDefault="007B59AD" w:rsidP="003D22CA">
            <w:pPr>
              <w:pStyle w:val="Tablenumbers"/>
              <w:jc w:val="left"/>
            </w:pPr>
            <w:r>
              <w:rPr>
                <w:color w:val="000000"/>
              </w:rPr>
              <w:t>(0.0)</w:t>
            </w:r>
          </w:p>
        </w:tc>
      </w:tr>
      <w:tr w:rsidR="007B59AD" w:rsidRPr="00F71088" w14:paraId="7903A38E" w14:textId="4BE9A652" w:rsidTr="009B3002">
        <w:trPr>
          <w:trHeight w:val="340"/>
        </w:trPr>
        <w:tc>
          <w:tcPr>
            <w:tcW w:w="1347" w:type="dxa"/>
            <w:vMerge w:val="restart"/>
          </w:tcPr>
          <w:p w14:paraId="12FD05E7" w14:textId="73364374" w:rsidR="007B59AD" w:rsidRDefault="007B59AD" w:rsidP="0060022D">
            <w:pPr>
              <w:pStyle w:val="Tableheader"/>
            </w:pPr>
            <w:r w:rsidRPr="00F71088">
              <w:t xml:space="preserve">Waist </w:t>
            </w:r>
            <w:r w:rsidR="00674898">
              <w:t>c</w:t>
            </w:r>
            <w:r w:rsidR="0060022D">
              <w:t>ircumference</w:t>
            </w:r>
          </w:p>
          <w:p w14:paraId="7AF34F12" w14:textId="0FD836B4" w:rsidR="007B59AD" w:rsidRPr="0060022D" w:rsidRDefault="007B59AD" w:rsidP="0060022D">
            <w:pPr>
              <w:pStyle w:val="Tableheader"/>
              <w:rPr>
                <w:b w:val="0"/>
                <w:bCs w:val="0"/>
              </w:rPr>
            </w:pPr>
            <w:r w:rsidRPr="0060022D">
              <w:rPr>
                <w:b w:val="0"/>
                <w:bCs w:val="0"/>
              </w:rPr>
              <w:t xml:space="preserve">(cm) </w:t>
            </w:r>
          </w:p>
        </w:tc>
        <w:tc>
          <w:tcPr>
            <w:tcW w:w="2200" w:type="dxa"/>
            <w:noWrap/>
            <w:vAlign w:val="center"/>
            <w:hideMark/>
          </w:tcPr>
          <w:p w14:paraId="632D5EB2" w14:textId="777B67FB" w:rsidR="007B59AD" w:rsidRPr="00F71088" w:rsidRDefault="007B59AD" w:rsidP="003D22CA">
            <w:pPr>
              <w:pStyle w:val="Tablenumbers"/>
              <w:spacing w:line="240" w:lineRule="auto"/>
            </w:pPr>
            <w:r w:rsidRPr="00F71088">
              <w:t>Fieldworkers</w:t>
            </w:r>
            <w:r w:rsidR="003D22CA">
              <w:t xml:space="preserve"> (N=19</w:t>
            </w:r>
          </w:p>
        </w:tc>
        <w:tc>
          <w:tcPr>
            <w:tcW w:w="456" w:type="dxa"/>
            <w:noWrap/>
            <w:vAlign w:val="center"/>
          </w:tcPr>
          <w:p w14:paraId="5E96C7ED" w14:textId="220672C8" w:rsidR="007B59AD" w:rsidRPr="00F71088" w:rsidRDefault="007B59AD" w:rsidP="003D22CA">
            <w:pPr>
              <w:pStyle w:val="Tablenumbers"/>
            </w:pPr>
            <w:r>
              <w:t>80</w:t>
            </w:r>
          </w:p>
        </w:tc>
        <w:tc>
          <w:tcPr>
            <w:tcW w:w="2181" w:type="dxa"/>
            <w:noWrap/>
            <w:vAlign w:val="center"/>
          </w:tcPr>
          <w:p w14:paraId="5980B333" w14:textId="6C6E1F0C" w:rsidR="007B59AD" w:rsidRPr="0040654A" w:rsidRDefault="007B59AD" w:rsidP="003D22CA">
            <w:pPr>
              <w:pStyle w:val="Tablenumbers"/>
            </w:pPr>
            <w:r w:rsidRPr="00AF1A0B">
              <w:t>1.</w:t>
            </w:r>
            <w:r>
              <w:t>3</w:t>
            </w:r>
            <w:r w:rsidRPr="00AF1A0B">
              <w:t>x10</w:t>
            </w:r>
            <w:r w:rsidRPr="00AF1A0B">
              <w:rPr>
                <w:vertAlign w:val="superscript"/>
              </w:rPr>
              <w:noBreakHyphen/>
              <w:t>5</w:t>
            </w:r>
            <w:r w:rsidRPr="00AF1A0B">
              <w:t xml:space="preserve"> </w:t>
            </w:r>
            <w:r w:rsidRPr="00AF1A0B">
              <w:tab/>
              <w:t>(-0.369, 0.369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9679F24" w14:textId="57A9F8A2" w:rsidR="007B59AD" w:rsidRPr="002E74A5" w:rsidRDefault="007B59AD" w:rsidP="003D22CA">
            <w:pPr>
              <w:pStyle w:val="Tablenumbers"/>
            </w:pPr>
            <w:r>
              <w:t>-3.246; 3.246</w:t>
            </w:r>
          </w:p>
        </w:tc>
        <w:tc>
          <w:tcPr>
            <w:tcW w:w="40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7510C55" w14:textId="54206243" w:rsidR="007B59AD" w:rsidRPr="00F71088" w:rsidRDefault="007B59AD" w:rsidP="003D22CA">
            <w:pPr>
              <w:pStyle w:val="Tablenumbers"/>
              <w:jc w:val="right"/>
            </w:pPr>
            <w:r>
              <w:t>4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61D59849" w14:textId="00F61431" w:rsidR="007B59AD" w:rsidRDefault="007B59AD" w:rsidP="003D22CA">
            <w:pPr>
              <w:pStyle w:val="Tablenumbers"/>
              <w:jc w:val="left"/>
            </w:pPr>
            <w:r>
              <w:rPr>
                <w:color w:val="000000"/>
              </w:rPr>
              <w:t>(5.0)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B52F411" w14:textId="4951CA95" w:rsidR="007B59AD" w:rsidRPr="00F71088" w:rsidRDefault="007B59AD" w:rsidP="003D22CA">
            <w:pPr>
              <w:pStyle w:val="Tablenumbers"/>
            </w:pPr>
            <w:r>
              <w:t>91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186A0C31" w14:textId="29017E0C" w:rsidR="007B59AD" w:rsidRPr="00F71088" w:rsidRDefault="007B59AD" w:rsidP="003D22CA">
            <w:pPr>
              <w:pStyle w:val="Tablenumbers"/>
            </w:pPr>
            <w:r w:rsidRPr="00AF1A0B">
              <w:t>-0.276</w:t>
            </w:r>
            <w:r>
              <w:t xml:space="preserve"> </w:t>
            </w:r>
            <w:r w:rsidRPr="00AF1A0B">
              <w:t>(-0.752, 0.200)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7626960" w14:textId="006947B4" w:rsidR="007B59AD" w:rsidRPr="00F71088" w:rsidRDefault="007B59AD" w:rsidP="003D22CA">
            <w:pPr>
              <w:pStyle w:val="Tablenumbers"/>
            </w:pPr>
            <w:r>
              <w:t>-4.753; 4.202</w:t>
            </w:r>
          </w:p>
        </w:tc>
        <w:tc>
          <w:tcPr>
            <w:tcW w:w="360" w:type="dxa"/>
            <w:tcBorders>
              <w:right w:val="nil"/>
            </w:tcBorders>
            <w:shd w:val="clear" w:color="auto" w:fill="auto"/>
            <w:vAlign w:val="center"/>
          </w:tcPr>
          <w:p w14:paraId="55715CD8" w14:textId="61F06E20" w:rsidR="007B59AD" w:rsidRPr="00F71088" w:rsidRDefault="007B59AD" w:rsidP="003D22CA">
            <w:pPr>
              <w:pStyle w:val="Tablenumbers"/>
              <w:jc w:val="right"/>
            </w:pPr>
            <w:r>
              <w:t>3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5D9E6C02" w14:textId="6511F0C8" w:rsidR="007B59AD" w:rsidRDefault="007B59AD" w:rsidP="003D22CA">
            <w:pPr>
              <w:pStyle w:val="Tablenumbers"/>
              <w:jc w:val="left"/>
            </w:pPr>
            <w:r>
              <w:rPr>
                <w:color w:val="000000"/>
              </w:rPr>
              <w:t>(3.3)</w:t>
            </w:r>
          </w:p>
        </w:tc>
      </w:tr>
      <w:tr w:rsidR="007B59AD" w:rsidRPr="00F71088" w14:paraId="2A21FA2B" w14:textId="21A268DD" w:rsidTr="009B3002">
        <w:trPr>
          <w:trHeight w:val="340"/>
        </w:trPr>
        <w:tc>
          <w:tcPr>
            <w:tcW w:w="1347" w:type="dxa"/>
            <w:vMerge/>
          </w:tcPr>
          <w:p w14:paraId="1BA67DAB" w14:textId="77777777" w:rsidR="007B59AD" w:rsidRPr="00F71088" w:rsidRDefault="007B59AD" w:rsidP="007B59AD">
            <w:pPr>
              <w:pStyle w:val="Tableheader"/>
            </w:pPr>
          </w:p>
        </w:tc>
        <w:tc>
          <w:tcPr>
            <w:tcW w:w="2200" w:type="dxa"/>
            <w:noWrap/>
            <w:vAlign w:val="center"/>
            <w:hideMark/>
          </w:tcPr>
          <w:p w14:paraId="5D2FBEFE" w14:textId="0E73B59B" w:rsidR="007B59AD" w:rsidRPr="00F71088" w:rsidRDefault="007B59AD" w:rsidP="003D22CA">
            <w:pPr>
              <w:pStyle w:val="Tablenumbers"/>
              <w:spacing w:line="240" w:lineRule="auto"/>
            </w:pPr>
            <w:r>
              <w:t>Site leads</w:t>
            </w:r>
            <w:r w:rsidRPr="00F71088">
              <w:t xml:space="preserve"> </w:t>
            </w:r>
            <w:r w:rsidR="003D22CA">
              <w:t>(N=4)</w:t>
            </w:r>
          </w:p>
        </w:tc>
        <w:tc>
          <w:tcPr>
            <w:tcW w:w="456" w:type="dxa"/>
            <w:noWrap/>
            <w:vAlign w:val="center"/>
          </w:tcPr>
          <w:p w14:paraId="0BBF071E" w14:textId="79669541" w:rsidR="007B59AD" w:rsidRPr="00F71088" w:rsidRDefault="007B59AD" w:rsidP="003D22CA">
            <w:pPr>
              <w:pStyle w:val="Tablenumbers"/>
            </w:pPr>
            <w:r>
              <w:t>12</w:t>
            </w:r>
          </w:p>
        </w:tc>
        <w:tc>
          <w:tcPr>
            <w:tcW w:w="2181" w:type="dxa"/>
            <w:noWrap/>
            <w:vAlign w:val="center"/>
          </w:tcPr>
          <w:p w14:paraId="3A80D281" w14:textId="6F78D48C" w:rsidR="007B59AD" w:rsidRPr="0040654A" w:rsidRDefault="007B59AD" w:rsidP="003D22CA">
            <w:pPr>
              <w:pStyle w:val="Tablenumbers"/>
            </w:pPr>
            <w:r w:rsidRPr="00AF1A0B">
              <w:t>-8.3x10</w:t>
            </w:r>
            <w:r w:rsidRPr="00AF1A0B">
              <w:rPr>
                <w:vertAlign w:val="superscript"/>
              </w:rPr>
              <w:noBreakHyphen/>
              <w:t>5</w:t>
            </w:r>
            <w:r w:rsidRPr="00AF1A0B">
              <w:t xml:space="preserve"> </w:t>
            </w:r>
            <w:r>
              <w:t>(</w:t>
            </w:r>
            <w:r w:rsidRPr="00AF1A0B">
              <w:t>-1.281, 1.281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B187913" w14:textId="097EFB78" w:rsidR="007B59AD" w:rsidRPr="002E74A5" w:rsidRDefault="007B59AD" w:rsidP="003D22CA">
            <w:pPr>
              <w:pStyle w:val="Tablenumbers"/>
            </w:pPr>
            <w:r>
              <w:t>-3.951; 3.951</w:t>
            </w:r>
          </w:p>
        </w:tc>
        <w:tc>
          <w:tcPr>
            <w:tcW w:w="40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4E9C26A" w14:textId="7C98A58D" w:rsidR="007B59AD" w:rsidRPr="00F71088" w:rsidRDefault="007B59AD" w:rsidP="003D22CA">
            <w:pPr>
              <w:pStyle w:val="Tablenumbers"/>
              <w:jc w:val="right"/>
            </w:pPr>
            <w:r>
              <w:t>1</w:t>
            </w:r>
          </w:p>
        </w:tc>
        <w:tc>
          <w:tcPr>
            <w:tcW w:w="590" w:type="dxa"/>
            <w:tcBorders>
              <w:left w:val="nil"/>
            </w:tcBorders>
            <w:vAlign w:val="center"/>
          </w:tcPr>
          <w:p w14:paraId="645C9874" w14:textId="461A9B89" w:rsidR="007B59AD" w:rsidRDefault="007B59AD" w:rsidP="003D22CA">
            <w:pPr>
              <w:pStyle w:val="Tablenumbers"/>
              <w:jc w:val="left"/>
            </w:pPr>
            <w:r>
              <w:rPr>
                <w:color w:val="000000"/>
              </w:rPr>
              <w:t>(8.3)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6D447BB" w14:textId="5A400069" w:rsidR="007B59AD" w:rsidRPr="00F71088" w:rsidRDefault="007B59AD" w:rsidP="003D22CA">
            <w:pPr>
              <w:pStyle w:val="Tablenumbers"/>
            </w:pPr>
            <w:r>
              <w:t>12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58D0A813" w14:textId="0680F7E7" w:rsidR="007B59AD" w:rsidRPr="00F71088" w:rsidRDefault="007B59AD" w:rsidP="003D22CA">
            <w:pPr>
              <w:pStyle w:val="Tablenumbers"/>
            </w:pPr>
            <w:r w:rsidRPr="00AF1A0B">
              <w:t>-0.133</w:t>
            </w:r>
            <w:r>
              <w:t xml:space="preserve"> </w:t>
            </w:r>
            <w:r w:rsidRPr="00AF1A0B">
              <w:t>(-1.905, 1.638)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7CCC442" w14:textId="78160A88" w:rsidR="007B59AD" w:rsidRPr="00F71088" w:rsidRDefault="007B59AD" w:rsidP="003D22CA">
            <w:pPr>
              <w:pStyle w:val="Tablenumbers"/>
            </w:pPr>
            <w:r>
              <w:t>-5.597; 5.331</w:t>
            </w:r>
          </w:p>
        </w:tc>
        <w:tc>
          <w:tcPr>
            <w:tcW w:w="360" w:type="dxa"/>
            <w:tcBorders>
              <w:right w:val="nil"/>
            </w:tcBorders>
            <w:shd w:val="clear" w:color="auto" w:fill="auto"/>
            <w:vAlign w:val="center"/>
          </w:tcPr>
          <w:p w14:paraId="6591EC45" w14:textId="5FBDA222" w:rsidR="007B59AD" w:rsidRPr="00F71088" w:rsidRDefault="007B59AD" w:rsidP="003D22CA">
            <w:pPr>
              <w:pStyle w:val="Tablenumbers"/>
              <w:jc w:val="right"/>
            </w:pPr>
            <w:r>
              <w:t>1</w:t>
            </w:r>
          </w:p>
        </w:tc>
        <w:tc>
          <w:tcPr>
            <w:tcW w:w="652" w:type="dxa"/>
            <w:tcBorders>
              <w:left w:val="nil"/>
            </w:tcBorders>
            <w:vAlign w:val="center"/>
          </w:tcPr>
          <w:p w14:paraId="6E9D9B7B" w14:textId="7E50719B" w:rsidR="007B59AD" w:rsidRDefault="007B59AD" w:rsidP="003D22CA">
            <w:pPr>
              <w:pStyle w:val="Tablenumbers"/>
              <w:jc w:val="left"/>
            </w:pPr>
            <w:r>
              <w:rPr>
                <w:color w:val="000000"/>
              </w:rPr>
              <w:t>(8.3)</w:t>
            </w:r>
          </w:p>
        </w:tc>
      </w:tr>
      <w:tr w:rsidR="007B59AD" w:rsidRPr="00E43F00" w14:paraId="5C5F9089" w14:textId="2F62BC8A" w:rsidTr="00DB6FCB">
        <w:trPr>
          <w:trHeight w:val="288"/>
        </w:trPr>
        <w:tc>
          <w:tcPr>
            <w:tcW w:w="13327" w:type="dxa"/>
            <w:gridSpan w:val="12"/>
          </w:tcPr>
          <w:p w14:paraId="529CAEDA" w14:textId="07D232CA" w:rsidR="007B59AD" w:rsidRPr="009053C3" w:rsidRDefault="007B59AD" w:rsidP="00AF1A0B">
            <w:pPr>
              <w:pStyle w:val="Tablefootnote"/>
              <w:spacing w:line="240" w:lineRule="auto"/>
            </w:pPr>
            <w:r>
              <w:rPr>
                <w:vertAlign w:val="superscript"/>
              </w:rPr>
              <w:t xml:space="preserve"> </w:t>
            </w:r>
            <w:r w:rsidR="00203FC1" w:rsidRPr="00203FC1">
              <w:rPr>
                <w:vertAlign w:val="superscript"/>
              </w:rPr>
              <w:t>a</w:t>
            </w:r>
            <w:r>
              <w:rPr>
                <w:vertAlign w:val="superscript"/>
              </w:rPr>
              <w:t xml:space="preserve"> </w:t>
            </w:r>
            <w:r w:rsidR="003D22CA">
              <w:t>n</w:t>
            </w:r>
            <w:r>
              <w:t xml:space="preserve"> = number of observations</w:t>
            </w:r>
          </w:p>
          <w:p w14:paraId="5FECB9AF" w14:textId="0806FDBD" w:rsidR="007B59AD" w:rsidRDefault="00203FC1" w:rsidP="00AF1A0B">
            <w:pPr>
              <w:pStyle w:val="Tablefootnote"/>
              <w:spacing w:line="240" w:lineRule="auto"/>
            </w:pPr>
            <w:r>
              <w:rPr>
                <w:vertAlign w:val="superscript"/>
              </w:rPr>
              <w:t>b</w:t>
            </w:r>
            <w:r w:rsidR="007B59AD">
              <w:t xml:space="preserve"> Bias: the mean of the differences between round one and round two measurements </w:t>
            </w:r>
          </w:p>
          <w:p w14:paraId="179C5C46" w14:textId="46FAFC38" w:rsidR="007B59AD" w:rsidRDefault="00203FC1" w:rsidP="00AF1A0B">
            <w:pPr>
              <w:pStyle w:val="Tablefootnote"/>
              <w:spacing w:line="240" w:lineRule="auto"/>
            </w:pPr>
            <w:r>
              <w:rPr>
                <w:vertAlign w:val="superscript"/>
              </w:rPr>
              <w:t>c</w:t>
            </w:r>
            <w:r w:rsidR="007B59AD">
              <w:t xml:space="preserve"> Limits of agreement: two standard deviations (of the differences between round one and round two measurements) above and below the bias</w:t>
            </w:r>
          </w:p>
          <w:p w14:paraId="648C99E8" w14:textId="21E2185B" w:rsidR="007B59AD" w:rsidRDefault="00203FC1" w:rsidP="00AF1A0B">
            <w:pPr>
              <w:pStyle w:val="Tablefootnote"/>
              <w:spacing w:line="240" w:lineRule="auto"/>
            </w:pPr>
            <w:r>
              <w:rPr>
                <w:vertAlign w:val="superscript"/>
              </w:rPr>
              <w:t>d</w:t>
            </w:r>
            <w:r w:rsidR="007B59AD">
              <w:rPr>
                <w:vertAlign w:val="superscript"/>
              </w:rPr>
              <w:t xml:space="preserve"> </w:t>
            </w:r>
            <w:r w:rsidR="007B59AD" w:rsidRPr="00FB3A88">
              <w:t>Outliers</w:t>
            </w:r>
            <w:r w:rsidR="007B59AD">
              <w:t>: number (%) of values that fall outside the limits of agreement</w:t>
            </w:r>
          </w:p>
          <w:p w14:paraId="79E7C189" w14:textId="17570831" w:rsidR="007B59AD" w:rsidRDefault="007B59AD" w:rsidP="00AF1A0B">
            <w:pPr>
              <w:pStyle w:val="Tablefootnote"/>
              <w:spacing w:line="240" w:lineRule="auto"/>
              <w:rPr>
                <w:vertAlign w:val="superscript"/>
              </w:rPr>
            </w:pPr>
            <w:r w:rsidRPr="00CC4147">
              <w:t>* Significant bias</w:t>
            </w:r>
            <w:r w:rsidR="00B1054A">
              <w:t>:</w:t>
            </w:r>
            <w:r w:rsidRPr="00CC4147">
              <w:t xml:space="preserve"> the</w:t>
            </w:r>
            <w:r>
              <w:rPr>
                <w:vertAlign w:val="superscript"/>
              </w:rPr>
              <w:t xml:space="preserve"> </w:t>
            </w:r>
            <w:r>
              <w:t>95% CI of the bias does not include 0</w:t>
            </w:r>
          </w:p>
        </w:tc>
      </w:tr>
      <w:bookmarkEnd w:id="1"/>
    </w:tbl>
    <w:p w14:paraId="5938C2C4" w14:textId="77777777" w:rsidR="00C34A9E" w:rsidRPr="000D34DA" w:rsidRDefault="00C34A9E" w:rsidP="00C34A9E">
      <w:pPr>
        <w:spacing w:after="160" w:afterAutospacing="0" w:line="252" w:lineRule="auto"/>
      </w:pPr>
    </w:p>
    <w:p w14:paraId="26D8E2B9" w14:textId="77777777" w:rsidR="0017180C" w:rsidRPr="005732AB" w:rsidRDefault="0017180C" w:rsidP="00C34A9E"/>
    <w:sectPr w:rsidR="0017180C" w:rsidRPr="005732AB" w:rsidSect="004E3C20">
      <w:pgSz w:w="15840" w:h="12240" w:orient="landscape"/>
      <w:pgMar w:top="1361" w:right="1440" w:bottom="1361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 Light">
    <w:charset w:val="00"/>
    <w:family w:val="auto"/>
    <w:pitch w:val="variable"/>
    <w:sig w:usb0="E0000AFF" w:usb1="5000217F" w:usb2="00000021" w:usb3="00000000" w:csb0="0000019F" w:csb1="00000000"/>
  </w:font>
  <w:font w:name="Alright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64BAA"/>
    <w:multiLevelType w:val="hybridMultilevel"/>
    <w:tmpl w:val="0CCEBF48"/>
    <w:lvl w:ilvl="0" w:tplc="CBA4D2F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82A33"/>
    <w:multiLevelType w:val="hybridMultilevel"/>
    <w:tmpl w:val="CA6AF628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9325A0"/>
    <w:multiLevelType w:val="hybridMultilevel"/>
    <w:tmpl w:val="36ACF26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716346"/>
    <w:multiLevelType w:val="hybridMultilevel"/>
    <w:tmpl w:val="6D98CB00"/>
    <w:lvl w:ilvl="0" w:tplc="447E0A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B9CE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98D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B28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5C8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5A4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B2C0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A06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4406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FB0DF0"/>
    <w:multiLevelType w:val="hybridMultilevel"/>
    <w:tmpl w:val="C0F4D7F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9707F4"/>
    <w:multiLevelType w:val="hybridMultilevel"/>
    <w:tmpl w:val="CA9A2F20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9DA2C68"/>
    <w:multiLevelType w:val="hybridMultilevel"/>
    <w:tmpl w:val="02B429E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A27386B"/>
    <w:multiLevelType w:val="hybridMultilevel"/>
    <w:tmpl w:val="250C7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6149B7"/>
    <w:multiLevelType w:val="hybridMultilevel"/>
    <w:tmpl w:val="61D6ED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E44CD0"/>
    <w:multiLevelType w:val="hybridMultilevel"/>
    <w:tmpl w:val="035C2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A33065"/>
    <w:multiLevelType w:val="hybridMultilevel"/>
    <w:tmpl w:val="BB52D98E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1A642A37"/>
    <w:multiLevelType w:val="hybridMultilevel"/>
    <w:tmpl w:val="74507D3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AC3B8F"/>
    <w:multiLevelType w:val="hybridMultilevel"/>
    <w:tmpl w:val="3CA6190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CBF725B"/>
    <w:multiLevelType w:val="hybridMultilevel"/>
    <w:tmpl w:val="DC3A428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3C2E49"/>
    <w:multiLevelType w:val="hybridMultilevel"/>
    <w:tmpl w:val="E714888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B25E72"/>
    <w:multiLevelType w:val="hybridMultilevel"/>
    <w:tmpl w:val="DF44C57A"/>
    <w:lvl w:ilvl="0" w:tplc="5DF4E2D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19390D"/>
    <w:multiLevelType w:val="hybridMultilevel"/>
    <w:tmpl w:val="DC321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BE2D48"/>
    <w:multiLevelType w:val="hybridMultilevel"/>
    <w:tmpl w:val="D0A6F6C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F84361"/>
    <w:multiLevelType w:val="hybridMultilevel"/>
    <w:tmpl w:val="331055B4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918309F"/>
    <w:multiLevelType w:val="hybridMultilevel"/>
    <w:tmpl w:val="16200EA8"/>
    <w:lvl w:ilvl="0" w:tplc="9238E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325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DEE27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9A6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81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7F8A6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E8A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323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166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2B8662E0"/>
    <w:multiLevelType w:val="hybridMultilevel"/>
    <w:tmpl w:val="4984C26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DB35C15"/>
    <w:multiLevelType w:val="hybridMultilevel"/>
    <w:tmpl w:val="C0E48B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0329BD"/>
    <w:multiLevelType w:val="hybridMultilevel"/>
    <w:tmpl w:val="E00E104A"/>
    <w:lvl w:ilvl="0" w:tplc="402A1B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0C8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FA61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6CEB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3EF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36D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C089D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3AD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EE4A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3FEE5777"/>
    <w:multiLevelType w:val="hybridMultilevel"/>
    <w:tmpl w:val="22B6E5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695CD8"/>
    <w:multiLevelType w:val="hybridMultilevel"/>
    <w:tmpl w:val="10BA08E4"/>
    <w:lvl w:ilvl="0" w:tplc="87A0A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DC07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EF8E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E2A8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8A8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5EA3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98D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4CE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721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3D33643"/>
    <w:multiLevelType w:val="hybridMultilevel"/>
    <w:tmpl w:val="E12AC55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AE6C9A"/>
    <w:multiLevelType w:val="hybridMultilevel"/>
    <w:tmpl w:val="6282942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8B7647B"/>
    <w:multiLevelType w:val="hybridMultilevel"/>
    <w:tmpl w:val="1DAA4F60"/>
    <w:lvl w:ilvl="0" w:tplc="F5E87F38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290E07"/>
    <w:multiLevelType w:val="hybridMultilevel"/>
    <w:tmpl w:val="9D58C38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0307C9A"/>
    <w:multiLevelType w:val="hybridMultilevel"/>
    <w:tmpl w:val="FBFCA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826D97"/>
    <w:multiLevelType w:val="hybridMultilevel"/>
    <w:tmpl w:val="0896E4F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4FC038A"/>
    <w:multiLevelType w:val="hybridMultilevel"/>
    <w:tmpl w:val="10D622B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7825113"/>
    <w:multiLevelType w:val="hybridMultilevel"/>
    <w:tmpl w:val="6B0E7D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813961"/>
    <w:multiLevelType w:val="hybridMultilevel"/>
    <w:tmpl w:val="03DA291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5604D71"/>
    <w:multiLevelType w:val="hybridMultilevel"/>
    <w:tmpl w:val="DE4E00B6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5AE18EB"/>
    <w:multiLevelType w:val="hybridMultilevel"/>
    <w:tmpl w:val="30CC8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B579E7"/>
    <w:multiLevelType w:val="hybridMultilevel"/>
    <w:tmpl w:val="A8F2CE9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112AD8"/>
    <w:multiLevelType w:val="hybridMultilevel"/>
    <w:tmpl w:val="AA1097E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23C6F"/>
    <w:multiLevelType w:val="hybridMultilevel"/>
    <w:tmpl w:val="DC4C0A9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F215FBD"/>
    <w:multiLevelType w:val="hybridMultilevel"/>
    <w:tmpl w:val="4E545EC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3E37B5"/>
    <w:multiLevelType w:val="hybridMultilevel"/>
    <w:tmpl w:val="329E61B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3649319">
    <w:abstractNumId w:val="16"/>
  </w:num>
  <w:num w:numId="2" w16cid:durableId="921186650">
    <w:abstractNumId w:val="29"/>
  </w:num>
  <w:num w:numId="3" w16cid:durableId="57214011">
    <w:abstractNumId w:val="9"/>
  </w:num>
  <w:num w:numId="4" w16cid:durableId="242448508">
    <w:abstractNumId w:val="7"/>
  </w:num>
  <w:num w:numId="5" w16cid:durableId="1178883983">
    <w:abstractNumId w:val="35"/>
  </w:num>
  <w:num w:numId="6" w16cid:durableId="1721978255">
    <w:abstractNumId w:val="37"/>
  </w:num>
  <w:num w:numId="7" w16cid:durableId="551965323">
    <w:abstractNumId w:val="10"/>
  </w:num>
  <w:num w:numId="8" w16cid:durableId="2137479753">
    <w:abstractNumId w:val="14"/>
  </w:num>
  <w:num w:numId="9" w16cid:durableId="2007631774">
    <w:abstractNumId w:val="23"/>
  </w:num>
  <w:num w:numId="10" w16cid:durableId="1429158874">
    <w:abstractNumId w:val="8"/>
  </w:num>
  <w:num w:numId="11" w16cid:durableId="2034570273">
    <w:abstractNumId w:val="28"/>
  </w:num>
  <w:num w:numId="12" w16cid:durableId="1459687181">
    <w:abstractNumId w:val="6"/>
  </w:num>
  <w:num w:numId="13" w16cid:durableId="1746412586">
    <w:abstractNumId w:val="13"/>
  </w:num>
  <w:num w:numId="14" w16cid:durableId="745886135">
    <w:abstractNumId w:val="38"/>
  </w:num>
  <w:num w:numId="15" w16cid:durableId="147941500">
    <w:abstractNumId w:val="31"/>
  </w:num>
  <w:num w:numId="16" w16cid:durableId="1911428475">
    <w:abstractNumId w:val="0"/>
  </w:num>
  <w:num w:numId="17" w16cid:durableId="1289631951">
    <w:abstractNumId w:val="11"/>
  </w:num>
  <w:num w:numId="18" w16cid:durableId="416444824">
    <w:abstractNumId w:val="32"/>
  </w:num>
  <w:num w:numId="19" w16cid:durableId="1158771343">
    <w:abstractNumId w:val="12"/>
  </w:num>
  <w:num w:numId="20" w16cid:durableId="1562669266">
    <w:abstractNumId w:val="36"/>
  </w:num>
  <w:num w:numId="21" w16cid:durableId="1982077461">
    <w:abstractNumId w:val="26"/>
  </w:num>
  <w:num w:numId="22" w16cid:durableId="1292908170">
    <w:abstractNumId w:val="40"/>
  </w:num>
  <w:num w:numId="23" w16cid:durableId="566958985">
    <w:abstractNumId w:val="2"/>
  </w:num>
  <w:num w:numId="24" w16cid:durableId="1982684094">
    <w:abstractNumId w:val="25"/>
  </w:num>
  <w:num w:numId="25" w16cid:durableId="1670912412">
    <w:abstractNumId w:val="17"/>
  </w:num>
  <w:num w:numId="26" w16cid:durableId="5837912">
    <w:abstractNumId w:val="33"/>
  </w:num>
  <w:num w:numId="27" w16cid:durableId="1454669074">
    <w:abstractNumId w:val="19"/>
  </w:num>
  <w:num w:numId="28" w16cid:durableId="807748203">
    <w:abstractNumId w:val="30"/>
  </w:num>
  <w:num w:numId="29" w16cid:durableId="2111005840">
    <w:abstractNumId w:val="20"/>
  </w:num>
  <w:num w:numId="30" w16cid:durableId="1314218600">
    <w:abstractNumId w:val="3"/>
  </w:num>
  <w:num w:numId="31" w16cid:durableId="910581976">
    <w:abstractNumId w:val="24"/>
  </w:num>
  <w:num w:numId="32" w16cid:durableId="1695766777">
    <w:abstractNumId w:val="22"/>
  </w:num>
  <w:num w:numId="33" w16cid:durableId="1382513838">
    <w:abstractNumId w:val="39"/>
  </w:num>
  <w:num w:numId="34" w16cid:durableId="934244509">
    <w:abstractNumId w:val="4"/>
  </w:num>
  <w:num w:numId="35" w16cid:durableId="522520138">
    <w:abstractNumId w:val="34"/>
  </w:num>
  <w:num w:numId="36" w16cid:durableId="723020198">
    <w:abstractNumId w:val="1"/>
  </w:num>
  <w:num w:numId="37" w16cid:durableId="1252396208">
    <w:abstractNumId w:val="5"/>
  </w:num>
  <w:num w:numId="38" w16cid:durableId="1401977814">
    <w:abstractNumId w:val="18"/>
  </w:num>
  <w:num w:numId="39" w16cid:durableId="313604912">
    <w:abstractNumId w:val="21"/>
  </w:num>
  <w:num w:numId="40" w16cid:durableId="55706980">
    <w:abstractNumId w:val="27"/>
  </w:num>
  <w:num w:numId="41" w16cid:durableId="8585291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MjcwNzE1MTK3NLZQ0lEKTi0uzszPAykwqgUAjUw5bSwAAAA="/>
  </w:docVars>
  <w:rsids>
    <w:rsidRoot w:val="00A02E1E"/>
    <w:rsid w:val="00005C24"/>
    <w:rsid w:val="00006872"/>
    <w:rsid w:val="0000740D"/>
    <w:rsid w:val="000102D4"/>
    <w:rsid w:val="00010E83"/>
    <w:rsid w:val="000114C3"/>
    <w:rsid w:val="0001224F"/>
    <w:rsid w:val="00017A09"/>
    <w:rsid w:val="000236DC"/>
    <w:rsid w:val="00025EBC"/>
    <w:rsid w:val="000303E5"/>
    <w:rsid w:val="00030D6E"/>
    <w:rsid w:val="00035F9F"/>
    <w:rsid w:val="00036035"/>
    <w:rsid w:val="0004092D"/>
    <w:rsid w:val="00042632"/>
    <w:rsid w:val="000443EA"/>
    <w:rsid w:val="00046607"/>
    <w:rsid w:val="00051AA4"/>
    <w:rsid w:val="00055714"/>
    <w:rsid w:val="000621E5"/>
    <w:rsid w:val="000629A9"/>
    <w:rsid w:val="00063B30"/>
    <w:rsid w:val="00065B2C"/>
    <w:rsid w:val="00065D1E"/>
    <w:rsid w:val="000661E0"/>
    <w:rsid w:val="000677FC"/>
    <w:rsid w:val="00072353"/>
    <w:rsid w:val="000733C3"/>
    <w:rsid w:val="00076276"/>
    <w:rsid w:val="000767B0"/>
    <w:rsid w:val="00085A35"/>
    <w:rsid w:val="0009091C"/>
    <w:rsid w:val="000939F6"/>
    <w:rsid w:val="00094480"/>
    <w:rsid w:val="00097AF1"/>
    <w:rsid w:val="000A4C5F"/>
    <w:rsid w:val="000A6E34"/>
    <w:rsid w:val="000B0BD5"/>
    <w:rsid w:val="000B3C81"/>
    <w:rsid w:val="000C4A64"/>
    <w:rsid w:val="000C6D85"/>
    <w:rsid w:val="000D1F94"/>
    <w:rsid w:val="000D30A7"/>
    <w:rsid w:val="000D34DA"/>
    <w:rsid w:val="000D3550"/>
    <w:rsid w:val="000D3C64"/>
    <w:rsid w:val="000E0684"/>
    <w:rsid w:val="000E34F9"/>
    <w:rsid w:val="000E4F66"/>
    <w:rsid w:val="000E5980"/>
    <w:rsid w:val="000E5AA7"/>
    <w:rsid w:val="000E5E90"/>
    <w:rsid w:val="000E64BE"/>
    <w:rsid w:val="000E7A5C"/>
    <w:rsid w:val="000F30D7"/>
    <w:rsid w:val="000F47F3"/>
    <w:rsid w:val="00101BE4"/>
    <w:rsid w:val="00102DAC"/>
    <w:rsid w:val="00103D82"/>
    <w:rsid w:val="00107A67"/>
    <w:rsid w:val="0011104E"/>
    <w:rsid w:val="0011245F"/>
    <w:rsid w:val="00112B19"/>
    <w:rsid w:val="00115F87"/>
    <w:rsid w:val="00116EE9"/>
    <w:rsid w:val="00117C61"/>
    <w:rsid w:val="001208F3"/>
    <w:rsid w:val="00131A40"/>
    <w:rsid w:val="00132C05"/>
    <w:rsid w:val="00133B3D"/>
    <w:rsid w:val="00134416"/>
    <w:rsid w:val="001355B6"/>
    <w:rsid w:val="00136A2D"/>
    <w:rsid w:val="00137F23"/>
    <w:rsid w:val="001410D1"/>
    <w:rsid w:val="00144E8B"/>
    <w:rsid w:val="0015338C"/>
    <w:rsid w:val="00154001"/>
    <w:rsid w:val="0015611F"/>
    <w:rsid w:val="001707ED"/>
    <w:rsid w:val="0017180C"/>
    <w:rsid w:val="00175109"/>
    <w:rsid w:val="001769A5"/>
    <w:rsid w:val="00176CAC"/>
    <w:rsid w:val="00190570"/>
    <w:rsid w:val="001957EA"/>
    <w:rsid w:val="0019700A"/>
    <w:rsid w:val="00197327"/>
    <w:rsid w:val="00197C7C"/>
    <w:rsid w:val="001B0C2D"/>
    <w:rsid w:val="001B0D93"/>
    <w:rsid w:val="001B2375"/>
    <w:rsid w:val="001B30A6"/>
    <w:rsid w:val="001B33D6"/>
    <w:rsid w:val="001B550F"/>
    <w:rsid w:val="001B5ED9"/>
    <w:rsid w:val="001C3386"/>
    <w:rsid w:val="001C79DD"/>
    <w:rsid w:val="001D2BB6"/>
    <w:rsid w:val="001D4E32"/>
    <w:rsid w:val="001D569C"/>
    <w:rsid w:val="001D58BA"/>
    <w:rsid w:val="001D5E90"/>
    <w:rsid w:val="001E10A7"/>
    <w:rsid w:val="001E1A0D"/>
    <w:rsid w:val="001E685A"/>
    <w:rsid w:val="001F2AFD"/>
    <w:rsid w:val="001F4EE2"/>
    <w:rsid w:val="001F684C"/>
    <w:rsid w:val="001F75E3"/>
    <w:rsid w:val="00201102"/>
    <w:rsid w:val="00201924"/>
    <w:rsid w:val="00203FC1"/>
    <w:rsid w:val="00211F48"/>
    <w:rsid w:val="00213862"/>
    <w:rsid w:val="00217A15"/>
    <w:rsid w:val="00223A79"/>
    <w:rsid w:val="0022490A"/>
    <w:rsid w:val="00226C79"/>
    <w:rsid w:val="00227874"/>
    <w:rsid w:val="00230197"/>
    <w:rsid w:val="00230B59"/>
    <w:rsid w:val="00236743"/>
    <w:rsid w:val="00236A3E"/>
    <w:rsid w:val="00237A6A"/>
    <w:rsid w:val="002562E4"/>
    <w:rsid w:val="00261405"/>
    <w:rsid w:val="0027333E"/>
    <w:rsid w:val="00275E7E"/>
    <w:rsid w:val="00275F05"/>
    <w:rsid w:val="0027799F"/>
    <w:rsid w:val="00280064"/>
    <w:rsid w:val="00286063"/>
    <w:rsid w:val="002877A6"/>
    <w:rsid w:val="00292B41"/>
    <w:rsid w:val="0029557C"/>
    <w:rsid w:val="00295811"/>
    <w:rsid w:val="002967D0"/>
    <w:rsid w:val="00297EAE"/>
    <w:rsid w:val="002A07B5"/>
    <w:rsid w:val="002A2FFB"/>
    <w:rsid w:val="002A3301"/>
    <w:rsid w:val="002A4C55"/>
    <w:rsid w:val="002A7888"/>
    <w:rsid w:val="002B144C"/>
    <w:rsid w:val="002B3032"/>
    <w:rsid w:val="002B31CC"/>
    <w:rsid w:val="002B37E6"/>
    <w:rsid w:val="002B393B"/>
    <w:rsid w:val="002B4E5A"/>
    <w:rsid w:val="002B66A0"/>
    <w:rsid w:val="002B76B8"/>
    <w:rsid w:val="002B79E9"/>
    <w:rsid w:val="002C0F0D"/>
    <w:rsid w:val="002C7025"/>
    <w:rsid w:val="002C77F3"/>
    <w:rsid w:val="002D06D7"/>
    <w:rsid w:val="002D1DB2"/>
    <w:rsid w:val="002D42F1"/>
    <w:rsid w:val="002D4EA0"/>
    <w:rsid w:val="002E74A5"/>
    <w:rsid w:val="002E7B41"/>
    <w:rsid w:val="002F468A"/>
    <w:rsid w:val="00300960"/>
    <w:rsid w:val="00302FBA"/>
    <w:rsid w:val="00303CA0"/>
    <w:rsid w:val="003041FF"/>
    <w:rsid w:val="003045E0"/>
    <w:rsid w:val="00312DEF"/>
    <w:rsid w:val="00313048"/>
    <w:rsid w:val="003144C2"/>
    <w:rsid w:val="00315A12"/>
    <w:rsid w:val="00316E53"/>
    <w:rsid w:val="00322227"/>
    <w:rsid w:val="00325276"/>
    <w:rsid w:val="00331AE4"/>
    <w:rsid w:val="0033369C"/>
    <w:rsid w:val="00335930"/>
    <w:rsid w:val="003362DA"/>
    <w:rsid w:val="0033794A"/>
    <w:rsid w:val="00345868"/>
    <w:rsid w:val="00347AA3"/>
    <w:rsid w:val="003513F4"/>
    <w:rsid w:val="00351664"/>
    <w:rsid w:val="00353685"/>
    <w:rsid w:val="00356135"/>
    <w:rsid w:val="00360C93"/>
    <w:rsid w:val="003619D3"/>
    <w:rsid w:val="00364020"/>
    <w:rsid w:val="003765CB"/>
    <w:rsid w:val="003775F3"/>
    <w:rsid w:val="003908D1"/>
    <w:rsid w:val="00390FFC"/>
    <w:rsid w:val="003947A2"/>
    <w:rsid w:val="00396295"/>
    <w:rsid w:val="003A0663"/>
    <w:rsid w:val="003A0F04"/>
    <w:rsid w:val="003A1925"/>
    <w:rsid w:val="003A4335"/>
    <w:rsid w:val="003A7CBA"/>
    <w:rsid w:val="003C10F4"/>
    <w:rsid w:val="003C3E99"/>
    <w:rsid w:val="003C62BB"/>
    <w:rsid w:val="003D2233"/>
    <w:rsid w:val="003D22CA"/>
    <w:rsid w:val="003D26DC"/>
    <w:rsid w:val="003D3014"/>
    <w:rsid w:val="003D361A"/>
    <w:rsid w:val="003D4829"/>
    <w:rsid w:val="003E4665"/>
    <w:rsid w:val="003E5582"/>
    <w:rsid w:val="003E75F0"/>
    <w:rsid w:val="003F1CE1"/>
    <w:rsid w:val="003F548C"/>
    <w:rsid w:val="003F7037"/>
    <w:rsid w:val="00401265"/>
    <w:rsid w:val="00401B8A"/>
    <w:rsid w:val="0040654A"/>
    <w:rsid w:val="00407B1F"/>
    <w:rsid w:val="004114E6"/>
    <w:rsid w:val="004117D2"/>
    <w:rsid w:val="004152F7"/>
    <w:rsid w:val="0041577C"/>
    <w:rsid w:val="00416611"/>
    <w:rsid w:val="0042798F"/>
    <w:rsid w:val="0043218F"/>
    <w:rsid w:val="00433B7B"/>
    <w:rsid w:val="00434FF3"/>
    <w:rsid w:val="00435E89"/>
    <w:rsid w:val="00446575"/>
    <w:rsid w:val="004510CB"/>
    <w:rsid w:val="004521BA"/>
    <w:rsid w:val="00452AE9"/>
    <w:rsid w:val="00454C1C"/>
    <w:rsid w:val="00460BAC"/>
    <w:rsid w:val="004660E4"/>
    <w:rsid w:val="0047151B"/>
    <w:rsid w:val="00471594"/>
    <w:rsid w:val="00472EDA"/>
    <w:rsid w:val="004744C1"/>
    <w:rsid w:val="00476E8E"/>
    <w:rsid w:val="004775CF"/>
    <w:rsid w:val="00482F83"/>
    <w:rsid w:val="00486E42"/>
    <w:rsid w:val="00492493"/>
    <w:rsid w:val="00496B95"/>
    <w:rsid w:val="004A1527"/>
    <w:rsid w:val="004A175B"/>
    <w:rsid w:val="004A6072"/>
    <w:rsid w:val="004B25A4"/>
    <w:rsid w:val="004B3AE3"/>
    <w:rsid w:val="004B3BF2"/>
    <w:rsid w:val="004B51AF"/>
    <w:rsid w:val="004B7557"/>
    <w:rsid w:val="004C33E7"/>
    <w:rsid w:val="004C669A"/>
    <w:rsid w:val="004D2AB1"/>
    <w:rsid w:val="004D32C0"/>
    <w:rsid w:val="004D6BFB"/>
    <w:rsid w:val="004E1625"/>
    <w:rsid w:val="004E3C20"/>
    <w:rsid w:val="004E3D08"/>
    <w:rsid w:val="004E7C0D"/>
    <w:rsid w:val="004F24F8"/>
    <w:rsid w:val="004F3AAA"/>
    <w:rsid w:val="004F72C3"/>
    <w:rsid w:val="005043C5"/>
    <w:rsid w:val="00506304"/>
    <w:rsid w:val="00510ECA"/>
    <w:rsid w:val="005132E8"/>
    <w:rsid w:val="005137DD"/>
    <w:rsid w:val="00513B8E"/>
    <w:rsid w:val="0051402C"/>
    <w:rsid w:val="00514CED"/>
    <w:rsid w:val="00515354"/>
    <w:rsid w:val="005166E8"/>
    <w:rsid w:val="00516E6A"/>
    <w:rsid w:val="00520423"/>
    <w:rsid w:val="00522CE3"/>
    <w:rsid w:val="00524CC3"/>
    <w:rsid w:val="00540AFB"/>
    <w:rsid w:val="005418F1"/>
    <w:rsid w:val="00555FD6"/>
    <w:rsid w:val="005614A7"/>
    <w:rsid w:val="00562E36"/>
    <w:rsid w:val="00572807"/>
    <w:rsid w:val="005732AB"/>
    <w:rsid w:val="0057359F"/>
    <w:rsid w:val="00576CC0"/>
    <w:rsid w:val="0058031A"/>
    <w:rsid w:val="00590674"/>
    <w:rsid w:val="00590927"/>
    <w:rsid w:val="005939DF"/>
    <w:rsid w:val="0059489F"/>
    <w:rsid w:val="005A0295"/>
    <w:rsid w:val="005A0CA0"/>
    <w:rsid w:val="005A1228"/>
    <w:rsid w:val="005A3CD8"/>
    <w:rsid w:val="005A4087"/>
    <w:rsid w:val="005A7E23"/>
    <w:rsid w:val="005B0023"/>
    <w:rsid w:val="005B693F"/>
    <w:rsid w:val="005C09D2"/>
    <w:rsid w:val="005C50F1"/>
    <w:rsid w:val="005C653A"/>
    <w:rsid w:val="005C6F58"/>
    <w:rsid w:val="005D2F98"/>
    <w:rsid w:val="005D586A"/>
    <w:rsid w:val="005D71AB"/>
    <w:rsid w:val="005E30A2"/>
    <w:rsid w:val="005E5CE0"/>
    <w:rsid w:val="005F0F6E"/>
    <w:rsid w:val="005F1865"/>
    <w:rsid w:val="005F4B4F"/>
    <w:rsid w:val="005F53BD"/>
    <w:rsid w:val="005F6589"/>
    <w:rsid w:val="005F7AC6"/>
    <w:rsid w:val="0060022D"/>
    <w:rsid w:val="00600912"/>
    <w:rsid w:val="006009BB"/>
    <w:rsid w:val="006035DB"/>
    <w:rsid w:val="00604D0E"/>
    <w:rsid w:val="006148A6"/>
    <w:rsid w:val="006203F7"/>
    <w:rsid w:val="00620F68"/>
    <w:rsid w:val="00626F02"/>
    <w:rsid w:val="00632CB9"/>
    <w:rsid w:val="0063367B"/>
    <w:rsid w:val="00635AEB"/>
    <w:rsid w:val="00637A36"/>
    <w:rsid w:val="00640023"/>
    <w:rsid w:val="00643BB5"/>
    <w:rsid w:val="0064406B"/>
    <w:rsid w:val="00644A30"/>
    <w:rsid w:val="0065095D"/>
    <w:rsid w:val="00651413"/>
    <w:rsid w:val="00652D3F"/>
    <w:rsid w:val="00653901"/>
    <w:rsid w:val="00653B58"/>
    <w:rsid w:val="00662F1B"/>
    <w:rsid w:val="00667DFA"/>
    <w:rsid w:val="00674898"/>
    <w:rsid w:val="00676E34"/>
    <w:rsid w:val="00694025"/>
    <w:rsid w:val="00695D22"/>
    <w:rsid w:val="006960F6"/>
    <w:rsid w:val="00697DC6"/>
    <w:rsid w:val="006A0BF2"/>
    <w:rsid w:val="006A1146"/>
    <w:rsid w:val="006A2E53"/>
    <w:rsid w:val="006A386B"/>
    <w:rsid w:val="006A6076"/>
    <w:rsid w:val="006B060D"/>
    <w:rsid w:val="006B1457"/>
    <w:rsid w:val="006B1B8A"/>
    <w:rsid w:val="006B24AB"/>
    <w:rsid w:val="006B402B"/>
    <w:rsid w:val="006B4C8F"/>
    <w:rsid w:val="006B5975"/>
    <w:rsid w:val="006B7B70"/>
    <w:rsid w:val="006C00F6"/>
    <w:rsid w:val="006C3325"/>
    <w:rsid w:val="006C50BA"/>
    <w:rsid w:val="006C5621"/>
    <w:rsid w:val="006D04F0"/>
    <w:rsid w:val="006D2344"/>
    <w:rsid w:val="006D5F20"/>
    <w:rsid w:val="006E08FC"/>
    <w:rsid w:val="006E1D11"/>
    <w:rsid w:val="006E3189"/>
    <w:rsid w:val="006E4902"/>
    <w:rsid w:val="006F50B4"/>
    <w:rsid w:val="006F7106"/>
    <w:rsid w:val="006F7162"/>
    <w:rsid w:val="006F7CD5"/>
    <w:rsid w:val="00701D5C"/>
    <w:rsid w:val="00702B79"/>
    <w:rsid w:val="00722323"/>
    <w:rsid w:val="00724CF1"/>
    <w:rsid w:val="00725F26"/>
    <w:rsid w:val="00732B3E"/>
    <w:rsid w:val="00733A53"/>
    <w:rsid w:val="00742409"/>
    <w:rsid w:val="007451B6"/>
    <w:rsid w:val="0075206D"/>
    <w:rsid w:val="00755DF4"/>
    <w:rsid w:val="00763417"/>
    <w:rsid w:val="007655D8"/>
    <w:rsid w:val="007702AF"/>
    <w:rsid w:val="00770D2D"/>
    <w:rsid w:val="00772B00"/>
    <w:rsid w:val="007741D0"/>
    <w:rsid w:val="007817E8"/>
    <w:rsid w:val="00787AEC"/>
    <w:rsid w:val="00790181"/>
    <w:rsid w:val="00791C93"/>
    <w:rsid w:val="00792854"/>
    <w:rsid w:val="0079621B"/>
    <w:rsid w:val="007A20D2"/>
    <w:rsid w:val="007A40DD"/>
    <w:rsid w:val="007A61FA"/>
    <w:rsid w:val="007B4D7A"/>
    <w:rsid w:val="007B59AD"/>
    <w:rsid w:val="007B61A4"/>
    <w:rsid w:val="007B760B"/>
    <w:rsid w:val="007C0F87"/>
    <w:rsid w:val="007C5C37"/>
    <w:rsid w:val="007C7225"/>
    <w:rsid w:val="007E201F"/>
    <w:rsid w:val="007E24F0"/>
    <w:rsid w:val="007E5A9E"/>
    <w:rsid w:val="007E7F5A"/>
    <w:rsid w:val="007F07C6"/>
    <w:rsid w:val="007F367A"/>
    <w:rsid w:val="00804DEB"/>
    <w:rsid w:val="008109CC"/>
    <w:rsid w:val="00820FF0"/>
    <w:rsid w:val="00821BF1"/>
    <w:rsid w:val="00827DBE"/>
    <w:rsid w:val="00831C47"/>
    <w:rsid w:val="00840F6F"/>
    <w:rsid w:val="00842077"/>
    <w:rsid w:val="0084278B"/>
    <w:rsid w:val="00842F16"/>
    <w:rsid w:val="00843B78"/>
    <w:rsid w:val="00843F37"/>
    <w:rsid w:val="00852F92"/>
    <w:rsid w:val="0085365C"/>
    <w:rsid w:val="00855714"/>
    <w:rsid w:val="00855C36"/>
    <w:rsid w:val="00856B89"/>
    <w:rsid w:val="00860282"/>
    <w:rsid w:val="00860917"/>
    <w:rsid w:val="008622ED"/>
    <w:rsid w:val="008638A0"/>
    <w:rsid w:val="00867E6D"/>
    <w:rsid w:val="00873426"/>
    <w:rsid w:val="008745AD"/>
    <w:rsid w:val="0087479F"/>
    <w:rsid w:val="00874928"/>
    <w:rsid w:val="00875030"/>
    <w:rsid w:val="00877767"/>
    <w:rsid w:val="00877769"/>
    <w:rsid w:val="00882662"/>
    <w:rsid w:val="00884674"/>
    <w:rsid w:val="00885A3F"/>
    <w:rsid w:val="00887273"/>
    <w:rsid w:val="00891DA8"/>
    <w:rsid w:val="00893008"/>
    <w:rsid w:val="00894F8E"/>
    <w:rsid w:val="00895808"/>
    <w:rsid w:val="00896A1B"/>
    <w:rsid w:val="008A198C"/>
    <w:rsid w:val="008A6679"/>
    <w:rsid w:val="008B2137"/>
    <w:rsid w:val="008C232F"/>
    <w:rsid w:val="008D2CD8"/>
    <w:rsid w:val="008D315F"/>
    <w:rsid w:val="008D3F24"/>
    <w:rsid w:val="008D4F21"/>
    <w:rsid w:val="008D5223"/>
    <w:rsid w:val="008D77FD"/>
    <w:rsid w:val="008D7DC4"/>
    <w:rsid w:val="008E0595"/>
    <w:rsid w:val="008E0806"/>
    <w:rsid w:val="008E1A59"/>
    <w:rsid w:val="008E263A"/>
    <w:rsid w:val="008E3D42"/>
    <w:rsid w:val="008E48E1"/>
    <w:rsid w:val="008E5968"/>
    <w:rsid w:val="008E5AB9"/>
    <w:rsid w:val="008E79D6"/>
    <w:rsid w:val="008F0438"/>
    <w:rsid w:val="008F0D59"/>
    <w:rsid w:val="008F1291"/>
    <w:rsid w:val="008F7F12"/>
    <w:rsid w:val="00902BE8"/>
    <w:rsid w:val="009030DC"/>
    <w:rsid w:val="009053C3"/>
    <w:rsid w:val="00907B1C"/>
    <w:rsid w:val="00910D7D"/>
    <w:rsid w:val="00914290"/>
    <w:rsid w:val="009276BA"/>
    <w:rsid w:val="009276C3"/>
    <w:rsid w:val="00930786"/>
    <w:rsid w:val="00933A2B"/>
    <w:rsid w:val="0093690C"/>
    <w:rsid w:val="009428C8"/>
    <w:rsid w:val="00943632"/>
    <w:rsid w:val="00944A5F"/>
    <w:rsid w:val="00944FCF"/>
    <w:rsid w:val="00945F56"/>
    <w:rsid w:val="00947A2F"/>
    <w:rsid w:val="00951B47"/>
    <w:rsid w:val="00953EEE"/>
    <w:rsid w:val="009544E1"/>
    <w:rsid w:val="00956E74"/>
    <w:rsid w:val="00963454"/>
    <w:rsid w:val="00966230"/>
    <w:rsid w:val="00971EDC"/>
    <w:rsid w:val="009741E4"/>
    <w:rsid w:val="00975B92"/>
    <w:rsid w:val="0098290B"/>
    <w:rsid w:val="0098471A"/>
    <w:rsid w:val="00985B39"/>
    <w:rsid w:val="00985E69"/>
    <w:rsid w:val="00986724"/>
    <w:rsid w:val="00992B2D"/>
    <w:rsid w:val="00993AC4"/>
    <w:rsid w:val="009942AC"/>
    <w:rsid w:val="009951B1"/>
    <w:rsid w:val="00995FEA"/>
    <w:rsid w:val="00996382"/>
    <w:rsid w:val="009A32D7"/>
    <w:rsid w:val="009A7AE4"/>
    <w:rsid w:val="009B029C"/>
    <w:rsid w:val="009B3002"/>
    <w:rsid w:val="009B3C52"/>
    <w:rsid w:val="009C7CB3"/>
    <w:rsid w:val="009D3716"/>
    <w:rsid w:val="009D7AD6"/>
    <w:rsid w:val="009E5E4C"/>
    <w:rsid w:val="009E5EE5"/>
    <w:rsid w:val="009E5F0F"/>
    <w:rsid w:val="009F0717"/>
    <w:rsid w:val="009F197C"/>
    <w:rsid w:val="009F4707"/>
    <w:rsid w:val="009F5C80"/>
    <w:rsid w:val="00A02E1E"/>
    <w:rsid w:val="00A03FA2"/>
    <w:rsid w:val="00A0630F"/>
    <w:rsid w:val="00A0777C"/>
    <w:rsid w:val="00A07BD3"/>
    <w:rsid w:val="00A1176E"/>
    <w:rsid w:val="00A158C5"/>
    <w:rsid w:val="00A22F75"/>
    <w:rsid w:val="00A245DF"/>
    <w:rsid w:val="00A26272"/>
    <w:rsid w:val="00A2658A"/>
    <w:rsid w:val="00A26A65"/>
    <w:rsid w:val="00A35181"/>
    <w:rsid w:val="00A41368"/>
    <w:rsid w:val="00A45593"/>
    <w:rsid w:val="00A47A62"/>
    <w:rsid w:val="00A51F0E"/>
    <w:rsid w:val="00A53DEA"/>
    <w:rsid w:val="00A6350E"/>
    <w:rsid w:val="00A73898"/>
    <w:rsid w:val="00A74380"/>
    <w:rsid w:val="00A81A81"/>
    <w:rsid w:val="00A82666"/>
    <w:rsid w:val="00A8391B"/>
    <w:rsid w:val="00A95F1A"/>
    <w:rsid w:val="00AA3DBA"/>
    <w:rsid w:val="00AA3E3F"/>
    <w:rsid w:val="00AB4A7D"/>
    <w:rsid w:val="00AC032D"/>
    <w:rsid w:val="00AC0F32"/>
    <w:rsid w:val="00AC60EE"/>
    <w:rsid w:val="00AC73CB"/>
    <w:rsid w:val="00AD215D"/>
    <w:rsid w:val="00AD3DBC"/>
    <w:rsid w:val="00AD45E6"/>
    <w:rsid w:val="00AD642C"/>
    <w:rsid w:val="00AE3C4E"/>
    <w:rsid w:val="00AE4ECA"/>
    <w:rsid w:val="00AE7428"/>
    <w:rsid w:val="00AE7A95"/>
    <w:rsid w:val="00AE7DCC"/>
    <w:rsid w:val="00AF1A0B"/>
    <w:rsid w:val="00B060B7"/>
    <w:rsid w:val="00B078FC"/>
    <w:rsid w:val="00B07D4B"/>
    <w:rsid w:val="00B100B5"/>
    <w:rsid w:val="00B1054A"/>
    <w:rsid w:val="00B10683"/>
    <w:rsid w:val="00B1428A"/>
    <w:rsid w:val="00B1668A"/>
    <w:rsid w:val="00B16C9B"/>
    <w:rsid w:val="00B1743C"/>
    <w:rsid w:val="00B17DF2"/>
    <w:rsid w:val="00B17EAC"/>
    <w:rsid w:val="00B17F19"/>
    <w:rsid w:val="00B21A67"/>
    <w:rsid w:val="00B22CFD"/>
    <w:rsid w:val="00B25D16"/>
    <w:rsid w:val="00B303F0"/>
    <w:rsid w:val="00B374C7"/>
    <w:rsid w:val="00B41340"/>
    <w:rsid w:val="00B4707D"/>
    <w:rsid w:val="00B51973"/>
    <w:rsid w:val="00B51E39"/>
    <w:rsid w:val="00B52368"/>
    <w:rsid w:val="00B52774"/>
    <w:rsid w:val="00B53131"/>
    <w:rsid w:val="00B53F1B"/>
    <w:rsid w:val="00B54C5F"/>
    <w:rsid w:val="00B5700B"/>
    <w:rsid w:val="00B66D0F"/>
    <w:rsid w:val="00B712B2"/>
    <w:rsid w:val="00B7338C"/>
    <w:rsid w:val="00B73400"/>
    <w:rsid w:val="00B765A0"/>
    <w:rsid w:val="00B8183B"/>
    <w:rsid w:val="00B82FE0"/>
    <w:rsid w:val="00B83A2A"/>
    <w:rsid w:val="00B930D5"/>
    <w:rsid w:val="00BA0ED7"/>
    <w:rsid w:val="00BA4B51"/>
    <w:rsid w:val="00BA6CBF"/>
    <w:rsid w:val="00BA71DE"/>
    <w:rsid w:val="00BB3C99"/>
    <w:rsid w:val="00BB67CE"/>
    <w:rsid w:val="00BC32B8"/>
    <w:rsid w:val="00BC69CF"/>
    <w:rsid w:val="00BD6480"/>
    <w:rsid w:val="00BD7C35"/>
    <w:rsid w:val="00BF1F71"/>
    <w:rsid w:val="00BF379F"/>
    <w:rsid w:val="00BF75DC"/>
    <w:rsid w:val="00C0522D"/>
    <w:rsid w:val="00C07B2D"/>
    <w:rsid w:val="00C12BC1"/>
    <w:rsid w:val="00C13833"/>
    <w:rsid w:val="00C14417"/>
    <w:rsid w:val="00C243D8"/>
    <w:rsid w:val="00C243F9"/>
    <w:rsid w:val="00C3152C"/>
    <w:rsid w:val="00C321A7"/>
    <w:rsid w:val="00C33466"/>
    <w:rsid w:val="00C34A9E"/>
    <w:rsid w:val="00C352C4"/>
    <w:rsid w:val="00C3617F"/>
    <w:rsid w:val="00C42AF0"/>
    <w:rsid w:val="00C5168A"/>
    <w:rsid w:val="00C52730"/>
    <w:rsid w:val="00C53F18"/>
    <w:rsid w:val="00C5568F"/>
    <w:rsid w:val="00C66C81"/>
    <w:rsid w:val="00C67F39"/>
    <w:rsid w:val="00C70A87"/>
    <w:rsid w:val="00C70DCE"/>
    <w:rsid w:val="00C7231D"/>
    <w:rsid w:val="00C72B94"/>
    <w:rsid w:val="00C81BC6"/>
    <w:rsid w:val="00C81FB7"/>
    <w:rsid w:val="00C905F7"/>
    <w:rsid w:val="00C919A0"/>
    <w:rsid w:val="00C92A6A"/>
    <w:rsid w:val="00CA0789"/>
    <w:rsid w:val="00CB3EED"/>
    <w:rsid w:val="00CB6611"/>
    <w:rsid w:val="00CB66A0"/>
    <w:rsid w:val="00CB7939"/>
    <w:rsid w:val="00CB7DBB"/>
    <w:rsid w:val="00CC0060"/>
    <w:rsid w:val="00CC2745"/>
    <w:rsid w:val="00CC4147"/>
    <w:rsid w:val="00CC5760"/>
    <w:rsid w:val="00CD0FD4"/>
    <w:rsid w:val="00CD2953"/>
    <w:rsid w:val="00CD46DA"/>
    <w:rsid w:val="00CD612D"/>
    <w:rsid w:val="00CD713E"/>
    <w:rsid w:val="00CE23D5"/>
    <w:rsid w:val="00CE24A4"/>
    <w:rsid w:val="00CE3AAC"/>
    <w:rsid w:val="00CE55D5"/>
    <w:rsid w:val="00CE6680"/>
    <w:rsid w:val="00CE7B2E"/>
    <w:rsid w:val="00CF14A0"/>
    <w:rsid w:val="00CF4F22"/>
    <w:rsid w:val="00CF501B"/>
    <w:rsid w:val="00CF5607"/>
    <w:rsid w:val="00CF6E2F"/>
    <w:rsid w:val="00D03A0C"/>
    <w:rsid w:val="00D06253"/>
    <w:rsid w:val="00D07B4C"/>
    <w:rsid w:val="00D13DA1"/>
    <w:rsid w:val="00D23E5E"/>
    <w:rsid w:val="00D2401B"/>
    <w:rsid w:val="00D25816"/>
    <w:rsid w:val="00D25EDF"/>
    <w:rsid w:val="00D26555"/>
    <w:rsid w:val="00D3136D"/>
    <w:rsid w:val="00D31416"/>
    <w:rsid w:val="00D4092C"/>
    <w:rsid w:val="00D40B4E"/>
    <w:rsid w:val="00D4170E"/>
    <w:rsid w:val="00D43042"/>
    <w:rsid w:val="00D43DFF"/>
    <w:rsid w:val="00D44874"/>
    <w:rsid w:val="00D44EAE"/>
    <w:rsid w:val="00D461F3"/>
    <w:rsid w:val="00D538AF"/>
    <w:rsid w:val="00D60172"/>
    <w:rsid w:val="00D64359"/>
    <w:rsid w:val="00D655F3"/>
    <w:rsid w:val="00D767E2"/>
    <w:rsid w:val="00D80679"/>
    <w:rsid w:val="00D81E60"/>
    <w:rsid w:val="00D85500"/>
    <w:rsid w:val="00D86371"/>
    <w:rsid w:val="00D87D4B"/>
    <w:rsid w:val="00D903BF"/>
    <w:rsid w:val="00D92D59"/>
    <w:rsid w:val="00D92FB7"/>
    <w:rsid w:val="00D95E5B"/>
    <w:rsid w:val="00D97BA0"/>
    <w:rsid w:val="00DA5535"/>
    <w:rsid w:val="00DA683F"/>
    <w:rsid w:val="00DB369A"/>
    <w:rsid w:val="00DB6CF4"/>
    <w:rsid w:val="00DB6FCB"/>
    <w:rsid w:val="00DC0111"/>
    <w:rsid w:val="00DC434A"/>
    <w:rsid w:val="00DC4EAC"/>
    <w:rsid w:val="00DC4F99"/>
    <w:rsid w:val="00DC70A9"/>
    <w:rsid w:val="00DD0C82"/>
    <w:rsid w:val="00DD295B"/>
    <w:rsid w:val="00DD3144"/>
    <w:rsid w:val="00DE310E"/>
    <w:rsid w:val="00DE323A"/>
    <w:rsid w:val="00DF05CE"/>
    <w:rsid w:val="00E03D9D"/>
    <w:rsid w:val="00E064D3"/>
    <w:rsid w:val="00E12BD9"/>
    <w:rsid w:val="00E12C01"/>
    <w:rsid w:val="00E168A9"/>
    <w:rsid w:val="00E16C4D"/>
    <w:rsid w:val="00E202E6"/>
    <w:rsid w:val="00E24AEA"/>
    <w:rsid w:val="00E30EE8"/>
    <w:rsid w:val="00E32E83"/>
    <w:rsid w:val="00E33C18"/>
    <w:rsid w:val="00E352E4"/>
    <w:rsid w:val="00E36B94"/>
    <w:rsid w:val="00E40039"/>
    <w:rsid w:val="00E43F00"/>
    <w:rsid w:val="00E45765"/>
    <w:rsid w:val="00E46638"/>
    <w:rsid w:val="00E4787E"/>
    <w:rsid w:val="00E60E35"/>
    <w:rsid w:val="00E633AC"/>
    <w:rsid w:val="00E66FA6"/>
    <w:rsid w:val="00E753BF"/>
    <w:rsid w:val="00E755C9"/>
    <w:rsid w:val="00E80555"/>
    <w:rsid w:val="00E806BC"/>
    <w:rsid w:val="00E82FA9"/>
    <w:rsid w:val="00E90B98"/>
    <w:rsid w:val="00E90F0F"/>
    <w:rsid w:val="00E91424"/>
    <w:rsid w:val="00E91A2A"/>
    <w:rsid w:val="00E9524B"/>
    <w:rsid w:val="00E96991"/>
    <w:rsid w:val="00EA465E"/>
    <w:rsid w:val="00EA7C56"/>
    <w:rsid w:val="00EB56FD"/>
    <w:rsid w:val="00EB6C5D"/>
    <w:rsid w:val="00EC12EA"/>
    <w:rsid w:val="00EC6DC7"/>
    <w:rsid w:val="00EC7BC1"/>
    <w:rsid w:val="00ED334F"/>
    <w:rsid w:val="00ED34FE"/>
    <w:rsid w:val="00ED5B39"/>
    <w:rsid w:val="00EE0B7D"/>
    <w:rsid w:val="00EE1B53"/>
    <w:rsid w:val="00EE5408"/>
    <w:rsid w:val="00EE5508"/>
    <w:rsid w:val="00EE5B6B"/>
    <w:rsid w:val="00EF0B2B"/>
    <w:rsid w:val="00EF0D3D"/>
    <w:rsid w:val="00EF24F9"/>
    <w:rsid w:val="00EF2DFD"/>
    <w:rsid w:val="00EF377B"/>
    <w:rsid w:val="00EF4EEC"/>
    <w:rsid w:val="00EF6B71"/>
    <w:rsid w:val="00F13587"/>
    <w:rsid w:val="00F13C85"/>
    <w:rsid w:val="00F169FE"/>
    <w:rsid w:val="00F2288A"/>
    <w:rsid w:val="00F22B16"/>
    <w:rsid w:val="00F27A31"/>
    <w:rsid w:val="00F31718"/>
    <w:rsid w:val="00F4101E"/>
    <w:rsid w:val="00F4226F"/>
    <w:rsid w:val="00F4261E"/>
    <w:rsid w:val="00F42D78"/>
    <w:rsid w:val="00F50E39"/>
    <w:rsid w:val="00F67236"/>
    <w:rsid w:val="00F71088"/>
    <w:rsid w:val="00F72AD3"/>
    <w:rsid w:val="00F72EDB"/>
    <w:rsid w:val="00F74D40"/>
    <w:rsid w:val="00F7717A"/>
    <w:rsid w:val="00F9011A"/>
    <w:rsid w:val="00F910E0"/>
    <w:rsid w:val="00F91416"/>
    <w:rsid w:val="00F9519D"/>
    <w:rsid w:val="00F96ADD"/>
    <w:rsid w:val="00F96BF0"/>
    <w:rsid w:val="00F97B82"/>
    <w:rsid w:val="00FA0394"/>
    <w:rsid w:val="00FA06F4"/>
    <w:rsid w:val="00FA070D"/>
    <w:rsid w:val="00FA187E"/>
    <w:rsid w:val="00FA4184"/>
    <w:rsid w:val="00FA476F"/>
    <w:rsid w:val="00FA6300"/>
    <w:rsid w:val="00FB0898"/>
    <w:rsid w:val="00FB1CA7"/>
    <w:rsid w:val="00FB3A88"/>
    <w:rsid w:val="00FB7176"/>
    <w:rsid w:val="00FC022E"/>
    <w:rsid w:val="00FC5587"/>
    <w:rsid w:val="00FC6D11"/>
    <w:rsid w:val="00FC6D88"/>
    <w:rsid w:val="00FC775C"/>
    <w:rsid w:val="00FD2F0F"/>
    <w:rsid w:val="00FE1CEC"/>
    <w:rsid w:val="00FE2DAD"/>
    <w:rsid w:val="00FE3759"/>
    <w:rsid w:val="00FE44FA"/>
    <w:rsid w:val="00FE6155"/>
    <w:rsid w:val="00FE6714"/>
    <w:rsid w:val="00FF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68073A"/>
  <w15:chartTrackingRefBased/>
  <w15:docId w15:val="{511D0DB2-1946-46B5-AB6D-EAFC4FD2A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0B7"/>
    <w:pPr>
      <w:spacing w:after="100" w:afterAutospacing="1" w:line="276" w:lineRule="auto"/>
    </w:pPr>
    <w:rPr>
      <w:rFonts w:eastAsia="Times New Roman" w:cstheme="minorHAnsi"/>
      <w:sz w:val="24"/>
      <w:szCs w:val="24"/>
      <w:lang w:val="en-ZA"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0B7"/>
    <w:pPr>
      <w:keepNext/>
      <w:keepLines/>
      <w:spacing w:before="320" w:after="0" w:afterAutospacing="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587"/>
    <w:pPr>
      <w:keepNext/>
      <w:keepLines/>
      <w:spacing w:after="0" w:afterAutospacing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0B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0B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0B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0B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0B7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0B7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0B7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02C"/>
    <w:pPr>
      <w:ind w:left="720"/>
      <w:contextualSpacing/>
    </w:pPr>
  </w:style>
  <w:style w:type="paragraph" w:customStyle="1" w:styleId="Pa2">
    <w:name w:val="Pa2"/>
    <w:basedOn w:val="Normal"/>
    <w:next w:val="Normal"/>
    <w:uiPriority w:val="99"/>
    <w:rsid w:val="00EE1B53"/>
    <w:pPr>
      <w:autoSpaceDE w:val="0"/>
      <w:autoSpaceDN w:val="0"/>
      <w:adjustRightInd w:val="0"/>
      <w:spacing w:after="0" w:line="181" w:lineRule="atLeast"/>
    </w:pPr>
    <w:rPr>
      <w:rFonts w:ascii="Roboto Light" w:hAnsi="Roboto Light"/>
    </w:rPr>
  </w:style>
  <w:style w:type="paragraph" w:customStyle="1" w:styleId="Default">
    <w:name w:val="Default"/>
    <w:rsid w:val="00EE1B53"/>
    <w:pPr>
      <w:autoSpaceDE w:val="0"/>
      <w:autoSpaceDN w:val="0"/>
      <w:adjustRightInd w:val="0"/>
      <w:spacing w:after="0" w:line="240" w:lineRule="auto"/>
    </w:pPr>
    <w:rPr>
      <w:rFonts w:ascii="Alright Sans" w:hAnsi="Alright Sans" w:cs="Alright Sans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EE1B53"/>
    <w:pPr>
      <w:spacing w:line="28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EE1B53"/>
    <w:rPr>
      <w:rFonts w:cs="Alright Sans"/>
      <w:b/>
      <w:bCs/>
      <w:color w:val="000000"/>
      <w:sz w:val="100"/>
      <w:szCs w:val="100"/>
    </w:rPr>
  </w:style>
  <w:style w:type="character" w:customStyle="1" w:styleId="A1">
    <w:name w:val="A1"/>
    <w:uiPriority w:val="99"/>
    <w:rsid w:val="00EE1B53"/>
    <w:rPr>
      <w:rFonts w:cs="Alright Sans"/>
      <w:color w:val="000000"/>
      <w:sz w:val="88"/>
      <w:szCs w:val="88"/>
    </w:rPr>
  </w:style>
  <w:style w:type="character" w:customStyle="1" w:styleId="A2">
    <w:name w:val="A2"/>
    <w:uiPriority w:val="99"/>
    <w:rsid w:val="00EE1B53"/>
    <w:rPr>
      <w:rFonts w:cs="Alright Sans"/>
      <w:color w:val="000000"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6E4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9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90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544E1"/>
    <w:pPr>
      <w:keepNext/>
      <w:spacing w:after="0" w:afterAutospacing="0"/>
    </w:pPr>
    <w:rPr>
      <w:b/>
      <w:bCs/>
      <w:sz w:val="22"/>
      <w:szCs w:val="22"/>
    </w:rPr>
  </w:style>
  <w:style w:type="table" w:styleId="TableGrid">
    <w:name w:val="Table Grid"/>
    <w:basedOn w:val="TableNormal"/>
    <w:uiPriority w:val="39"/>
    <w:rsid w:val="002779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27799F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FB08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089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791C93"/>
    <w:pPr>
      <w:spacing w:before="180" w:after="180" w:line="240" w:lineRule="auto"/>
    </w:pPr>
  </w:style>
  <w:style w:type="character" w:customStyle="1" w:styleId="BodyTextChar">
    <w:name w:val="Body Text Char"/>
    <w:basedOn w:val="DefaultParagraphFont"/>
    <w:link w:val="BodyText"/>
    <w:rsid w:val="00791C9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B060B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060B7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n-ZA"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F13587"/>
    <w:rPr>
      <w:rFonts w:asciiTheme="majorHAnsi" w:eastAsiaTheme="majorEastAsia" w:hAnsiTheme="majorHAnsi" w:cstheme="majorBidi"/>
      <w:b/>
      <w:bCs/>
      <w:sz w:val="24"/>
      <w:szCs w:val="24"/>
      <w:lang w:val="en-ZA" w:eastAsia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0B7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B060B7"/>
    <w:rPr>
      <w:rFonts w:asciiTheme="majorHAnsi" w:eastAsiaTheme="majorEastAsia" w:hAnsiTheme="majorHAnsi" w:cstheme="majorBidi"/>
      <w:b/>
      <w:bCs/>
      <w:spacing w:val="-7"/>
      <w:sz w:val="32"/>
      <w:szCs w:val="32"/>
      <w:lang w:val="en-ZA"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B060B7"/>
    <w:pPr>
      <w:spacing w:after="0"/>
      <w:contextualSpacing/>
      <w:jc w:val="left"/>
    </w:pPr>
    <w:rPr>
      <w:rFonts w:asciiTheme="majorHAnsi" w:eastAsiaTheme="majorEastAsia" w:hAnsiTheme="majorHAnsi" w:cstheme="majorBidi"/>
      <w:b/>
      <w:bCs/>
      <w:spacing w:val="-7"/>
      <w:sz w:val="32"/>
      <w:szCs w:val="32"/>
    </w:rPr>
  </w:style>
  <w:style w:type="paragraph" w:styleId="Revision">
    <w:name w:val="Revision"/>
    <w:hidden/>
    <w:uiPriority w:val="99"/>
    <w:semiHidden/>
    <w:rsid w:val="000E5E90"/>
    <w:pPr>
      <w:spacing w:after="0" w:line="240" w:lineRule="auto"/>
    </w:pPr>
  </w:style>
  <w:style w:type="character" w:customStyle="1" w:styleId="cf01">
    <w:name w:val="cf01"/>
    <w:basedOn w:val="DefaultParagraphFont"/>
    <w:rsid w:val="00985B39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32C05"/>
    <w:rPr>
      <w:color w:val="808080"/>
    </w:rPr>
  </w:style>
  <w:style w:type="paragraph" w:customStyle="1" w:styleId="pf0">
    <w:name w:val="pf0"/>
    <w:basedOn w:val="Normal"/>
    <w:rsid w:val="00133B3D"/>
    <w:pPr>
      <w:spacing w:before="100" w:beforeAutospacing="1" w:line="240" w:lineRule="auto"/>
    </w:pPr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0B7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0B7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0B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0B7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0B7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0B7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0B7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060B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060B7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060B7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060B7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060B7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0B7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0B7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060B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060B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060B7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060B7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060B7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60B7"/>
    <w:pPr>
      <w:outlineLvl w:val="9"/>
    </w:pPr>
  </w:style>
  <w:style w:type="paragraph" w:customStyle="1" w:styleId="Tabletext">
    <w:name w:val="Table text"/>
    <w:basedOn w:val="NoSpacing"/>
    <w:next w:val="Table"/>
    <w:link w:val="TabletextChar"/>
    <w:qFormat/>
    <w:rsid w:val="00956E74"/>
    <w:pPr>
      <w:spacing w:line="276" w:lineRule="auto"/>
      <w:jc w:val="left"/>
    </w:pPr>
    <w:rPr>
      <w:rFonts w:ascii="Times New Roman" w:eastAsia="Times New Roman" w:hAnsi="Times New Roman" w:cstheme="minorHAnsi"/>
      <w:sz w:val="20"/>
      <w:szCs w:val="20"/>
      <w:lang w:val="en-ZA"/>
    </w:rPr>
  </w:style>
  <w:style w:type="paragraph" w:customStyle="1" w:styleId="Tablefootnote">
    <w:name w:val="Table footnote"/>
    <w:basedOn w:val="Tabletext"/>
    <w:link w:val="TablefootnoteChar"/>
    <w:qFormat/>
    <w:rsid w:val="00F96AD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060B7"/>
  </w:style>
  <w:style w:type="character" w:customStyle="1" w:styleId="TabletextChar">
    <w:name w:val="Table text Char"/>
    <w:basedOn w:val="NoSpacingChar"/>
    <w:link w:val="Tabletext"/>
    <w:rsid w:val="00956E74"/>
    <w:rPr>
      <w:rFonts w:ascii="Times New Roman" w:eastAsia="Times New Roman" w:hAnsi="Times New Roman" w:cstheme="minorHAnsi"/>
      <w:sz w:val="20"/>
      <w:szCs w:val="20"/>
      <w:lang w:val="en-ZA"/>
    </w:rPr>
  </w:style>
  <w:style w:type="paragraph" w:customStyle="1" w:styleId="Tableheader">
    <w:name w:val="Table header"/>
    <w:basedOn w:val="Tabletext"/>
    <w:link w:val="TableheaderChar"/>
    <w:qFormat/>
    <w:rsid w:val="00F13587"/>
    <w:pPr>
      <w:spacing w:line="240" w:lineRule="auto"/>
    </w:pPr>
    <w:rPr>
      <w:b/>
      <w:bCs/>
    </w:rPr>
  </w:style>
  <w:style w:type="character" w:customStyle="1" w:styleId="TablefootnoteChar">
    <w:name w:val="Table footnote Char"/>
    <w:basedOn w:val="TabletextChar"/>
    <w:link w:val="Tablefootnote"/>
    <w:rsid w:val="00F96ADD"/>
    <w:rPr>
      <w:rFonts w:ascii="Times New Roman" w:eastAsia="Times New Roman" w:hAnsi="Times New Roman" w:cstheme="minorHAnsi"/>
      <w:i/>
      <w:iCs/>
      <w:sz w:val="20"/>
      <w:szCs w:val="20"/>
      <w:lang w:val="en-ZA"/>
    </w:rPr>
  </w:style>
  <w:style w:type="paragraph" w:customStyle="1" w:styleId="Tablenumbers">
    <w:name w:val="Table numbers"/>
    <w:basedOn w:val="Tabletext"/>
    <w:qFormat/>
    <w:rsid w:val="00956E74"/>
    <w:pPr>
      <w:jc w:val="center"/>
    </w:pPr>
  </w:style>
  <w:style w:type="character" w:customStyle="1" w:styleId="TableheaderChar">
    <w:name w:val="Table header Char"/>
    <w:basedOn w:val="TabletextChar"/>
    <w:link w:val="Tableheader"/>
    <w:rsid w:val="00F13587"/>
    <w:rPr>
      <w:rFonts w:ascii="Times New Roman" w:eastAsia="Times New Roman" w:hAnsi="Times New Roman" w:cstheme="minorHAnsi"/>
      <w:b/>
      <w:bCs/>
      <w:sz w:val="20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0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F2F07-6D84-4493-BD26-108C94E26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ja Nel</cp:lastModifiedBy>
  <cp:revision>6</cp:revision>
  <cp:lastPrinted>2023-12-05T09:42:00Z</cp:lastPrinted>
  <dcterms:created xsi:type="dcterms:W3CDTF">2023-12-11T14:04:00Z</dcterms:created>
  <dcterms:modified xsi:type="dcterms:W3CDTF">2024-04-05T06:35:00Z</dcterms:modified>
</cp:coreProperties>
</file>